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2350B" w14:textId="1118D844" w:rsidR="00F95C2D" w:rsidRDefault="000057BF">
      <w:pPr>
        <w:rPr>
          <w:rFonts w:ascii="Calibri" w:hAnsi="Calibri" w:cs="Calibri"/>
          <w:b/>
          <w:bCs/>
          <w:i/>
          <w:iCs/>
          <w:color w:val="000000"/>
          <w:sz w:val="24"/>
          <w:szCs w:val="24"/>
        </w:rPr>
      </w:pPr>
      <w:proofErr w:type="spellStart"/>
      <w:r>
        <w:rPr>
          <w:rFonts w:cs="Calibri"/>
          <w:b/>
          <w:bCs/>
          <w:i/>
          <w:iCs/>
          <w:color w:val="000000"/>
          <w:sz w:val="24"/>
          <w:szCs w:val="24"/>
        </w:rPr>
        <w:t>Supplementary</w:t>
      </w:r>
      <w:proofErr w:type="spellEnd"/>
      <w:r>
        <w:rPr>
          <w:rFonts w:cs="Calibri"/>
          <w:b/>
          <w:bCs/>
          <w:i/>
          <w:iCs/>
          <w:color w:val="000000"/>
          <w:sz w:val="24"/>
          <w:szCs w:val="24"/>
        </w:rPr>
        <w:t xml:space="preserve"> </w:t>
      </w:r>
      <w:r w:rsidR="001D5450">
        <w:rPr>
          <w:rFonts w:cs="Calibri"/>
          <w:b/>
          <w:bCs/>
          <w:i/>
          <w:iCs/>
          <w:color w:val="000000"/>
          <w:sz w:val="24"/>
          <w:szCs w:val="24"/>
        </w:rPr>
        <w:t>T</w:t>
      </w:r>
      <w:r>
        <w:rPr>
          <w:rFonts w:cs="Calibri"/>
          <w:b/>
          <w:bCs/>
          <w:i/>
          <w:iCs/>
          <w:color w:val="000000"/>
          <w:sz w:val="24"/>
          <w:szCs w:val="24"/>
        </w:rPr>
        <w:t xml:space="preserve">able </w:t>
      </w:r>
      <w:r w:rsidR="001D5450">
        <w:rPr>
          <w:rFonts w:cs="Calibri"/>
          <w:b/>
          <w:bCs/>
          <w:i/>
          <w:iCs/>
          <w:color w:val="000000"/>
          <w:sz w:val="24"/>
          <w:szCs w:val="24"/>
        </w:rPr>
        <w:t>S</w:t>
      </w:r>
      <w:r>
        <w:rPr>
          <w:rFonts w:cs="Calibri"/>
          <w:b/>
          <w:bCs/>
          <w:i/>
          <w:iCs/>
          <w:color w:val="000000"/>
          <w:sz w:val="24"/>
          <w:szCs w:val="24"/>
        </w:rPr>
        <w:t>1 : Questionnaire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4247"/>
        <w:gridCol w:w="4537"/>
      </w:tblGrid>
      <w:tr w:rsidR="00F95C2D" w14:paraId="518F032E" w14:textId="77777777">
        <w:tc>
          <w:tcPr>
            <w:tcW w:w="4247" w:type="dxa"/>
          </w:tcPr>
          <w:p w14:paraId="3839C362" w14:textId="77777777" w:rsidR="00F95C2D" w:rsidRDefault="00C6460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eastAsia="Calibri" w:cs="Calibri"/>
              </w:rPr>
              <w:t>Questions</w:t>
            </w:r>
          </w:p>
        </w:tc>
        <w:tc>
          <w:tcPr>
            <w:tcW w:w="4536" w:type="dxa"/>
          </w:tcPr>
          <w:p w14:paraId="1B095F05" w14:textId="77777777" w:rsidR="00F95C2D" w:rsidRDefault="00C64605">
            <w:pPr>
              <w:spacing w:after="0" w:line="240" w:lineRule="auto"/>
              <w:rPr>
                <w:rFonts w:ascii="Calibri" w:hAnsi="Calibri" w:cs="Calibri"/>
              </w:rPr>
            </w:pPr>
            <w:proofErr w:type="spellStart"/>
            <w:r>
              <w:rPr>
                <w:rFonts w:eastAsia="Calibri" w:cs="Calibri"/>
              </w:rPr>
              <w:t>Responses</w:t>
            </w:r>
            <w:proofErr w:type="spellEnd"/>
          </w:p>
        </w:tc>
      </w:tr>
      <w:tr w:rsidR="00F95C2D" w14:paraId="34A699BA" w14:textId="77777777">
        <w:tc>
          <w:tcPr>
            <w:tcW w:w="4247" w:type="dxa"/>
          </w:tcPr>
          <w:p w14:paraId="7679D6AC" w14:textId="77777777" w:rsidR="00F95C2D" w:rsidRDefault="00C64605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/>
                <w:lang w:val="en-US"/>
              </w:rPr>
              <w:t>Do you think it is important, that everyone get the recommended vaccines for themselves and their children?</w:t>
            </w:r>
          </w:p>
          <w:p w14:paraId="3B2D71F5" w14:textId="77777777" w:rsidR="00F95C2D" w:rsidRDefault="00F95C2D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536" w:type="dxa"/>
          </w:tcPr>
          <w:p w14:paraId="59798604" w14:textId="77777777" w:rsidR="00F95C2D" w:rsidRDefault="00C6460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</w:rPr>
            </w:pPr>
            <w:r>
              <w:rPr>
                <w:rFonts w:cs="Calibri"/>
                <w:color w:val="000000"/>
                <w:lang w:val="en-GB"/>
              </w:rPr>
              <w:t>Completely agree</w:t>
            </w:r>
          </w:p>
          <w:p w14:paraId="26172245" w14:textId="77777777" w:rsidR="00F95C2D" w:rsidRDefault="00C6460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</w:rPr>
            </w:pPr>
            <w:r>
              <w:rPr>
                <w:rFonts w:cs="Calibri"/>
                <w:color w:val="000000"/>
                <w:lang w:val="en-GB"/>
              </w:rPr>
              <w:t>Agree</w:t>
            </w:r>
          </w:p>
          <w:p w14:paraId="608A6A3C" w14:textId="77777777" w:rsidR="00F95C2D" w:rsidRDefault="00C6460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</w:rPr>
            </w:pPr>
            <w:r>
              <w:rPr>
                <w:rFonts w:cs="Calibri"/>
                <w:color w:val="000000"/>
                <w:lang w:val="en-GB"/>
              </w:rPr>
              <w:t>Neither disagree nor agree</w:t>
            </w:r>
          </w:p>
          <w:p w14:paraId="391A7057" w14:textId="77777777" w:rsidR="00F95C2D" w:rsidRDefault="00C6460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</w:rPr>
            </w:pPr>
            <w:r>
              <w:rPr>
                <w:rFonts w:cs="Calibri"/>
                <w:color w:val="000000"/>
                <w:lang w:val="en-GB"/>
              </w:rPr>
              <w:t>Disagree</w:t>
            </w:r>
          </w:p>
          <w:p w14:paraId="46548CB3" w14:textId="77777777" w:rsidR="00F95C2D" w:rsidRDefault="00C64605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="Calibri"/>
              </w:rPr>
            </w:pPr>
            <w:r>
              <w:rPr>
                <w:rFonts w:cs="Calibri"/>
                <w:color w:val="000000"/>
                <w:lang w:val="en-GB"/>
              </w:rPr>
              <w:t>Completely disagree</w:t>
            </w:r>
          </w:p>
        </w:tc>
      </w:tr>
      <w:tr w:rsidR="00F95C2D" w14:paraId="06837DBD" w14:textId="77777777">
        <w:tc>
          <w:tcPr>
            <w:tcW w:w="4247" w:type="dxa"/>
          </w:tcPr>
          <w:p w14:paraId="76644138" w14:textId="77777777" w:rsidR="00F95C2D" w:rsidRDefault="00C64605">
            <w:pPr>
              <w:pStyle w:val="xxmsonormal"/>
              <w:rPr>
                <w:lang w:val="en-US"/>
              </w:rPr>
            </w:pPr>
            <w:r>
              <w:rPr>
                <w:rFonts w:eastAsia="Calibri"/>
                <w:color w:val="000000"/>
                <w:lang w:val="en-GB"/>
              </w:rPr>
              <w:t>Do you think the vaccines are safe for you?</w:t>
            </w:r>
          </w:p>
          <w:p w14:paraId="7F26FA93" w14:textId="77777777" w:rsidR="00F95C2D" w:rsidRDefault="00F95C2D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536" w:type="dxa"/>
          </w:tcPr>
          <w:p w14:paraId="1567D5B6" w14:textId="77777777" w:rsidR="00F95C2D" w:rsidRDefault="00C6460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Calibri"/>
              </w:rPr>
            </w:pPr>
            <w:r>
              <w:rPr>
                <w:rFonts w:cs="Calibri"/>
                <w:color w:val="000000"/>
                <w:lang w:val="en-GB"/>
              </w:rPr>
              <w:t xml:space="preserve">Extremely safe </w:t>
            </w:r>
          </w:p>
          <w:p w14:paraId="4B7E67C8" w14:textId="77777777" w:rsidR="00F95C2D" w:rsidRDefault="00C6460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Calibri"/>
              </w:rPr>
            </w:pPr>
            <w:r>
              <w:rPr>
                <w:rFonts w:cs="Calibri"/>
                <w:color w:val="000000"/>
                <w:lang w:val="en-GB"/>
              </w:rPr>
              <w:t>Very safe</w:t>
            </w:r>
          </w:p>
          <w:p w14:paraId="4B603421" w14:textId="77777777" w:rsidR="00F95C2D" w:rsidRDefault="00C6460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Calibri"/>
              </w:rPr>
            </w:pPr>
            <w:r>
              <w:rPr>
                <w:rFonts w:cs="Calibri"/>
                <w:color w:val="000000"/>
                <w:lang w:val="en-GB"/>
              </w:rPr>
              <w:t>Fairly safe</w:t>
            </w:r>
          </w:p>
          <w:p w14:paraId="44BCB2F9" w14:textId="77777777" w:rsidR="00F95C2D" w:rsidRDefault="00C6460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Calibri"/>
              </w:rPr>
            </w:pPr>
            <w:r>
              <w:rPr>
                <w:rFonts w:cs="Calibri"/>
                <w:color w:val="000000"/>
                <w:lang w:val="en-GB"/>
              </w:rPr>
              <w:t>Not very safe</w:t>
            </w:r>
          </w:p>
          <w:p w14:paraId="162AE442" w14:textId="77777777" w:rsidR="00F95C2D" w:rsidRDefault="00C6460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Calibri"/>
              </w:rPr>
            </w:pPr>
            <w:r>
              <w:rPr>
                <w:rFonts w:cs="Calibri"/>
                <w:color w:val="000000"/>
                <w:lang w:val="en-GB"/>
              </w:rPr>
              <w:t>Not at all safe</w:t>
            </w:r>
          </w:p>
        </w:tc>
      </w:tr>
      <w:tr w:rsidR="00F95C2D" w14:paraId="5485CE75" w14:textId="77777777">
        <w:tc>
          <w:tcPr>
            <w:tcW w:w="4247" w:type="dxa"/>
          </w:tcPr>
          <w:p w14:paraId="7D7B7341" w14:textId="77777777" w:rsidR="00F95C2D" w:rsidRDefault="00C64605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eastAsia="Calibri" w:cs="Calibri"/>
                <w:color w:val="000000"/>
                <w:lang w:val="en-US"/>
              </w:rPr>
              <w:t>Have it been verified that your vaccinations were up to date in the last 24 months?</w:t>
            </w:r>
          </w:p>
        </w:tc>
        <w:tc>
          <w:tcPr>
            <w:tcW w:w="4536" w:type="dxa"/>
          </w:tcPr>
          <w:p w14:paraId="04017C47" w14:textId="77777777" w:rsidR="00F95C2D" w:rsidRDefault="00C6460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Yes</w:t>
            </w:r>
          </w:p>
          <w:p w14:paraId="4809666A" w14:textId="77777777" w:rsidR="00F95C2D" w:rsidRDefault="00C6460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No</w:t>
            </w:r>
          </w:p>
          <w:p w14:paraId="2BAADA4F" w14:textId="77777777" w:rsidR="00F95C2D" w:rsidRDefault="00C6460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I don’t know</w:t>
            </w:r>
          </w:p>
        </w:tc>
      </w:tr>
      <w:tr w:rsidR="00F95C2D" w14:paraId="2869FBD7" w14:textId="77777777">
        <w:tc>
          <w:tcPr>
            <w:tcW w:w="4247" w:type="dxa"/>
          </w:tcPr>
          <w:p w14:paraId="2C4E3C77" w14:textId="77777777" w:rsidR="00F95C2D" w:rsidRDefault="00C64605">
            <w:pPr>
              <w:pStyle w:val="xxmsonormal"/>
              <w:rPr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Did you discuss vaccination with your rheumatologist?</w:t>
            </w:r>
          </w:p>
        </w:tc>
        <w:tc>
          <w:tcPr>
            <w:tcW w:w="4536" w:type="dxa"/>
          </w:tcPr>
          <w:p w14:paraId="50727287" w14:textId="77777777" w:rsidR="00F95C2D" w:rsidRDefault="00C6460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Yes</w:t>
            </w:r>
          </w:p>
          <w:p w14:paraId="51A081F4" w14:textId="77777777" w:rsidR="00F95C2D" w:rsidRDefault="00C6460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No</w:t>
            </w:r>
          </w:p>
          <w:p w14:paraId="15A65079" w14:textId="77777777" w:rsidR="00F95C2D" w:rsidRDefault="00C6460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I don’t know</w:t>
            </w:r>
          </w:p>
        </w:tc>
      </w:tr>
      <w:tr w:rsidR="00F95C2D" w14:paraId="3BC505CB" w14:textId="77777777">
        <w:tc>
          <w:tcPr>
            <w:tcW w:w="4247" w:type="dxa"/>
          </w:tcPr>
          <w:p w14:paraId="04EF1E55" w14:textId="77777777" w:rsidR="00F95C2D" w:rsidRDefault="00C64605">
            <w:pPr>
              <w:pStyle w:val="xxmsonormal"/>
              <w:rPr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Was it checked that your vaccinations were up to date before the introduction of your current rheumatological treatment?</w:t>
            </w:r>
          </w:p>
        </w:tc>
        <w:tc>
          <w:tcPr>
            <w:tcW w:w="4536" w:type="dxa"/>
          </w:tcPr>
          <w:p w14:paraId="646B5155" w14:textId="77777777" w:rsidR="00F95C2D" w:rsidRDefault="00C6460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Yes</w:t>
            </w:r>
          </w:p>
          <w:p w14:paraId="041C1B66" w14:textId="77777777" w:rsidR="00F95C2D" w:rsidRDefault="00C6460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No</w:t>
            </w:r>
          </w:p>
          <w:p w14:paraId="4553D2A6" w14:textId="77777777" w:rsidR="00F95C2D" w:rsidRDefault="00C6460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I </w:t>
            </w:r>
            <w:proofErr w:type="spellStart"/>
            <w:r>
              <w:rPr>
                <w:rFonts w:cs="Calibri"/>
                <w:color w:val="000000"/>
              </w:rPr>
              <w:t>don’t</w:t>
            </w:r>
            <w:proofErr w:type="spellEnd"/>
            <w:r>
              <w:rPr>
                <w:rFonts w:cs="Calibri"/>
                <w:color w:val="000000"/>
              </w:rPr>
              <w:t xml:space="preserve"> know</w:t>
            </w:r>
          </w:p>
        </w:tc>
      </w:tr>
      <w:tr w:rsidR="00F95C2D" w14:paraId="50BBCE34" w14:textId="77777777">
        <w:tc>
          <w:tcPr>
            <w:tcW w:w="4247" w:type="dxa"/>
          </w:tcPr>
          <w:p w14:paraId="107C0E45" w14:textId="77777777" w:rsidR="00F95C2D" w:rsidRDefault="00C64605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eastAsia="Calibri" w:cs="Calibri"/>
                <w:color w:val="000000"/>
                <w:lang w:val="en-US"/>
              </w:rPr>
              <w:t>Have you discussed with a doctor the vaccinations needed for future travel before starting your current rheumatologic treatment?</w:t>
            </w:r>
          </w:p>
        </w:tc>
        <w:tc>
          <w:tcPr>
            <w:tcW w:w="4536" w:type="dxa"/>
          </w:tcPr>
          <w:p w14:paraId="023C3886" w14:textId="77777777" w:rsidR="00F95C2D" w:rsidRDefault="00C646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Yes</w:t>
            </w:r>
          </w:p>
          <w:p w14:paraId="5B511CC8" w14:textId="77777777" w:rsidR="00F95C2D" w:rsidRDefault="00C646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No</w:t>
            </w:r>
          </w:p>
          <w:p w14:paraId="51CA1606" w14:textId="77777777" w:rsidR="00F95C2D" w:rsidRDefault="00C646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Calibri"/>
                <w:lang w:val="en-US"/>
              </w:rPr>
            </w:pPr>
            <w:r>
              <w:rPr>
                <w:rFonts w:cs="Calibri"/>
                <w:color w:val="000000"/>
              </w:rPr>
              <w:t xml:space="preserve">I </w:t>
            </w:r>
            <w:proofErr w:type="spellStart"/>
            <w:r>
              <w:rPr>
                <w:rFonts w:cs="Calibri"/>
                <w:color w:val="000000"/>
              </w:rPr>
              <w:t>don’t</w:t>
            </w:r>
            <w:proofErr w:type="spellEnd"/>
            <w:r>
              <w:rPr>
                <w:rFonts w:cs="Calibri"/>
                <w:color w:val="000000"/>
              </w:rPr>
              <w:t xml:space="preserve"> know</w:t>
            </w:r>
          </w:p>
        </w:tc>
      </w:tr>
      <w:tr w:rsidR="00F95C2D" w14:paraId="7D64FF6C" w14:textId="77777777">
        <w:tc>
          <w:tcPr>
            <w:tcW w:w="4247" w:type="dxa"/>
          </w:tcPr>
          <w:p w14:paraId="4FE27B8E" w14:textId="77777777" w:rsidR="00F95C2D" w:rsidRDefault="00C64605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/>
                <w:color w:val="000000"/>
                <w:lang w:val="en-US"/>
              </w:rPr>
              <w:t>Since the COVID-19 pandemic, has your desire for vaccination changed?</w:t>
            </w:r>
          </w:p>
        </w:tc>
        <w:tc>
          <w:tcPr>
            <w:tcW w:w="4536" w:type="dxa"/>
          </w:tcPr>
          <w:p w14:paraId="3EAAC82F" w14:textId="77777777" w:rsidR="00F95C2D" w:rsidRDefault="00C646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More</w:t>
            </w:r>
          </w:p>
          <w:p w14:paraId="38CE857F" w14:textId="77777777" w:rsidR="00F95C2D" w:rsidRDefault="00C646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Equal</w:t>
            </w:r>
            <w:proofErr w:type="spellEnd"/>
          </w:p>
          <w:p w14:paraId="65E42B7B" w14:textId="77777777" w:rsidR="00F95C2D" w:rsidRDefault="00C64605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Less</w:t>
            </w:r>
          </w:p>
        </w:tc>
      </w:tr>
      <w:tr w:rsidR="00F95C2D" w14:paraId="2B9A636B" w14:textId="77777777">
        <w:tc>
          <w:tcPr>
            <w:tcW w:w="4247" w:type="dxa"/>
          </w:tcPr>
          <w:p w14:paraId="26A7C819" w14:textId="77777777" w:rsidR="00F95C2D" w:rsidRDefault="00C64605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>
              <w:rPr>
                <w:rFonts w:eastAsia="Calibri" w:cs="Calibri"/>
                <w:color w:val="000000"/>
                <w:lang w:val="en-US"/>
              </w:rPr>
              <w:t>Have you been vaccinated for seasonal flu this winter (2020-2021)?</w:t>
            </w:r>
          </w:p>
        </w:tc>
        <w:tc>
          <w:tcPr>
            <w:tcW w:w="4536" w:type="dxa"/>
          </w:tcPr>
          <w:p w14:paraId="0DB43649" w14:textId="77777777" w:rsidR="00F95C2D" w:rsidRDefault="00C64605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Yes</w:t>
            </w:r>
          </w:p>
          <w:p w14:paraId="559341C5" w14:textId="77777777" w:rsidR="00F95C2D" w:rsidRDefault="00C64605">
            <w:pPr>
              <w:pStyle w:val="ListParagraph"/>
              <w:numPr>
                <w:ilvl w:val="0"/>
                <w:numId w:val="2"/>
              </w:numPr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No</w:t>
            </w:r>
          </w:p>
          <w:p w14:paraId="0D4F05B3" w14:textId="77777777" w:rsidR="00F95C2D" w:rsidRDefault="00C6460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="Calibri"/>
              </w:rPr>
            </w:pPr>
            <w:r>
              <w:rPr>
                <w:rFonts w:cs="Calibri"/>
                <w:color w:val="000000"/>
              </w:rPr>
              <w:t xml:space="preserve">I </w:t>
            </w:r>
            <w:proofErr w:type="spellStart"/>
            <w:r>
              <w:rPr>
                <w:rFonts w:cs="Calibri"/>
                <w:color w:val="000000"/>
              </w:rPr>
              <w:t>don’t</w:t>
            </w:r>
            <w:proofErr w:type="spellEnd"/>
            <w:r>
              <w:rPr>
                <w:rFonts w:cs="Calibri"/>
                <w:color w:val="000000"/>
              </w:rPr>
              <w:t xml:space="preserve"> know</w:t>
            </w:r>
          </w:p>
        </w:tc>
      </w:tr>
      <w:tr w:rsidR="00F95C2D" w14:paraId="509842C6" w14:textId="77777777">
        <w:tc>
          <w:tcPr>
            <w:tcW w:w="8783" w:type="dxa"/>
            <w:gridSpan w:val="2"/>
          </w:tcPr>
          <w:p w14:paraId="5CE4CCF9" w14:textId="77777777" w:rsidR="00F95C2D" w:rsidRDefault="00C64605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eastAsia="Calibri" w:cs="Calibri"/>
                <w:color w:val="000000"/>
              </w:rPr>
              <w:t xml:space="preserve">Are </w:t>
            </w:r>
            <w:proofErr w:type="spellStart"/>
            <w:r>
              <w:rPr>
                <w:rFonts w:eastAsia="Calibri" w:cs="Calibri"/>
                <w:color w:val="000000"/>
              </w:rPr>
              <w:t>you</w:t>
            </w:r>
            <w:proofErr w:type="spellEnd"/>
            <w:r>
              <w:rPr>
                <w:rFonts w:eastAsia="Calibri" w:cs="Calibri"/>
                <w:color w:val="000000"/>
              </w:rPr>
              <w:t xml:space="preserve"> </w:t>
            </w:r>
            <w:proofErr w:type="spellStart"/>
            <w:r>
              <w:rPr>
                <w:rFonts w:eastAsia="Calibri" w:cs="Calibri"/>
                <w:color w:val="000000"/>
              </w:rPr>
              <w:t>vaccinated</w:t>
            </w:r>
            <w:proofErr w:type="spellEnd"/>
            <w:r>
              <w:rPr>
                <w:rFonts w:eastAsia="Calibri" w:cs="Calibri"/>
                <w:color w:val="000000"/>
              </w:rPr>
              <w:t xml:space="preserve"> for :</w:t>
            </w:r>
          </w:p>
        </w:tc>
      </w:tr>
      <w:tr w:rsidR="00F95C2D" w14:paraId="54A4DB62" w14:textId="77777777">
        <w:tc>
          <w:tcPr>
            <w:tcW w:w="4247" w:type="dxa"/>
          </w:tcPr>
          <w:p w14:paraId="7C46895B" w14:textId="77777777" w:rsidR="00F95C2D" w:rsidRDefault="00C64605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Calibri"/>
              </w:rPr>
            </w:pPr>
            <w:proofErr w:type="spellStart"/>
            <w:r>
              <w:rPr>
                <w:rFonts w:cs="Calibri"/>
                <w:color w:val="000000"/>
              </w:rPr>
              <w:t>Pneumococcal</w:t>
            </w:r>
            <w:proofErr w:type="spellEnd"/>
            <w:r>
              <w:rPr>
                <w:rFonts w:cs="Calibri"/>
                <w:color w:val="000000"/>
              </w:rPr>
              <w:t xml:space="preserve"> </w:t>
            </w:r>
            <w:proofErr w:type="spellStart"/>
            <w:r>
              <w:rPr>
                <w:rFonts w:cs="Calibri"/>
                <w:color w:val="000000"/>
              </w:rPr>
              <w:t>pneumonia</w:t>
            </w:r>
            <w:proofErr w:type="spellEnd"/>
          </w:p>
          <w:p w14:paraId="391069AF" w14:textId="77777777" w:rsidR="00F95C2D" w:rsidRDefault="00C64605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Calibri"/>
              </w:rPr>
            </w:pPr>
            <w:proofErr w:type="spellStart"/>
            <w:r>
              <w:rPr>
                <w:rFonts w:cs="Calibri"/>
                <w:color w:val="000000"/>
              </w:rPr>
              <w:t>Hepatitis</w:t>
            </w:r>
            <w:proofErr w:type="spellEnd"/>
            <w:r>
              <w:rPr>
                <w:rFonts w:cs="Calibri"/>
                <w:color w:val="000000"/>
              </w:rPr>
              <w:t xml:space="preserve"> A</w:t>
            </w:r>
          </w:p>
          <w:p w14:paraId="45B341B4" w14:textId="77777777" w:rsidR="00F95C2D" w:rsidRDefault="00C64605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Calibri"/>
              </w:rPr>
            </w:pPr>
            <w:proofErr w:type="spellStart"/>
            <w:r>
              <w:rPr>
                <w:rFonts w:cs="Calibri"/>
                <w:color w:val="000000"/>
              </w:rPr>
              <w:t>Hepatitis</w:t>
            </w:r>
            <w:proofErr w:type="spellEnd"/>
            <w:r>
              <w:rPr>
                <w:rFonts w:cs="Calibri"/>
                <w:color w:val="000000"/>
              </w:rPr>
              <w:t xml:space="preserve"> B</w:t>
            </w:r>
          </w:p>
          <w:p w14:paraId="08EC7C26" w14:textId="77777777" w:rsidR="00F95C2D" w:rsidRDefault="00C64605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>Measles</w:t>
            </w:r>
          </w:p>
          <w:p w14:paraId="7363648A" w14:textId="77777777" w:rsidR="00F95C2D" w:rsidRDefault="00C64605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Herpes </w:t>
            </w:r>
            <w:proofErr w:type="spellStart"/>
            <w:r>
              <w:rPr>
                <w:rFonts w:cs="Calibri"/>
              </w:rPr>
              <w:t>zoster</w:t>
            </w:r>
            <w:proofErr w:type="spellEnd"/>
          </w:p>
          <w:p w14:paraId="4714FED0" w14:textId="77777777" w:rsidR="00F95C2D" w:rsidRDefault="00C64605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Yellow </w:t>
            </w:r>
            <w:proofErr w:type="spellStart"/>
            <w:r>
              <w:rPr>
                <w:rFonts w:cs="Calibri"/>
              </w:rPr>
              <w:t>fever</w:t>
            </w:r>
            <w:proofErr w:type="spellEnd"/>
          </w:p>
          <w:p w14:paraId="0B8054FF" w14:textId="77777777" w:rsidR="00F95C2D" w:rsidRDefault="00C64605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Tick </w:t>
            </w:r>
            <w:proofErr w:type="spellStart"/>
            <w:r>
              <w:rPr>
                <w:rFonts w:cs="Calibri"/>
              </w:rPr>
              <w:t>encephalitis</w:t>
            </w:r>
            <w:proofErr w:type="spellEnd"/>
          </w:p>
        </w:tc>
        <w:tc>
          <w:tcPr>
            <w:tcW w:w="4536" w:type="dxa"/>
          </w:tcPr>
          <w:p w14:paraId="55496F89" w14:textId="77777777" w:rsidR="00F95C2D" w:rsidRDefault="00F95C2D">
            <w:pPr>
              <w:pStyle w:val="ListParagraph"/>
              <w:rPr>
                <w:rFonts w:cs="Calibri"/>
                <w:color w:val="000000"/>
                <w:lang w:val="en-GB"/>
              </w:rPr>
            </w:pPr>
          </w:p>
          <w:p w14:paraId="7D48BDBF" w14:textId="77777777" w:rsidR="00F95C2D" w:rsidRDefault="00C64605">
            <w:pPr>
              <w:pStyle w:val="ListParagraph"/>
              <w:numPr>
                <w:ilvl w:val="0"/>
                <w:numId w:val="4"/>
              </w:numPr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Yes</w:t>
            </w:r>
          </w:p>
          <w:p w14:paraId="6AA44690" w14:textId="77777777" w:rsidR="00F95C2D" w:rsidRDefault="00C64605">
            <w:pPr>
              <w:pStyle w:val="ListParagraph"/>
              <w:numPr>
                <w:ilvl w:val="0"/>
                <w:numId w:val="4"/>
              </w:numPr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  <w:t>No</w:t>
            </w:r>
          </w:p>
          <w:p w14:paraId="3B33FE05" w14:textId="77777777" w:rsidR="00F95C2D" w:rsidRDefault="00C64605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cs="Calibri"/>
              </w:rPr>
            </w:pPr>
            <w:r>
              <w:rPr>
                <w:rFonts w:cs="Calibri"/>
                <w:color w:val="000000"/>
              </w:rPr>
              <w:t xml:space="preserve">I </w:t>
            </w:r>
            <w:proofErr w:type="spellStart"/>
            <w:r>
              <w:rPr>
                <w:rFonts w:cs="Calibri"/>
                <w:color w:val="000000"/>
              </w:rPr>
              <w:t>don’t</w:t>
            </w:r>
            <w:proofErr w:type="spellEnd"/>
            <w:r>
              <w:rPr>
                <w:rFonts w:cs="Calibri"/>
                <w:color w:val="000000"/>
              </w:rPr>
              <w:t xml:space="preserve"> know</w:t>
            </w:r>
          </w:p>
        </w:tc>
      </w:tr>
    </w:tbl>
    <w:p w14:paraId="53812913" w14:textId="77777777" w:rsidR="00F95C2D" w:rsidRDefault="00F95C2D">
      <w:pPr>
        <w:rPr>
          <w:b/>
          <w:bCs/>
          <w:i/>
          <w:iCs/>
          <w:lang w:val="en-US"/>
        </w:rPr>
      </w:pPr>
    </w:p>
    <w:p w14:paraId="1D119C04" w14:textId="77777777" w:rsidR="00F95C2D" w:rsidRDefault="00F95C2D">
      <w:pPr>
        <w:rPr>
          <w:b/>
          <w:bCs/>
          <w:i/>
          <w:iCs/>
          <w:lang w:val="en-US"/>
        </w:rPr>
      </w:pPr>
    </w:p>
    <w:p w14:paraId="479AFE53" w14:textId="42F8640A" w:rsidR="00F95C2D" w:rsidRPr="006F6696" w:rsidRDefault="000057BF">
      <w:pPr>
        <w:rPr>
          <w:b/>
          <w:bCs/>
          <w:i/>
          <w:iCs/>
          <w:sz w:val="24"/>
          <w:szCs w:val="24"/>
          <w:lang w:val="en-US"/>
        </w:rPr>
      </w:pPr>
      <w:r w:rsidRPr="006F6696">
        <w:rPr>
          <w:b/>
          <w:bCs/>
          <w:i/>
          <w:iCs/>
          <w:sz w:val="24"/>
          <w:szCs w:val="24"/>
          <w:lang w:val="en-GB"/>
        </w:rPr>
        <w:lastRenderedPageBreak/>
        <w:t>Supplementary</w:t>
      </w:r>
      <w:r w:rsidRPr="006F6696">
        <w:rPr>
          <w:b/>
          <w:bCs/>
          <w:i/>
          <w:iCs/>
          <w:sz w:val="24"/>
          <w:szCs w:val="24"/>
          <w:lang w:val="en-US"/>
        </w:rPr>
        <w:t xml:space="preserve"> </w:t>
      </w:r>
      <w:r w:rsidR="001D5450">
        <w:rPr>
          <w:b/>
          <w:bCs/>
          <w:i/>
          <w:iCs/>
          <w:sz w:val="24"/>
          <w:szCs w:val="24"/>
          <w:lang w:val="en-US"/>
        </w:rPr>
        <w:t>T</w:t>
      </w:r>
      <w:r w:rsidRPr="006F6696">
        <w:rPr>
          <w:b/>
          <w:bCs/>
          <w:i/>
          <w:iCs/>
          <w:sz w:val="24"/>
          <w:szCs w:val="24"/>
          <w:lang w:val="en-US"/>
        </w:rPr>
        <w:t xml:space="preserve">able </w:t>
      </w:r>
      <w:r w:rsidR="001D5450">
        <w:rPr>
          <w:b/>
          <w:bCs/>
          <w:i/>
          <w:iCs/>
          <w:sz w:val="24"/>
          <w:szCs w:val="24"/>
          <w:lang w:val="en-US"/>
        </w:rPr>
        <w:t>S</w:t>
      </w:r>
      <w:r w:rsidRPr="006F6696">
        <w:rPr>
          <w:b/>
          <w:bCs/>
          <w:i/>
          <w:iCs/>
          <w:sz w:val="24"/>
          <w:szCs w:val="24"/>
          <w:lang w:val="en-US"/>
        </w:rPr>
        <w:t>2: Cross-tabulation of vaccination importance and vaccine safety perception and correlation analysis</w:t>
      </w:r>
    </w:p>
    <w:tbl>
      <w:tblPr>
        <w:tblStyle w:val="PlainTable2"/>
        <w:tblW w:w="9406" w:type="dxa"/>
        <w:tblLayout w:type="fixed"/>
        <w:tblLook w:val="04A0" w:firstRow="1" w:lastRow="0" w:firstColumn="1" w:lastColumn="0" w:noHBand="0" w:noVBand="1"/>
      </w:tblPr>
      <w:tblGrid>
        <w:gridCol w:w="1466"/>
        <w:gridCol w:w="1086"/>
        <w:gridCol w:w="142"/>
        <w:gridCol w:w="709"/>
        <w:gridCol w:w="425"/>
        <w:gridCol w:w="679"/>
        <w:gridCol w:w="596"/>
        <w:gridCol w:w="1418"/>
        <w:gridCol w:w="1276"/>
        <w:gridCol w:w="1609"/>
      </w:tblGrid>
      <w:tr w:rsidR="0061701D" w:rsidRPr="006F6696" w14:paraId="276A88BA" w14:textId="5CAE1546" w:rsidTr="00787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right w:val="single" w:sz="4" w:space="0" w:color="000000"/>
            </w:tcBorders>
          </w:tcPr>
          <w:p w14:paraId="201B8AD3" w14:textId="3CCAB841" w:rsidR="0061701D" w:rsidRPr="006F6696" w:rsidRDefault="0061701D">
            <w:pPr>
              <w:spacing w:after="0" w:line="240" w:lineRule="auto"/>
              <w:rPr>
                <w:lang w:val="en-US"/>
              </w:rPr>
            </w:pPr>
            <w:r w:rsidRPr="006F6696">
              <w:rPr>
                <w:rFonts w:eastAsia="Calibri"/>
                <w:lang w:val="en-US"/>
              </w:rPr>
              <w:t>Variables (n (%))</w:t>
            </w:r>
          </w:p>
        </w:tc>
        <w:tc>
          <w:tcPr>
            <w:tcW w:w="5055" w:type="dxa"/>
            <w:gridSpan w:val="7"/>
            <w:tcBorders>
              <w:left w:val="single" w:sz="4" w:space="0" w:color="000000"/>
            </w:tcBorders>
          </w:tcPr>
          <w:p w14:paraId="5BA97DDE" w14:textId="7A0A4372" w:rsidR="0061701D" w:rsidRPr="006F6696" w:rsidRDefault="0061701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F6696">
              <w:rPr>
                <w:rFonts w:eastAsia="Calibri"/>
                <w:lang w:val="en-US"/>
              </w:rPr>
              <w:t>Vaccination Safety</w:t>
            </w:r>
          </w:p>
        </w:tc>
        <w:tc>
          <w:tcPr>
            <w:tcW w:w="1276" w:type="dxa"/>
            <w:tcBorders>
              <w:left w:val="single" w:sz="4" w:space="0" w:color="000000"/>
            </w:tcBorders>
          </w:tcPr>
          <w:p w14:paraId="104E96DA" w14:textId="4FD52E36" w:rsidR="0061701D" w:rsidRPr="006F6696" w:rsidRDefault="0061701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F6696">
              <w:rPr>
                <w:rFonts w:eastAsia="Calibri"/>
                <w:lang w:val="en-US"/>
              </w:rPr>
              <w:t>Row total</w:t>
            </w:r>
          </w:p>
        </w:tc>
        <w:tc>
          <w:tcPr>
            <w:tcW w:w="1609" w:type="dxa"/>
          </w:tcPr>
          <w:p w14:paraId="1D730E00" w14:textId="4A618D81" w:rsidR="0061701D" w:rsidRPr="006F6696" w:rsidRDefault="0061701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 w:rsidRPr="006F6696">
              <w:rPr>
                <w:rFonts w:eastAsia="Calibri"/>
                <w:lang w:val="en-US"/>
              </w:rPr>
              <w:t>Pearson’s Chi-squared test</w:t>
            </w:r>
          </w:p>
        </w:tc>
      </w:tr>
      <w:tr w:rsidR="0078740A" w:rsidRPr="006F6696" w14:paraId="745AC78D" w14:textId="61ECDB3B" w:rsidTr="0078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vMerge w:val="restart"/>
            <w:tcBorders>
              <w:bottom w:val="nil"/>
              <w:right w:val="single" w:sz="4" w:space="0" w:color="000000"/>
            </w:tcBorders>
          </w:tcPr>
          <w:p w14:paraId="732A029A" w14:textId="734F68B9" w:rsidR="0061701D" w:rsidRPr="006F6696" w:rsidRDefault="0061701D">
            <w:pPr>
              <w:spacing w:after="0" w:line="240" w:lineRule="auto"/>
              <w:jc w:val="center"/>
              <w:rPr>
                <w:lang w:val="en-US"/>
              </w:rPr>
            </w:pPr>
          </w:p>
          <w:p w14:paraId="2DB2C29C" w14:textId="41C9D592" w:rsidR="0061701D" w:rsidRPr="006F6696" w:rsidRDefault="0061701D">
            <w:pPr>
              <w:spacing w:after="0" w:line="240" w:lineRule="auto"/>
              <w:jc w:val="center"/>
              <w:rPr>
                <w:lang w:val="en-US"/>
              </w:rPr>
            </w:pPr>
            <w:r w:rsidRPr="006F6696">
              <w:rPr>
                <w:rFonts w:eastAsia="Calibri"/>
                <w:lang w:val="en-US"/>
              </w:rPr>
              <w:t>Vaccination Importance</w:t>
            </w:r>
          </w:p>
        </w:tc>
        <w:tc>
          <w:tcPr>
            <w:tcW w:w="1228" w:type="dxa"/>
            <w:gridSpan w:val="2"/>
            <w:tcBorders>
              <w:left w:val="single" w:sz="4" w:space="0" w:color="000000"/>
              <w:bottom w:val="nil"/>
            </w:tcBorders>
          </w:tcPr>
          <w:p w14:paraId="3DE0AD78" w14:textId="77130D44" w:rsidR="0061701D" w:rsidRPr="006F6696" w:rsidRDefault="006170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gridSpan w:val="2"/>
            <w:tcBorders>
              <w:bottom w:val="nil"/>
            </w:tcBorders>
          </w:tcPr>
          <w:p w14:paraId="6F6BA36A" w14:textId="21A6E4EF" w:rsidR="0061701D" w:rsidRPr="006F6696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6F6696">
              <w:rPr>
                <w:rFonts w:eastAsia="Calibri"/>
                <w:i/>
                <w:iCs/>
                <w:lang w:val="en-US"/>
              </w:rPr>
              <w:t>Not safe</w:t>
            </w:r>
          </w:p>
        </w:tc>
        <w:tc>
          <w:tcPr>
            <w:tcW w:w="1275" w:type="dxa"/>
            <w:gridSpan w:val="2"/>
            <w:tcBorders>
              <w:bottom w:val="nil"/>
            </w:tcBorders>
          </w:tcPr>
          <w:p w14:paraId="0F691D03" w14:textId="6D87F553" w:rsidR="0061701D" w:rsidRPr="006F6696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6F6696">
              <w:rPr>
                <w:rFonts w:eastAsia="Calibri"/>
                <w:i/>
                <w:iCs/>
                <w:lang w:val="en-US"/>
              </w:rPr>
              <w:t>Fairly safe</w:t>
            </w:r>
          </w:p>
        </w:tc>
        <w:tc>
          <w:tcPr>
            <w:tcW w:w="1418" w:type="dxa"/>
            <w:tcBorders>
              <w:bottom w:val="nil"/>
              <w:right w:val="single" w:sz="4" w:space="0" w:color="000000"/>
            </w:tcBorders>
          </w:tcPr>
          <w:p w14:paraId="4E8AA72C" w14:textId="610F0A77" w:rsidR="0061701D" w:rsidRPr="006F6696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6F6696">
              <w:rPr>
                <w:rFonts w:eastAsia="Calibri"/>
                <w:i/>
                <w:iCs/>
                <w:lang w:val="en-US"/>
              </w:rPr>
              <w:t>Safe</w:t>
            </w:r>
          </w:p>
        </w:tc>
        <w:tc>
          <w:tcPr>
            <w:tcW w:w="1276" w:type="dxa"/>
            <w:tcBorders>
              <w:left w:val="single" w:sz="4" w:space="0" w:color="000000"/>
              <w:bottom w:val="nil"/>
            </w:tcBorders>
          </w:tcPr>
          <w:p w14:paraId="383C2DD5" w14:textId="191170C4" w:rsidR="0061701D" w:rsidRPr="006F6696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609" w:type="dxa"/>
            <w:tcBorders>
              <w:bottom w:val="nil"/>
            </w:tcBorders>
          </w:tcPr>
          <w:p w14:paraId="56A36057" w14:textId="6677CBCF" w:rsidR="0061701D" w:rsidRPr="006F6696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proofErr w:type="gramStart"/>
            <w:r w:rsidRPr="0061701D">
              <w:rPr>
                <w:i/>
                <w:iCs/>
              </w:rPr>
              <w:t>p</w:t>
            </w:r>
            <w:proofErr w:type="gramEnd"/>
            <w:r w:rsidRPr="0061701D">
              <w:rPr>
                <w:i/>
                <w:iCs/>
              </w:rPr>
              <w:t xml:space="preserve"> &lt;0.001</w:t>
            </w:r>
          </w:p>
        </w:tc>
      </w:tr>
      <w:tr w:rsidR="0078740A" w:rsidRPr="006F6696" w14:paraId="43BCE5B9" w14:textId="54B3D7C0" w:rsidTr="0078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vMerge/>
            <w:tcBorders>
              <w:top w:val="nil"/>
              <w:bottom w:val="nil"/>
              <w:right w:val="single" w:sz="4" w:space="0" w:color="000000"/>
            </w:tcBorders>
          </w:tcPr>
          <w:p w14:paraId="472BDAB9" w14:textId="5A0E75C2" w:rsidR="0061701D" w:rsidRPr="006F6696" w:rsidRDefault="0061701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28" w:type="dxa"/>
            <w:gridSpan w:val="2"/>
            <w:tcBorders>
              <w:top w:val="nil"/>
              <w:left w:val="single" w:sz="4" w:space="0" w:color="000000"/>
              <w:bottom w:val="nil"/>
            </w:tcBorders>
          </w:tcPr>
          <w:p w14:paraId="7872C1BF" w14:textId="5E19997A" w:rsidR="0061701D" w:rsidRPr="006F6696" w:rsidRDefault="006170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6F6696">
              <w:rPr>
                <w:rFonts w:eastAsia="Calibri"/>
                <w:i/>
                <w:iCs/>
                <w:lang w:val="en-US"/>
              </w:rPr>
              <w:t>Disagrees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043FE69" w14:textId="77777777" w:rsidR="0061701D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58(2.4)</w:t>
            </w:r>
          </w:p>
          <w:p w14:paraId="657FB4B8" w14:textId="3792C3E6" w:rsidR="0061701D" w:rsidRPr="006F6696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 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546B97E7" w14:textId="77777777" w:rsidR="0061701D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13(0.5)</w:t>
            </w:r>
          </w:p>
          <w:p w14:paraId="6F44EC41" w14:textId="14722AA5" w:rsidR="0061701D" w:rsidRPr="006F6696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000000"/>
            </w:tcBorders>
          </w:tcPr>
          <w:p w14:paraId="12E9E3FF" w14:textId="77777777" w:rsidR="0061701D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1(0.0)</w:t>
            </w:r>
          </w:p>
          <w:p w14:paraId="42286BA8" w14:textId="7ADAB87B" w:rsidR="0061701D" w:rsidRPr="006F6696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</w:tcBorders>
          </w:tcPr>
          <w:p w14:paraId="1D2A6472" w14:textId="77777777" w:rsidR="0061701D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72(2.9)</w:t>
            </w:r>
          </w:p>
          <w:p w14:paraId="23B6D131" w14:textId="33E43DE5" w:rsidR="0061701D" w:rsidRPr="006F6696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1268BB0B" w14:textId="77777777" w:rsidR="0061701D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</w:p>
        </w:tc>
      </w:tr>
      <w:tr w:rsidR="0078740A" w:rsidRPr="006F6696" w14:paraId="38659489" w14:textId="56DC43C0" w:rsidTr="0078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vMerge/>
            <w:tcBorders>
              <w:right w:val="single" w:sz="4" w:space="0" w:color="000000"/>
            </w:tcBorders>
          </w:tcPr>
          <w:p w14:paraId="609B8224" w14:textId="2FC7E33E" w:rsidR="0061701D" w:rsidRPr="006F6696" w:rsidRDefault="0061701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28" w:type="dxa"/>
            <w:gridSpan w:val="2"/>
            <w:tcBorders>
              <w:top w:val="nil"/>
              <w:left w:val="single" w:sz="4" w:space="0" w:color="000000"/>
              <w:bottom w:val="nil"/>
            </w:tcBorders>
          </w:tcPr>
          <w:p w14:paraId="48DC78FE" w14:textId="2AADA282" w:rsidR="0061701D" w:rsidRPr="006F6696" w:rsidRDefault="006170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6F6696">
              <w:rPr>
                <w:rFonts w:eastAsia="Calibri"/>
                <w:i/>
                <w:iCs/>
                <w:lang w:val="en-US"/>
              </w:rPr>
              <w:t>No opinion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D60A50C" w14:textId="77777777" w:rsidR="0061701D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128(5.2)</w:t>
            </w:r>
          </w:p>
          <w:p w14:paraId="4D1A80EA" w14:textId="562753BB" w:rsidR="0061701D" w:rsidRPr="006F6696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</w:tcPr>
          <w:p w14:paraId="078F2746" w14:textId="77777777" w:rsidR="0061701D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295(12.1)</w:t>
            </w:r>
          </w:p>
          <w:p w14:paraId="0CD06648" w14:textId="3DC40919" w:rsidR="0061701D" w:rsidRPr="006F6696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000000"/>
            </w:tcBorders>
          </w:tcPr>
          <w:p w14:paraId="5D4AFD53" w14:textId="77777777" w:rsidR="0061701D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55(2.2)</w:t>
            </w:r>
          </w:p>
          <w:p w14:paraId="31F08065" w14:textId="249DC798" w:rsidR="0061701D" w:rsidRPr="006F6696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nil"/>
            </w:tcBorders>
          </w:tcPr>
          <w:p w14:paraId="4D74416B" w14:textId="77777777" w:rsidR="0061701D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478(19.5)</w:t>
            </w:r>
          </w:p>
          <w:p w14:paraId="727A6AEB" w14:textId="53FEDEF2" w:rsidR="0061701D" w:rsidRPr="006F6696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09" w:type="dxa"/>
            <w:tcBorders>
              <w:top w:val="nil"/>
              <w:bottom w:val="nil"/>
            </w:tcBorders>
          </w:tcPr>
          <w:p w14:paraId="5B2003C6" w14:textId="77777777" w:rsidR="0061701D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</w:p>
        </w:tc>
      </w:tr>
      <w:tr w:rsidR="0078740A" w:rsidRPr="006F6696" w14:paraId="529B695C" w14:textId="763DB9C3" w:rsidTr="0078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vMerge/>
            <w:tcBorders>
              <w:top w:val="nil"/>
              <w:bottom w:val="nil"/>
              <w:right w:val="single" w:sz="4" w:space="0" w:color="000000"/>
            </w:tcBorders>
          </w:tcPr>
          <w:p w14:paraId="7CC5876C" w14:textId="5AB3B102" w:rsidR="0061701D" w:rsidRPr="006F6696" w:rsidRDefault="0061701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28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40E92A7A" w14:textId="561BE7A2" w:rsidR="0061701D" w:rsidRPr="006F6696" w:rsidRDefault="006170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6F6696">
              <w:rPr>
                <w:rFonts w:eastAsia="Calibri"/>
                <w:i/>
                <w:iCs/>
                <w:lang w:val="en-US"/>
              </w:rPr>
              <w:t>Agrees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000000"/>
            </w:tcBorders>
          </w:tcPr>
          <w:p w14:paraId="544D9116" w14:textId="77777777" w:rsidR="0061701D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7(1.5)</w:t>
            </w:r>
          </w:p>
          <w:p w14:paraId="4C0F680E" w14:textId="73BBC3C0" w:rsidR="0061701D" w:rsidRPr="006F6696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000000"/>
            </w:tcBorders>
          </w:tcPr>
          <w:p w14:paraId="70D73C26" w14:textId="77777777" w:rsidR="0061701D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581(23.8)</w:t>
            </w:r>
          </w:p>
          <w:p w14:paraId="0617C3D8" w14:textId="055194CA" w:rsidR="0061701D" w:rsidRPr="006F6696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53BA5CE" w14:textId="77777777" w:rsidR="0061701D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1278(52.2)</w:t>
            </w:r>
          </w:p>
          <w:p w14:paraId="58C0F861" w14:textId="25C5BC90" w:rsidR="0061701D" w:rsidRPr="006F6696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5417A7E3" w14:textId="77777777" w:rsidR="0061701D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1896(77.5)</w:t>
            </w:r>
          </w:p>
          <w:p w14:paraId="7E0582F1" w14:textId="2DDF961D" w:rsidR="0061701D" w:rsidRPr="006F6696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09" w:type="dxa"/>
            <w:tcBorders>
              <w:top w:val="nil"/>
            </w:tcBorders>
          </w:tcPr>
          <w:p w14:paraId="390C7131" w14:textId="77777777" w:rsidR="0061701D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</w:p>
        </w:tc>
      </w:tr>
      <w:tr w:rsidR="0078740A" w:rsidRPr="006F6696" w14:paraId="4F39BF87" w14:textId="2D5F2850" w:rsidTr="0078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bottom w:val="single" w:sz="4" w:space="0" w:color="000000"/>
              <w:right w:val="single" w:sz="4" w:space="0" w:color="000000"/>
            </w:tcBorders>
          </w:tcPr>
          <w:p w14:paraId="46CD622C" w14:textId="304DFA59" w:rsidR="0061701D" w:rsidRPr="006F6696" w:rsidRDefault="0061701D">
            <w:pPr>
              <w:spacing w:after="0" w:line="240" w:lineRule="auto"/>
              <w:rPr>
                <w:lang w:val="en-US"/>
              </w:rPr>
            </w:pPr>
            <w:r w:rsidRPr="006F6696">
              <w:rPr>
                <w:rFonts w:eastAsia="Calibri"/>
                <w:lang w:val="en-US"/>
              </w:rPr>
              <w:t>Column total</w:t>
            </w:r>
          </w:p>
        </w:tc>
        <w:tc>
          <w:tcPr>
            <w:tcW w:w="1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03C0827" w14:textId="3A89F848" w:rsidR="0061701D" w:rsidRPr="006F6696" w:rsidRDefault="0061701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4A04F7D" w14:textId="77777777" w:rsidR="0061701D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lang w:val="en-US"/>
              </w:rPr>
            </w:pPr>
            <w:r>
              <w:rPr>
                <w:rFonts w:eastAsia="Calibri"/>
                <w:i/>
                <w:iCs/>
                <w:lang w:val="en-US"/>
              </w:rPr>
              <w:t>223(9.1)</w:t>
            </w:r>
          </w:p>
          <w:p w14:paraId="2A1195AA" w14:textId="758E9A0B" w:rsidR="0061701D" w:rsidRPr="006F6696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5BA8A57" w14:textId="77777777" w:rsidR="0061701D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889(36.3)</w:t>
            </w:r>
          </w:p>
          <w:p w14:paraId="7FA757E5" w14:textId="7AB88B15" w:rsidR="0061701D" w:rsidRPr="006F6696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18738" w14:textId="77777777" w:rsidR="0061701D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1334(54.5)</w:t>
            </w:r>
          </w:p>
          <w:p w14:paraId="51E3F4C9" w14:textId="14BCA4D6" w:rsidR="0061701D" w:rsidRPr="006F6696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132A1F4" w14:textId="240C5121" w:rsidR="0061701D" w:rsidRPr="006F6696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446 (100)</w:t>
            </w:r>
          </w:p>
        </w:tc>
        <w:tc>
          <w:tcPr>
            <w:tcW w:w="1609" w:type="dxa"/>
          </w:tcPr>
          <w:p w14:paraId="369A51CA" w14:textId="77777777" w:rsidR="0061701D" w:rsidRPr="006F6696" w:rsidDel="005468DD" w:rsidRDefault="0061701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</w:p>
        </w:tc>
      </w:tr>
      <w:tr w:rsidR="0078740A" w:rsidRPr="006F6696" w14:paraId="321BFF9B" w14:textId="59408C38" w:rsidTr="0078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8422C" w14:textId="23DE7F3B" w:rsidR="0061701D" w:rsidRPr="006F6696" w:rsidRDefault="0061701D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04F79C2" w14:textId="29C3C045" w:rsidR="0061701D" w:rsidRPr="006F6696" w:rsidRDefault="0061701D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3FEF759" w14:textId="55B3E122" w:rsidR="0061701D" w:rsidRPr="006F6696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</w:p>
        </w:tc>
        <w:tc>
          <w:tcPr>
            <w:tcW w:w="11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763CC14" w14:textId="70D0B12C" w:rsidR="0061701D" w:rsidRPr="006F6696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0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A98DE54" w14:textId="1129E903" w:rsidR="0061701D" w:rsidRPr="006F6696" w:rsidRDefault="0061701D" w:rsidP="006F669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259605CC" w14:textId="0FDCCDAB" w:rsidR="0061701D" w:rsidRPr="006F6696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09" w:type="dxa"/>
          </w:tcPr>
          <w:p w14:paraId="1C503862" w14:textId="77777777" w:rsidR="0061701D" w:rsidRPr="006F6696" w:rsidRDefault="0061701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25D9D060" w14:textId="77777777" w:rsidR="004C34F9" w:rsidRDefault="004C34F9">
      <w:pPr>
        <w:rPr>
          <w:rFonts w:cs="Calibri"/>
          <w:b/>
          <w:bCs/>
          <w:i/>
          <w:iCs/>
          <w:sz w:val="24"/>
          <w:szCs w:val="24"/>
          <w:lang w:val="en-GB"/>
        </w:rPr>
      </w:pPr>
    </w:p>
    <w:p w14:paraId="6ED7C5D4" w14:textId="77777777" w:rsidR="0078740A" w:rsidRDefault="0078740A">
      <w:pPr>
        <w:rPr>
          <w:rFonts w:cs="Calibri"/>
          <w:b/>
          <w:bCs/>
          <w:i/>
          <w:iCs/>
          <w:sz w:val="24"/>
          <w:szCs w:val="24"/>
          <w:lang w:val="en-GB"/>
        </w:rPr>
      </w:pPr>
    </w:p>
    <w:p w14:paraId="7320C1B8" w14:textId="16D41E07" w:rsidR="008113D6" w:rsidRDefault="00876E36">
      <w:pPr>
        <w:rPr>
          <w:b/>
          <w:bCs/>
          <w:i/>
          <w:iCs/>
          <w:sz w:val="24"/>
          <w:szCs w:val="24"/>
          <w:lang w:val="en-US"/>
        </w:rPr>
      </w:pPr>
      <w:r>
        <w:rPr>
          <w:rFonts w:cs="Calibri"/>
          <w:b/>
          <w:bCs/>
          <w:i/>
          <w:iCs/>
          <w:sz w:val="24"/>
          <w:szCs w:val="24"/>
          <w:lang w:val="en-GB"/>
        </w:rPr>
        <w:t xml:space="preserve">Supplementary </w:t>
      </w:r>
      <w:r w:rsidR="001D5450">
        <w:rPr>
          <w:rFonts w:cs="Calibri"/>
          <w:b/>
          <w:bCs/>
          <w:i/>
          <w:iCs/>
          <w:sz w:val="24"/>
          <w:szCs w:val="24"/>
          <w:lang w:val="en-GB"/>
        </w:rPr>
        <w:t>T</w:t>
      </w:r>
      <w:r>
        <w:rPr>
          <w:rFonts w:cs="Calibri"/>
          <w:b/>
          <w:bCs/>
          <w:i/>
          <w:iCs/>
          <w:sz w:val="24"/>
          <w:szCs w:val="24"/>
          <w:lang w:val="en-GB"/>
        </w:rPr>
        <w:t xml:space="preserve">able </w:t>
      </w:r>
      <w:r w:rsidR="001D5450">
        <w:rPr>
          <w:rFonts w:cs="Calibri"/>
          <w:b/>
          <w:bCs/>
          <w:i/>
          <w:iCs/>
          <w:sz w:val="24"/>
          <w:szCs w:val="24"/>
          <w:lang w:val="en-GB"/>
        </w:rPr>
        <w:t>S</w:t>
      </w:r>
      <w:r w:rsidR="005468DD">
        <w:rPr>
          <w:rFonts w:cs="Calibri"/>
          <w:b/>
          <w:bCs/>
          <w:i/>
          <w:iCs/>
          <w:sz w:val="24"/>
          <w:szCs w:val="24"/>
          <w:lang w:val="en-GB"/>
        </w:rPr>
        <w:t>3</w:t>
      </w:r>
      <w:r>
        <w:rPr>
          <w:rFonts w:cs="Calibri"/>
          <w:b/>
          <w:bCs/>
          <w:i/>
          <w:iCs/>
          <w:sz w:val="24"/>
          <w:szCs w:val="24"/>
          <w:lang w:val="en-GB"/>
        </w:rPr>
        <w:t xml:space="preserve">: </w:t>
      </w:r>
      <w:r w:rsidR="008113D6" w:rsidRPr="00FB1E56">
        <w:rPr>
          <w:b/>
          <w:bCs/>
          <w:i/>
          <w:iCs/>
          <w:sz w:val="24"/>
          <w:szCs w:val="24"/>
          <w:lang w:val="en-US"/>
        </w:rPr>
        <w:t>Population characteristics</w:t>
      </w:r>
      <w:r w:rsidR="008113D6">
        <w:rPr>
          <w:b/>
          <w:bCs/>
          <w:i/>
          <w:iCs/>
          <w:sz w:val="24"/>
          <w:szCs w:val="24"/>
          <w:lang w:val="en-US"/>
        </w:rPr>
        <w:t xml:space="preserve"> according to their disease (</w:t>
      </w:r>
      <w:r w:rsidR="0078740A">
        <w:rPr>
          <w:b/>
          <w:bCs/>
          <w:i/>
          <w:iCs/>
          <w:sz w:val="24"/>
          <w:szCs w:val="24"/>
          <w:lang w:val="en-US"/>
        </w:rPr>
        <w:t>N (</w:t>
      </w:r>
      <w:r w:rsidR="008113D6">
        <w:rPr>
          <w:b/>
          <w:bCs/>
          <w:i/>
          <w:iCs/>
          <w:sz w:val="24"/>
          <w:szCs w:val="24"/>
          <w:lang w:val="en-US"/>
        </w:rPr>
        <w:t>%))</w:t>
      </w:r>
    </w:p>
    <w:p w14:paraId="6B9754F0" w14:textId="77777777" w:rsidR="0078740A" w:rsidRDefault="0078740A">
      <w:pPr>
        <w:rPr>
          <w:rFonts w:cs="Calibri"/>
          <w:b/>
          <w:bCs/>
          <w:i/>
          <w:iCs/>
          <w:sz w:val="24"/>
          <w:szCs w:val="24"/>
          <w:lang w:val="en-GB"/>
        </w:rPr>
      </w:pPr>
    </w:p>
    <w:tbl>
      <w:tblPr>
        <w:tblStyle w:val="PlainTable2"/>
        <w:tblW w:w="10164" w:type="dxa"/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284"/>
        <w:gridCol w:w="1708"/>
        <w:gridCol w:w="133"/>
        <w:gridCol w:w="1773"/>
        <w:gridCol w:w="1588"/>
      </w:tblGrid>
      <w:tr w:rsidR="008113D6" w:rsidRPr="008113D6" w14:paraId="5005C563" w14:textId="77777777" w:rsidTr="00FB1E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DAB1147" w14:textId="77777777" w:rsidR="008113D6" w:rsidRPr="008113D6" w:rsidRDefault="008113D6" w:rsidP="00FB1E56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Calibri"/>
                <w:lang w:val="en-US"/>
              </w:rPr>
              <w:t>Variables</w:t>
            </w:r>
          </w:p>
        </w:tc>
        <w:tc>
          <w:tcPr>
            <w:tcW w:w="1984" w:type="dxa"/>
          </w:tcPr>
          <w:p w14:paraId="76C28B02" w14:textId="77777777" w:rsidR="008113D6" w:rsidRPr="008113D6" w:rsidRDefault="008113D6" w:rsidP="00FB1E5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Calibri"/>
                <w:lang w:val="en-US"/>
              </w:rPr>
              <w:t>level</w:t>
            </w:r>
          </w:p>
        </w:tc>
        <w:tc>
          <w:tcPr>
            <w:tcW w:w="1992" w:type="dxa"/>
            <w:gridSpan w:val="2"/>
          </w:tcPr>
          <w:p w14:paraId="205BD11A" w14:textId="77777777" w:rsidR="008113D6" w:rsidRPr="008113D6" w:rsidRDefault="008113D6" w:rsidP="00FB1E56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Calibri"/>
                <w:lang w:val="en-US"/>
              </w:rPr>
              <w:t>Axial spondyloarthritis</w:t>
            </w:r>
          </w:p>
        </w:tc>
        <w:tc>
          <w:tcPr>
            <w:tcW w:w="1906" w:type="dxa"/>
            <w:gridSpan w:val="2"/>
          </w:tcPr>
          <w:p w14:paraId="7D719235" w14:textId="77777777" w:rsidR="008113D6" w:rsidRPr="008113D6" w:rsidRDefault="008113D6" w:rsidP="00FB1E56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Calibri"/>
                <w:lang w:val="en-US"/>
              </w:rPr>
              <w:t>Psoriatic arthritis</w:t>
            </w:r>
          </w:p>
        </w:tc>
        <w:tc>
          <w:tcPr>
            <w:tcW w:w="1588" w:type="dxa"/>
          </w:tcPr>
          <w:p w14:paraId="0902EB33" w14:textId="77777777" w:rsidR="008113D6" w:rsidRPr="008113D6" w:rsidRDefault="008113D6" w:rsidP="00FB1E56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Calibri"/>
                <w:lang w:val="en-US"/>
              </w:rPr>
              <w:t>Rheumatoid arthritis</w:t>
            </w:r>
          </w:p>
        </w:tc>
      </w:tr>
      <w:tr w:rsidR="008113D6" w:rsidRPr="008113D6" w14:paraId="5027D500" w14:textId="77777777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8725A35" w14:textId="77777777" w:rsidR="008113D6" w:rsidRPr="008113D6" w:rsidRDefault="008113D6" w:rsidP="00FB1E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Calibri"/>
                <w:lang w:val="en-US"/>
              </w:rPr>
              <w:t>N = 2446</w:t>
            </w:r>
          </w:p>
        </w:tc>
        <w:tc>
          <w:tcPr>
            <w:tcW w:w="2268" w:type="dxa"/>
            <w:gridSpan w:val="2"/>
          </w:tcPr>
          <w:p w14:paraId="25FB64AB" w14:textId="77777777" w:rsidR="008113D6" w:rsidRPr="008113D6" w:rsidRDefault="008113D6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708" w:type="dxa"/>
          </w:tcPr>
          <w:p w14:paraId="3851BD8D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Calibri"/>
                <w:lang w:val="en-US"/>
              </w:rPr>
              <w:t>N = 942</w:t>
            </w:r>
          </w:p>
        </w:tc>
        <w:tc>
          <w:tcPr>
            <w:tcW w:w="1906" w:type="dxa"/>
            <w:gridSpan w:val="2"/>
          </w:tcPr>
          <w:p w14:paraId="32E1A45D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Calibri"/>
                <w:lang w:val="en-US"/>
              </w:rPr>
              <w:t>N = 604</w:t>
            </w:r>
          </w:p>
        </w:tc>
        <w:tc>
          <w:tcPr>
            <w:tcW w:w="1588" w:type="dxa"/>
          </w:tcPr>
          <w:p w14:paraId="156B4AF8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Calibri"/>
                <w:lang w:val="en-US"/>
              </w:rPr>
              <w:t>N = 900</w:t>
            </w:r>
          </w:p>
        </w:tc>
      </w:tr>
      <w:tr w:rsidR="008113D6" w:rsidRPr="008113D6" w14:paraId="2B6409AE" w14:textId="77777777" w:rsidTr="00FB1E5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32330BA" w14:textId="77777777" w:rsidR="008113D6" w:rsidRPr="008113D6" w:rsidRDefault="008113D6" w:rsidP="00FB1E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Calibri"/>
                <w:lang w:val="en-US"/>
              </w:rPr>
              <w:t xml:space="preserve">Age 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18110D3D" w14:textId="77777777" w:rsidR="008113D6" w:rsidRPr="008113D6" w:rsidRDefault="008113D6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Times New Roman" w:cs="Calibri"/>
                <w:color w:val="000000"/>
                <w:kern w:val="0"/>
                <w:lang w:val="en-US" w:eastAsia="fr-CH"/>
                <w14:ligatures w14:val="none"/>
              </w:rPr>
              <w:t>≤</w:t>
            </w:r>
            <w:r w:rsidRPr="008113D6">
              <w:rPr>
                <w:rFonts w:eastAsia="Calibri"/>
                <w:lang w:val="en-US"/>
              </w:rPr>
              <w:t>65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6135A371" w14:textId="77777777" w:rsidR="008113D6" w:rsidRPr="008113D6" w:rsidRDefault="008113D6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844 (90)</w:t>
            </w:r>
          </w:p>
        </w:tc>
        <w:tc>
          <w:tcPr>
            <w:tcW w:w="1906" w:type="dxa"/>
            <w:gridSpan w:val="2"/>
            <w:tcBorders>
              <w:top w:val="nil"/>
              <w:bottom w:val="nil"/>
            </w:tcBorders>
          </w:tcPr>
          <w:p w14:paraId="61CC0E6D" w14:textId="77777777" w:rsidR="008113D6" w:rsidRPr="008113D6" w:rsidRDefault="008113D6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491 (81)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6C524669" w14:textId="77777777" w:rsidR="008113D6" w:rsidRPr="008113D6" w:rsidRDefault="008113D6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607 (67)</w:t>
            </w:r>
          </w:p>
        </w:tc>
      </w:tr>
      <w:tr w:rsidR="008113D6" w:rsidRPr="008113D6" w14:paraId="604F7A80" w14:textId="77777777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7D42277" w14:textId="77777777" w:rsidR="008113D6" w:rsidRPr="008113D6" w:rsidRDefault="008113D6" w:rsidP="00FB1E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603B094B" w14:textId="77777777" w:rsidR="008113D6" w:rsidRPr="008113D6" w:rsidRDefault="008113D6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Calibri"/>
                <w:lang w:val="en-US"/>
              </w:rPr>
              <w:t>&gt;65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53E068D2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98 (10)</w:t>
            </w:r>
          </w:p>
        </w:tc>
        <w:tc>
          <w:tcPr>
            <w:tcW w:w="1906" w:type="dxa"/>
            <w:gridSpan w:val="2"/>
            <w:tcBorders>
              <w:top w:val="nil"/>
              <w:bottom w:val="nil"/>
            </w:tcBorders>
          </w:tcPr>
          <w:p w14:paraId="632233AD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113 (19)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32256990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293 (33)</w:t>
            </w:r>
          </w:p>
        </w:tc>
      </w:tr>
      <w:tr w:rsidR="008113D6" w:rsidRPr="008113D6" w14:paraId="14C0243E" w14:textId="77777777" w:rsidTr="00FB1E5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41B5B63" w14:textId="77777777" w:rsidR="008113D6" w:rsidRPr="008113D6" w:rsidRDefault="008113D6" w:rsidP="00FB1E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Calibri"/>
                <w:lang w:val="en-US"/>
              </w:rPr>
              <w:t>Gender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088DCB78" w14:textId="77777777" w:rsidR="008113D6" w:rsidRPr="008113D6" w:rsidRDefault="008113D6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3D6">
              <w:rPr>
                <w:rFonts w:eastAsia="Calibri"/>
                <w:lang w:val="en-US"/>
              </w:rPr>
              <w:t>Female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42C380A7" w14:textId="77777777" w:rsidR="008113D6" w:rsidRPr="008113D6" w:rsidRDefault="008113D6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3D6">
              <w:t>480 (51)</w:t>
            </w:r>
          </w:p>
        </w:tc>
        <w:tc>
          <w:tcPr>
            <w:tcW w:w="1906" w:type="dxa"/>
            <w:gridSpan w:val="2"/>
            <w:tcBorders>
              <w:top w:val="nil"/>
              <w:bottom w:val="nil"/>
            </w:tcBorders>
          </w:tcPr>
          <w:p w14:paraId="612B5A23" w14:textId="77777777" w:rsidR="008113D6" w:rsidRPr="008113D6" w:rsidRDefault="008113D6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3D6">
              <w:t>312 (52)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572DD7E4" w14:textId="77777777" w:rsidR="008113D6" w:rsidRPr="008113D6" w:rsidRDefault="008113D6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3D6">
              <w:t>663 (74)</w:t>
            </w:r>
          </w:p>
        </w:tc>
      </w:tr>
      <w:tr w:rsidR="008113D6" w:rsidRPr="008113D6" w14:paraId="5819D95E" w14:textId="77777777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A3B0CE8" w14:textId="77777777" w:rsidR="008113D6" w:rsidRPr="008113D6" w:rsidRDefault="008113D6" w:rsidP="00FB1E5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366AE478" w14:textId="77777777" w:rsidR="008113D6" w:rsidRPr="008113D6" w:rsidRDefault="008113D6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3D6">
              <w:rPr>
                <w:rFonts w:eastAsia="Calibri"/>
                <w:lang w:val="en-US"/>
              </w:rPr>
              <w:t>Male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3DCB8E4F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3D6">
              <w:t>462 (49)</w:t>
            </w:r>
          </w:p>
        </w:tc>
        <w:tc>
          <w:tcPr>
            <w:tcW w:w="1906" w:type="dxa"/>
            <w:gridSpan w:val="2"/>
            <w:tcBorders>
              <w:top w:val="nil"/>
              <w:bottom w:val="nil"/>
            </w:tcBorders>
          </w:tcPr>
          <w:p w14:paraId="451F47D0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3D6">
              <w:t>292 (48)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5C12CB9B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13D6">
              <w:t>237 (26)</w:t>
            </w:r>
          </w:p>
        </w:tc>
      </w:tr>
      <w:tr w:rsidR="008113D6" w:rsidRPr="008113D6" w14:paraId="245FD3C7" w14:textId="77777777" w:rsidTr="00FB1E5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2B4BFBD" w14:textId="77777777" w:rsidR="008113D6" w:rsidRPr="008113D6" w:rsidRDefault="008113D6" w:rsidP="00FB1E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Calibri"/>
                <w:lang w:val="en-US"/>
              </w:rPr>
              <w:t xml:space="preserve">Body Mass Index 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1B2CB8A3" w14:textId="77777777" w:rsidR="008113D6" w:rsidRPr="008113D6" w:rsidRDefault="008113D6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Calibri"/>
                <w:lang w:val="en-US"/>
              </w:rPr>
              <w:t>Normal weight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1DB40C2D" w14:textId="77777777" w:rsidR="008113D6" w:rsidRPr="008113D6" w:rsidRDefault="008113D6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406 (47)</w:t>
            </w:r>
          </w:p>
        </w:tc>
        <w:tc>
          <w:tcPr>
            <w:tcW w:w="1906" w:type="dxa"/>
            <w:gridSpan w:val="2"/>
            <w:tcBorders>
              <w:top w:val="nil"/>
              <w:bottom w:val="nil"/>
            </w:tcBorders>
          </w:tcPr>
          <w:p w14:paraId="1F43CE5A" w14:textId="77777777" w:rsidR="008113D6" w:rsidRPr="008113D6" w:rsidRDefault="008113D6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193 (35)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0750086C" w14:textId="77777777" w:rsidR="008113D6" w:rsidRPr="008113D6" w:rsidRDefault="008113D6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406 (49)</w:t>
            </w:r>
          </w:p>
        </w:tc>
      </w:tr>
      <w:tr w:rsidR="008113D6" w:rsidRPr="008113D6" w14:paraId="133E86B6" w14:textId="77777777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B4C4A25" w14:textId="77777777" w:rsidR="008113D6" w:rsidRPr="008113D6" w:rsidRDefault="008113D6" w:rsidP="00FB1E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08C5208C" w14:textId="77777777" w:rsidR="008113D6" w:rsidRPr="008113D6" w:rsidRDefault="008113D6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Calibri"/>
                <w:lang w:val="en-US"/>
              </w:rPr>
              <w:t>Pre-obesity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0D7E49B1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304 (35)</w:t>
            </w:r>
          </w:p>
        </w:tc>
        <w:tc>
          <w:tcPr>
            <w:tcW w:w="1906" w:type="dxa"/>
            <w:gridSpan w:val="2"/>
            <w:tcBorders>
              <w:top w:val="nil"/>
              <w:bottom w:val="nil"/>
            </w:tcBorders>
          </w:tcPr>
          <w:p w14:paraId="40DDD2EF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201 (36)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18F1E72E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268 (33)</w:t>
            </w:r>
          </w:p>
        </w:tc>
      </w:tr>
      <w:tr w:rsidR="008113D6" w:rsidRPr="008113D6" w14:paraId="58441F31" w14:textId="77777777" w:rsidTr="00FB1E5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0C2B408" w14:textId="77777777" w:rsidR="008113D6" w:rsidRPr="008113D6" w:rsidRDefault="008113D6" w:rsidP="00FB1E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28816E6D" w14:textId="77777777" w:rsidR="008113D6" w:rsidRPr="008113D6" w:rsidRDefault="008113D6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Calibri"/>
                <w:lang w:val="en-US"/>
              </w:rPr>
              <w:t>Obesity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08760512" w14:textId="77777777" w:rsidR="008113D6" w:rsidRPr="008113D6" w:rsidRDefault="008113D6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147 (17)</w:t>
            </w:r>
          </w:p>
        </w:tc>
        <w:tc>
          <w:tcPr>
            <w:tcW w:w="1906" w:type="dxa"/>
            <w:gridSpan w:val="2"/>
            <w:tcBorders>
              <w:top w:val="nil"/>
              <w:bottom w:val="nil"/>
            </w:tcBorders>
          </w:tcPr>
          <w:p w14:paraId="32AD433B" w14:textId="77777777" w:rsidR="008113D6" w:rsidRPr="008113D6" w:rsidRDefault="008113D6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162 (29)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3BF8F10C" w14:textId="77777777" w:rsidR="008113D6" w:rsidRPr="008113D6" w:rsidRDefault="008113D6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150 (18)</w:t>
            </w:r>
          </w:p>
        </w:tc>
      </w:tr>
      <w:tr w:rsidR="008113D6" w:rsidRPr="008113D6" w14:paraId="12F00F10" w14:textId="77777777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86D7FBB" w14:textId="77777777" w:rsidR="008113D6" w:rsidRPr="008113D6" w:rsidRDefault="008113D6" w:rsidP="00FB1E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2BC9F61C" w14:textId="77777777" w:rsidR="008113D6" w:rsidRPr="008113D6" w:rsidRDefault="008113D6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US" w:eastAsia="fr-CH"/>
                <w14:ligatures w14:val="none"/>
              </w:rPr>
            </w:pPr>
            <w:r w:rsidRPr="008113D6">
              <w:rPr>
                <w:rFonts w:eastAsia="Calibri"/>
                <w:lang w:val="en-US"/>
              </w:rPr>
              <w:t>NA</w:t>
            </w:r>
            <w:r w:rsidRPr="008113D6">
              <w:rPr>
                <w:rFonts w:eastAsia="Calibri"/>
                <w:vertAlign w:val="superscript"/>
                <w:lang w:val="en-US"/>
              </w:rPr>
              <w:t>1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7DF36D74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85</w:t>
            </w:r>
          </w:p>
        </w:tc>
        <w:tc>
          <w:tcPr>
            <w:tcW w:w="1906" w:type="dxa"/>
            <w:gridSpan w:val="2"/>
            <w:tcBorders>
              <w:top w:val="nil"/>
              <w:bottom w:val="nil"/>
            </w:tcBorders>
          </w:tcPr>
          <w:p w14:paraId="7EBB00CF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48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671B0733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76</w:t>
            </w:r>
          </w:p>
        </w:tc>
      </w:tr>
      <w:tr w:rsidR="008113D6" w:rsidRPr="008113D6" w14:paraId="002C4A47" w14:textId="77777777" w:rsidTr="00FB1E5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E7EA2FE" w14:textId="77777777" w:rsidR="008113D6" w:rsidRPr="008113D6" w:rsidRDefault="008113D6" w:rsidP="00FB1E56">
            <w:pPr>
              <w:spacing w:after="0" w:line="240" w:lineRule="auto"/>
              <w:rPr>
                <w:b w:val="0"/>
                <w:bCs w:val="0"/>
                <w:lang w:val="en-US"/>
              </w:rPr>
            </w:pPr>
            <w:r w:rsidRPr="008113D6">
              <w:rPr>
                <w:rFonts w:eastAsia="Calibri"/>
                <w:lang w:val="en-US"/>
              </w:rPr>
              <w:t xml:space="preserve">Disease duration </w:t>
            </w:r>
          </w:p>
          <w:p w14:paraId="7B3FBD5E" w14:textId="77777777" w:rsidR="008113D6" w:rsidRPr="008113D6" w:rsidRDefault="008113D6" w:rsidP="00FB1E56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Calibri"/>
                <w:lang w:val="en-US"/>
              </w:rPr>
              <w:t>(median [Q1,Q3])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5750A9D8" w14:textId="77777777" w:rsidR="008113D6" w:rsidRPr="008113D6" w:rsidRDefault="008113D6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841" w:type="dxa"/>
            <w:gridSpan w:val="2"/>
            <w:tcBorders>
              <w:top w:val="nil"/>
              <w:bottom w:val="nil"/>
            </w:tcBorders>
          </w:tcPr>
          <w:p w14:paraId="4C90B67C" w14:textId="77777777" w:rsidR="008113D6" w:rsidRPr="008113D6" w:rsidRDefault="008113D6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11 [5,17]</w:t>
            </w:r>
          </w:p>
        </w:tc>
        <w:tc>
          <w:tcPr>
            <w:tcW w:w="1773" w:type="dxa"/>
            <w:tcBorders>
              <w:top w:val="nil"/>
              <w:bottom w:val="nil"/>
            </w:tcBorders>
          </w:tcPr>
          <w:p w14:paraId="66B585EA" w14:textId="77777777" w:rsidR="008113D6" w:rsidRPr="008113D6" w:rsidRDefault="008113D6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10 [5,16]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5CDF5E2A" w14:textId="77777777" w:rsidR="008113D6" w:rsidRPr="008113D6" w:rsidRDefault="008113D6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11 [6,18]</w:t>
            </w:r>
          </w:p>
        </w:tc>
      </w:tr>
      <w:tr w:rsidR="008113D6" w:rsidRPr="008113D6" w14:paraId="3AC5FCCF" w14:textId="77777777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E2A312D" w14:textId="77777777" w:rsidR="008113D6" w:rsidRPr="008113D6" w:rsidRDefault="008113D6" w:rsidP="00FB1E56">
            <w:pPr>
              <w:spacing w:after="0" w:line="240" w:lineRule="auto"/>
              <w:rPr>
                <w:rFonts w:eastAsia="Calibri"/>
                <w:lang w:val="en-US"/>
              </w:rPr>
            </w:pPr>
            <w:r w:rsidRPr="008113D6">
              <w:rPr>
                <w:rFonts w:eastAsia="Times New Roman" w:cs="Calibri"/>
                <w:color w:val="000000"/>
                <w:kern w:val="0"/>
                <w:lang w:val="en-US" w:eastAsia="fr-CH"/>
                <w14:ligatures w14:val="none"/>
              </w:rPr>
              <w:t xml:space="preserve">Treatments 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73AD6BB4" w14:textId="77777777" w:rsidR="008113D6" w:rsidRPr="008113D6" w:rsidRDefault="008113D6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Times New Roman" w:cs="Calibri"/>
                <w:color w:val="000000"/>
                <w:kern w:val="0"/>
                <w:lang w:val="en-US" w:eastAsia="fr-CH"/>
                <w14:ligatures w14:val="none"/>
              </w:rPr>
              <w:t>Biological DMARD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5F09D73E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 w:rsidRPr="008113D6">
              <w:t>679 (72)</w:t>
            </w:r>
          </w:p>
        </w:tc>
        <w:tc>
          <w:tcPr>
            <w:tcW w:w="1906" w:type="dxa"/>
            <w:gridSpan w:val="2"/>
            <w:tcBorders>
              <w:top w:val="nil"/>
              <w:bottom w:val="nil"/>
            </w:tcBorders>
          </w:tcPr>
          <w:p w14:paraId="1793534C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 w:rsidRPr="008113D6">
              <w:t>453 (75)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09EF420F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 w:rsidRPr="008113D6">
              <w:t>626 (70)</w:t>
            </w:r>
          </w:p>
        </w:tc>
      </w:tr>
      <w:tr w:rsidR="008113D6" w:rsidRPr="008113D6" w14:paraId="19F7DC23" w14:textId="77777777" w:rsidTr="00FB1E5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880765A" w14:textId="77777777" w:rsidR="008113D6" w:rsidRPr="008113D6" w:rsidRDefault="008113D6" w:rsidP="00FB1E56">
            <w:pPr>
              <w:spacing w:after="0" w:line="240" w:lineRule="auto"/>
              <w:rPr>
                <w:rFonts w:eastAsia="Calibri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53493CC7" w14:textId="77777777" w:rsidR="008113D6" w:rsidRPr="008113D6" w:rsidRDefault="008113D6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Times New Roman" w:cs="Calibri"/>
                <w:color w:val="000000"/>
                <w:kern w:val="0"/>
                <w:lang w:val="en-US" w:eastAsia="fr-CH"/>
                <w14:ligatures w14:val="none"/>
              </w:rPr>
              <w:t>Conventional DMARD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3BAD6F37" w14:textId="77777777" w:rsidR="008113D6" w:rsidRPr="008113D6" w:rsidRDefault="008113D6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 w:rsidRPr="008113D6">
              <w:t>16 (1.7)</w:t>
            </w:r>
          </w:p>
        </w:tc>
        <w:tc>
          <w:tcPr>
            <w:tcW w:w="1906" w:type="dxa"/>
            <w:gridSpan w:val="2"/>
            <w:tcBorders>
              <w:top w:val="nil"/>
              <w:bottom w:val="nil"/>
            </w:tcBorders>
          </w:tcPr>
          <w:p w14:paraId="0790716B" w14:textId="77777777" w:rsidR="008113D6" w:rsidRPr="008113D6" w:rsidRDefault="008113D6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 w:rsidRPr="008113D6">
              <w:t>61 (10)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4B5BC094" w14:textId="77777777" w:rsidR="008113D6" w:rsidRPr="008113D6" w:rsidRDefault="008113D6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 w:rsidRPr="008113D6">
              <w:t>183 (20)</w:t>
            </w:r>
          </w:p>
        </w:tc>
      </w:tr>
      <w:tr w:rsidR="008113D6" w:rsidRPr="008113D6" w14:paraId="7AF020B3" w14:textId="77777777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4C4F38B" w14:textId="77777777" w:rsidR="008113D6" w:rsidRPr="008113D6" w:rsidRDefault="008113D6" w:rsidP="00FB1E56">
            <w:pPr>
              <w:spacing w:after="0" w:line="240" w:lineRule="auto"/>
              <w:rPr>
                <w:rFonts w:eastAsia="Calibri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22C00A9E" w14:textId="77777777" w:rsidR="008113D6" w:rsidRPr="008113D6" w:rsidRDefault="008113D6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Times New Roman" w:cs="Calibri"/>
                <w:color w:val="000000"/>
                <w:kern w:val="0"/>
                <w:lang w:val="en-US" w:eastAsia="fr-CH"/>
                <w14:ligatures w14:val="none"/>
              </w:rPr>
              <w:t>No treatment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3C641130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 w:rsidRPr="008113D6">
              <w:t>247 (26)</w:t>
            </w:r>
          </w:p>
        </w:tc>
        <w:tc>
          <w:tcPr>
            <w:tcW w:w="1906" w:type="dxa"/>
            <w:gridSpan w:val="2"/>
            <w:tcBorders>
              <w:top w:val="nil"/>
              <w:bottom w:val="nil"/>
            </w:tcBorders>
          </w:tcPr>
          <w:p w14:paraId="65F42458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 w:rsidRPr="008113D6">
              <w:t>90 (15)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62232FDD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US"/>
              </w:rPr>
            </w:pPr>
            <w:r w:rsidRPr="008113D6">
              <w:t>91 (10)</w:t>
            </w:r>
          </w:p>
        </w:tc>
      </w:tr>
      <w:tr w:rsidR="008113D6" w:rsidRPr="008113D6" w14:paraId="0287F999" w14:textId="77777777" w:rsidTr="00FB1E5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923770C" w14:textId="77777777" w:rsidR="008113D6" w:rsidRPr="008113D6" w:rsidRDefault="008113D6" w:rsidP="00FB1E56">
            <w:pPr>
              <w:spacing w:after="0" w:line="240" w:lineRule="auto"/>
              <w:rPr>
                <w:lang w:val="en-US"/>
              </w:rPr>
            </w:pPr>
            <w:r w:rsidRPr="008113D6">
              <w:rPr>
                <w:rFonts w:eastAsia="Calibri"/>
                <w:lang w:val="en-US"/>
              </w:rPr>
              <w:t>Glucocorticoids</w:t>
            </w: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109B09AA" w14:textId="77777777" w:rsidR="008113D6" w:rsidRPr="008113D6" w:rsidRDefault="008113D6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Calibri"/>
                <w:lang w:val="en-US"/>
              </w:rPr>
              <w:t>No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26CE6D5D" w14:textId="77777777" w:rsidR="008113D6" w:rsidRPr="008113D6" w:rsidRDefault="008113D6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3D6">
              <w:t>930 (99)</w:t>
            </w:r>
          </w:p>
        </w:tc>
        <w:tc>
          <w:tcPr>
            <w:tcW w:w="1906" w:type="dxa"/>
            <w:gridSpan w:val="2"/>
            <w:tcBorders>
              <w:top w:val="nil"/>
              <w:bottom w:val="nil"/>
            </w:tcBorders>
          </w:tcPr>
          <w:p w14:paraId="584661E0" w14:textId="77777777" w:rsidR="008113D6" w:rsidRPr="008113D6" w:rsidRDefault="008113D6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3D6">
              <w:t>579 (96)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1F25A718" w14:textId="77777777" w:rsidR="008113D6" w:rsidRPr="008113D6" w:rsidRDefault="008113D6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13D6">
              <w:t>786 (87)</w:t>
            </w:r>
          </w:p>
        </w:tc>
      </w:tr>
      <w:tr w:rsidR="008113D6" w:rsidRPr="008113D6" w14:paraId="0008FF66" w14:textId="77777777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57F06B3" w14:textId="77777777" w:rsidR="008113D6" w:rsidRPr="008113D6" w:rsidRDefault="008113D6" w:rsidP="00FB1E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6530C9A2" w14:textId="77777777" w:rsidR="008113D6" w:rsidRPr="008113D6" w:rsidRDefault="008113D6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Calibri"/>
                <w:lang w:val="en-US"/>
              </w:rPr>
              <w:t>Yes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14:paraId="1BB43D12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12 (1.3)</w:t>
            </w:r>
          </w:p>
        </w:tc>
        <w:tc>
          <w:tcPr>
            <w:tcW w:w="1906" w:type="dxa"/>
            <w:gridSpan w:val="2"/>
            <w:tcBorders>
              <w:top w:val="nil"/>
              <w:bottom w:val="nil"/>
            </w:tcBorders>
          </w:tcPr>
          <w:p w14:paraId="6C97A09F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25 (4.1)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0FF9DFBD" w14:textId="77777777" w:rsidR="008113D6" w:rsidRPr="008113D6" w:rsidRDefault="008113D6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t>114 (13)</w:t>
            </w:r>
          </w:p>
        </w:tc>
      </w:tr>
      <w:tr w:rsidR="008113D6" w:rsidRPr="008113D6" w14:paraId="02541DC5" w14:textId="77777777" w:rsidTr="00FB1E5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/>
            </w:tcBorders>
          </w:tcPr>
          <w:p w14:paraId="743AA632" w14:textId="77777777" w:rsidR="008113D6" w:rsidRPr="008113D6" w:rsidRDefault="008113D6" w:rsidP="00FB1E56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  <w:r w:rsidRPr="008113D6">
              <w:rPr>
                <w:rFonts w:eastAsia="Times New Roman" w:cs="Calibri"/>
                <w:color w:val="000000"/>
                <w:kern w:val="0"/>
                <w:vertAlign w:val="superscript"/>
                <w:lang w:val="en-US" w:eastAsia="fr-CH"/>
                <w14:ligatures w14:val="none"/>
              </w:rPr>
              <w:t xml:space="preserve">1 </w:t>
            </w:r>
            <w:r w:rsidRPr="008113D6">
              <w:rPr>
                <w:rFonts w:eastAsia="Times New Roman" w:cs="Calibri"/>
                <w:color w:val="000000"/>
                <w:kern w:val="0"/>
                <w:lang w:val="en-US" w:eastAsia="fr-CH"/>
                <w14:ligatures w14:val="none"/>
              </w:rPr>
              <w:t>Not availabl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 w14:paraId="0906CA93" w14:textId="77777777" w:rsidR="008113D6" w:rsidRPr="008113D6" w:rsidRDefault="008113D6" w:rsidP="00FB1E5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708" w:type="dxa"/>
            <w:tcBorders>
              <w:top w:val="single" w:sz="4" w:space="0" w:color="000000"/>
            </w:tcBorders>
          </w:tcPr>
          <w:p w14:paraId="649614A2" w14:textId="77777777" w:rsidR="008113D6" w:rsidRPr="008113D6" w:rsidRDefault="008113D6" w:rsidP="00FB1E5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906" w:type="dxa"/>
            <w:gridSpan w:val="2"/>
            <w:tcBorders>
              <w:top w:val="single" w:sz="4" w:space="0" w:color="000000"/>
            </w:tcBorders>
          </w:tcPr>
          <w:p w14:paraId="6CA283A2" w14:textId="77777777" w:rsidR="008113D6" w:rsidRPr="008113D6" w:rsidRDefault="008113D6" w:rsidP="00FB1E5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1588" w:type="dxa"/>
            <w:tcBorders>
              <w:top w:val="single" w:sz="4" w:space="0" w:color="000000"/>
            </w:tcBorders>
          </w:tcPr>
          <w:p w14:paraId="31A0D690" w14:textId="77777777" w:rsidR="008113D6" w:rsidRPr="008113D6" w:rsidRDefault="008113D6" w:rsidP="00FB1E5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fr-CH"/>
                <w14:ligatures w14:val="none"/>
              </w:rPr>
            </w:pPr>
          </w:p>
        </w:tc>
      </w:tr>
    </w:tbl>
    <w:p w14:paraId="5F314440" w14:textId="77777777" w:rsidR="00D77ACE" w:rsidRDefault="00D77ACE">
      <w:pPr>
        <w:rPr>
          <w:rFonts w:cs="Calibri"/>
          <w:b/>
          <w:bCs/>
          <w:i/>
          <w:iCs/>
          <w:color w:val="000000"/>
          <w:sz w:val="24"/>
          <w:szCs w:val="24"/>
          <w:lang w:val="en-GB"/>
        </w:rPr>
      </w:pPr>
    </w:p>
    <w:p w14:paraId="20193271" w14:textId="77777777" w:rsidR="00D77ACE" w:rsidRDefault="00D77ACE">
      <w:pPr>
        <w:rPr>
          <w:rFonts w:cs="Calibri"/>
          <w:b/>
          <w:bCs/>
          <w:i/>
          <w:iCs/>
          <w:color w:val="000000"/>
          <w:sz w:val="24"/>
          <w:szCs w:val="24"/>
          <w:lang w:val="en-GB"/>
        </w:rPr>
      </w:pPr>
    </w:p>
    <w:p w14:paraId="17C9733C" w14:textId="00142698" w:rsidR="003C6B44" w:rsidRDefault="000057BF">
      <w:pPr>
        <w:rPr>
          <w:b/>
          <w:bCs/>
          <w:i/>
          <w:iCs/>
          <w:sz w:val="24"/>
          <w:szCs w:val="24"/>
          <w:lang w:val="en-US"/>
        </w:rPr>
      </w:pPr>
      <w:r w:rsidRPr="00006C89">
        <w:rPr>
          <w:rFonts w:cs="Calibri"/>
          <w:b/>
          <w:bCs/>
          <w:i/>
          <w:iCs/>
          <w:color w:val="000000"/>
          <w:sz w:val="24"/>
          <w:szCs w:val="24"/>
          <w:lang w:val="en-GB"/>
        </w:rPr>
        <w:lastRenderedPageBreak/>
        <w:t>Supplementary</w:t>
      </w:r>
      <w:r w:rsidRPr="000057BF">
        <w:rPr>
          <w:b/>
          <w:bCs/>
          <w:i/>
          <w:iCs/>
          <w:sz w:val="24"/>
          <w:szCs w:val="24"/>
          <w:lang w:val="en-US"/>
        </w:rPr>
        <w:t xml:space="preserve"> </w:t>
      </w:r>
      <w:r w:rsidR="001D5450">
        <w:rPr>
          <w:b/>
          <w:bCs/>
          <w:i/>
          <w:iCs/>
          <w:sz w:val="24"/>
          <w:szCs w:val="24"/>
          <w:lang w:val="en-US"/>
        </w:rPr>
        <w:t>T</w:t>
      </w:r>
      <w:r w:rsidRPr="000057BF">
        <w:rPr>
          <w:b/>
          <w:bCs/>
          <w:i/>
          <w:iCs/>
          <w:sz w:val="24"/>
          <w:szCs w:val="24"/>
          <w:lang w:val="en-US"/>
        </w:rPr>
        <w:t xml:space="preserve">able </w:t>
      </w:r>
      <w:r w:rsidR="001D5450">
        <w:rPr>
          <w:b/>
          <w:bCs/>
          <w:i/>
          <w:iCs/>
          <w:sz w:val="24"/>
          <w:szCs w:val="24"/>
          <w:lang w:val="en-US"/>
        </w:rPr>
        <w:t>S</w:t>
      </w:r>
      <w:r w:rsidR="00DA12BF">
        <w:rPr>
          <w:b/>
          <w:bCs/>
          <w:i/>
          <w:iCs/>
          <w:sz w:val="24"/>
          <w:szCs w:val="24"/>
          <w:lang w:val="en-US"/>
        </w:rPr>
        <w:t>4</w:t>
      </w:r>
      <w:r w:rsidRPr="000057BF">
        <w:rPr>
          <w:b/>
          <w:bCs/>
          <w:i/>
          <w:iCs/>
          <w:sz w:val="24"/>
          <w:szCs w:val="24"/>
          <w:lang w:val="en-US"/>
        </w:rPr>
        <w:t xml:space="preserve">: Multivariate analysis of factors associated with </w:t>
      </w:r>
      <w:r w:rsidR="00006C89">
        <w:rPr>
          <w:b/>
          <w:bCs/>
          <w:i/>
          <w:iCs/>
          <w:sz w:val="24"/>
          <w:szCs w:val="24"/>
          <w:lang w:val="en-US"/>
        </w:rPr>
        <w:t>checking</w:t>
      </w:r>
      <w:r w:rsidRPr="000057BF">
        <w:rPr>
          <w:b/>
          <w:bCs/>
          <w:i/>
          <w:iCs/>
          <w:sz w:val="24"/>
          <w:szCs w:val="24"/>
          <w:lang w:val="en-US"/>
        </w:rPr>
        <w:t xml:space="preserve"> the vaccination status in the last 24 months</w:t>
      </w:r>
    </w:p>
    <w:p w14:paraId="7624AD15" w14:textId="77777777" w:rsidR="0078740A" w:rsidRPr="0078740A" w:rsidRDefault="0078740A">
      <w:pPr>
        <w:rPr>
          <w:b/>
          <w:bCs/>
          <w:i/>
          <w:iCs/>
          <w:sz w:val="24"/>
          <w:szCs w:val="24"/>
          <w:lang w:val="en-US"/>
        </w:rPr>
      </w:pPr>
    </w:p>
    <w:tbl>
      <w:tblPr>
        <w:tblStyle w:val="PlainTable2"/>
        <w:tblW w:w="9395" w:type="dxa"/>
        <w:tblLayout w:type="fixed"/>
        <w:tblLook w:val="04A0" w:firstRow="1" w:lastRow="0" w:firstColumn="1" w:lastColumn="0" w:noHBand="0" w:noVBand="1"/>
      </w:tblPr>
      <w:tblGrid>
        <w:gridCol w:w="2551"/>
        <w:gridCol w:w="2268"/>
        <w:gridCol w:w="819"/>
        <w:gridCol w:w="1878"/>
        <w:gridCol w:w="1879"/>
      </w:tblGrid>
      <w:tr w:rsidR="003C6B44" w14:paraId="285C2F18" w14:textId="17103E18" w:rsidTr="00FB1E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14:paraId="7034E417" w14:textId="3CA7855E" w:rsidR="003C6B44" w:rsidRDefault="003C6B44" w:rsidP="00FB1E56">
            <w:pPr>
              <w:spacing w:after="0" w:line="240" w:lineRule="auto"/>
              <w:rPr>
                <w:lang w:val="en-US"/>
              </w:rPr>
            </w:pPr>
            <w:r>
              <w:rPr>
                <w:rFonts w:eastAsia="Times New Roman" w:cs="Calibri"/>
                <w:lang w:eastAsia="fr-CH"/>
              </w:rPr>
              <w:t>Variables</w:t>
            </w:r>
          </w:p>
        </w:tc>
        <w:tc>
          <w:tcPr>
            <w:tcW w:w="2268" w:type="dxa"/>
          </w:tcPr>
          <w:p w14:paraId="381F2E48" w14:textId="7964F024" w:rsidR="003C6B44" w:rsidRDefault="003C6B44" w:rsidP="00FB1E5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vels</w:t>
            </w:r>
          </w:p>
        </w:tc>
        <w:tc>
          <w:tcPr>
            <w:tcW w:w="819" w:type="dxa"/>
          </w:tcPr>
          <w:p w14:paraId="1F3F579A" w14:textId="4652BCBF" w:rsidR="003C6B44" w:rsidRDefault="003C6B44" w:rsidP="00FB1E56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lang w:eastAsia="fr-CH"/>
              </w:rPr>
              <w:t>OR</w:t>
            </w:r>
            <w:r>
              <w:rPr>
                <w:rFonts w:eastAsia="Times New Roman" w:cs="Calibri"/>
                <w:vertAlign w:val="superscript"/>
                <w:lang w:eastAsia="fr-CH"/>
              </w:rPr>
              <w:t>1</w:t>
            </w:r>
          </w:p>
        </w:tc>
        <w:tc>
          <w:tcPr>
            <w:tcW w:w="1878" w:type="dxa"/>
          </w:tcPr>
          <w:p w14:paraId="5C106172" w14:textId="7C0E4C2F" w:rsidR="003C6B44" w:rsidRDefault="003C6B44" w:rsidP="00FB1E56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lang w:eastAsia="fr-CH"/>
              </w:rPr>
              <w:t>95% CI</w:t>
            </w:r>
            <w:r>
              <w:rPr>
                <w:rFonts w:eastAsia="Times New Roman" w:cs="Calibri"/>
                <w:vertAlign w:val="superscript"/>
                <w:lang w:eastAsia="fr-CH"/>
              </w:rPr>
              <w:t>2</w:t>
            </w:r>
          </w:p>
        </w:tc>
        <w:tc>
          <w:tcPr>
            <w:tcW w:w="1879" w:type="dxa"/>
          </w:tcPr>
          <w:p w14:paraId="7B773C96" w14:textId="13574C21" w:rsidR="003C6B44" w:rsidRDefault="003C6B44" w:rsidP="00FB1E56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lang w:eastAsia="fr-CH"/>
              </w:rPr>
              <w:t>P-value</w:t>
            </w:r>
          </w:p>
        </w:tc>
      </w:tr>
      <w:tr w:rsidR="003C6B44" w14:paraId="3CD0BF75" w14:textId="3FE8B120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73877512" w14:textId="3A55313A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Vaccination importa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EA32D13" w14:textId="670AC63E" w:rsidR="003C6B44" w:rsidRDefault="003C6B44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Disagrees</w:t>
            </w:r>
            <w:proofErr w:type="spellEnd"/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4504FD5B" w14:textId="55CD15A8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6B786286" w14:textId="37C4B369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0468A00D" w14:textId="102393C5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5C2528" w14:paraId="14734554" w14:textId="21CD5FD8" w:rsidTr="00FB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2F4DAFD7" w14:textId="5CDFFA2E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25F97C2" w14:textId="2FC9620C" w:rsidR="005C2528" w:rsidRDefault="005C2528" w:rsidP="005C25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No opinion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384DC059" w14:textId="650D7A8E" w:rsidR="005C2528" w:rsidRPr="001F3B79" w:rsidRDefault="005C2528" w:rsidP="001F3B7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44C9">
              <w:t>1.23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19D8EC21" w14:textId="3ED74F64" w:rsidR="005C2528" w:rsidRPr="0078740A" w:rsidRDefault="005C2528" w:rsidP="001F3B7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44C9">
              <w:t>0.61, 2.49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1E760A4" w14:textId="401348A9" w:rsidR="005C2528" w:rsidRPr="001F3B79" w:rsidRDefault="005C2528" w:rsidP="001F3B79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44C9">
              <w:t>0.6</w:t>
            </w:r>
          </w:p>
        </w:tc>
      </w:tr>
      <w:tr w:rsidR="005C2528" w14:paraId="69D27703" w14:textId="1DA2977B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25376183" w14:textId="5EE2A9D9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8A4A8B1" w14:textId="26FD9061" w:rsidR="005C2528" w:rsidRDefault="005C2528" w:rsidP="005C25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Agrees</w:t>
            </w:r>
            <w:proofErr w:type="spellEnd"/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67F93BF2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44C9">
              <w:t>2.07</w:t>
            </w:r>
          </w:p>
          <w:p w14:paraId="3FE880CB" w14:textId="46DF0DE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1EB08C55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44C9">
              <w:t>1.03, 4.16</w:t>
            </w:r>
          </w:p>
          <w:p w14:paraId="55A1B433" w14:textId="76253D31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2B7DD70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44C9">
              <w:t>0.042</w:t>
            </w:r>
          </w:p>
          <w:p w14:paraId="378AFB2B" w14:textId="0DA97EAF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0E7456AB" w14:textId="740366DB" w:rsidTr="00FB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4A2C987D" w14:textId="0FB96FB8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lang w:eastAsia="fr-CH"/>
              </w:rPr>
              <w:t>Ag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E2CA8E" w14:textId="050E2BEE" w:rsidR="003C6B44" w:rsidRDefault="003C6B44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≤65 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36816694" w14:textId="2CB731A1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1D491010" w14:textId="0AF7AC95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6F9F68E" w14:textId="5AA4815B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5C2528" w14:paraId="4044B5DE" w14:textId="77220857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202D90A0" w14:textId="418DE7DA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F120DF0" w14:textId="53A0C00A" w:rsidR="005C2528" w:rsidRDefault="005C2528" w:rsidP="005C25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&gt;65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32428940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3173">
              <w:t>1.56</w:t>
            </w:r>
          </w:p>
          <w:p w14:paraId="42AD726D" w14:textId="3A6DB90B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546545A3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3173">
              <w:t>1.21, 2.03</w:t>
            </w:r>
          </w:p>
          <w:p w14:paraId="130B88F5" w14:textId="1E60C10D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8590BA9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3173">
              <w:t>&lt;0.001</w:t>
            </w:r>
          </w:p>
          <w:p w14:paraId="3C91CBD0" w14:textId="00DAD25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29E74857" w14:textId="3470A674" w:rsidTr="00FB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2701CE2E" w14:textId="6F97E666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Gend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B4F8DF6" w14:textId="0261E674" w:rsidR="003C6B44" w:rsidRDefault="003C6B44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Female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0605C247" w14:textId="2D1AC7B8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25FAE234" w14:textId="776CAAC9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4C4B883" w14:textId="1EE0E2FC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5C2528" w14:paraId="0F5A7722" w14:textId="6964E80D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28CF07C6" w14:textId="60AE7FDD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6A0C6D" w14:textId="4CE05AB5" w:rsidR="005C2528" w:rsidRDefault="005C2528" w:rsidP="005C25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Male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6AF4C035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E0B">
              <w:t>0.86</w:t>
            </w:r>
          </w:p>
          <w:p w14:paraId="646B6EBD" w14:textId="65C3F313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112E59A3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E0B">
              <w:t>0.70, 1.06</w:t>
            </w:r>
          </w:p>
          <w:p w14:paraId="08842AE5" w14:textId="295104D5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4B0587D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E0B">
              <w:t>0.2</w:t>
            </w:r>
          </w:p>
          <w:p w14:paraId="516E4BB0" w14:textId="24333805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3C6B44" w14:paraId="6D650047" w14:textId="35145047" w:rsidTr="00FB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1C98FED0" w14:textId="7E0113CB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Body Mass Index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743287" w14:textId="5298675F" w:rsidR="003C6B44" w:rsidRDefault="003C6B44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Normal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weight</w:t>
            </w:r>
            <w:proofErr w:type="spellEnd"/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68C32B06" w14:textId="30E3401E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2256780C" w14:textId="191F8B07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A48294B" w14:textId="6A2553FF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5C2528" w14:paraId="60BB3DC8" w14:textId="16B158F4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56C8A26C" w14:textId="67588A2F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A0BE22C" w14:textId="60235419" w:rsidR="005C2528" w:rsidRDefault="005C2528" w:rsidP="005C25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Pre-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obesity</w:t>
            </w:r>
            <w:proofErr w:type="spellEnd"/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64F0A320" w14:textId="082B76B4" w:rsidR="005C2528" w:rsidRPr="00D77ACE" w:rsidRDefault="005C2528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7DA7">
              <w:t>1.13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7EAEE71A" w14:textId="067580D4" w:rsidR="005C2528" w:rsidRPr="00D77ACE" w:rsidRDefault="005C2528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7DA7">
              <w:t>0.89, 1.43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6E4C08A" w14:textId="64DC09A6" w:rsidR="005C2528" w:rsidRPr="00D77ACE" w:rsidRDefault="005C2528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7DA7">
              <w:t>0.3</w:t>
            </w:r>
          </w:p>
        </w:tc>
      </w:tr>
      <w:tr w:rsidR="005C2528" w14:paraId="35EE4A8F" w14:textId="73740255" w:rsidTr="00FB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0A3DFEB9" w14:textId="2CAE39F2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61A340" w14:textId="7F6BE799" w:rsidR="005C2528" w:rsidRDefault="005C2528" w:rsidP="005C25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Obesity</w:t>
            </w:r>
            <w:proofErr w:type="spellEnd"/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049D634B" w14:textId="77777777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7DA7">
              <w:t>1.36</w:t>
            </w:r>
          </w:p>
          <w:p w14:paraId="47C08FE3" w14:textId="631E1783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51ABFBB1" w14:textId="77777777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7DA7">
              <w:t>1.02, 1.81</w:t>
            </w:r>
          </w:p>
          <w:p w14:paraId="415CD5CD" w14:textId="1478DF59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451169A" w14:textId="77777777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7DA7">
              <w:t>0.037</w:t>
            </w:r>
          </w:p>
          <w:p w14:paraId="2182E740" w14:textId="7C1D1C3D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45E81259" w14:textId="2588E44F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11AF0E4B" w14:textId="0CD0EBEE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Disease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C40B85" w14:textId="4F0C12D9" w:rsidR="003C6B44" w:rsidRDefault="003C6B44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Rheumatoid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arthritis</w:t>
            </w:r>
            <w:proofErr w:type="spellEnd"/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12FAB09B" w14:textId="1CD5D19E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3655E222" w14:textId="51D760AE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7D0F231" w14:textId="4EA4DB96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5C2528" w14:paraId="75ACA233" w14:textId="6CA5BCC7" w:rsidTr="00FB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7314C449" w14:textId="0FAB63DF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EBB0A32" w14:textId="686B0DD4" w:rsidR="005C2528" w:rsidRDefault="005C2528" w:rsidP="005C25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Axial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spondyloarthrits</w:t>
            </w:r>
            <w:proofErr w:type="spellEnd"/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68830CBC" w14:textId="6DFE66C3" w:rsidR="005C2528" w:rsidRPr="00D77ACE" w:rsidRDefault="005C2528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686">
              <w:t>0.93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068C69C8" w14:textId="53B9447E" w:rsidR="005C2528" w:rsidRPr="00D77ACE" w:rsidRDefault="005C2528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686">
              <w:t>0.72, 1.19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53C2DD32" w14:textId="05858725" w:rsidR="005C2528" w:rsidRPr="00D77ACE" w:rsidRDefault="005C2528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686">
              <w:t>0.6</w:t>
            </w:r>
          </w:p>
        </w:tc>
      </w:tr>
      <w:tr w:rsidR="005C2528" w14:paraId="1FE45280" w14:textId="4034CAA6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7AD772F6" w14:textId="2D480EC3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62520F" w14:textId="67F9446B" w:rsidR="005C2528" w:rsidRDefault="005C2528" w:rsidP="005C252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Psoriatic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arthritis</w:t>
            </w:r>
            <w:proofErr w:type="spellEnd"/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17AC2C9A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686">
              <w:t>0.76</w:t>
            </w:r>
          </w:p>
          <w:p w14:paraId="74F2EBAD" w14:textId="63005AB5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57EE5164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686">
              <w:t>0.58, 1.00</w:t>
            </w:r>
          </w:p>
          <w:p w14:paraId="26485112" w14:textId="1FA4AB5F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59E7FFD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686">
              <w:t>0.048</w:t>
            </w:r>
          </w:p>
          <w:p w14:paraId="3F5AF7E1" w14:textId="0B4F1848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5C2528" w14:paraId="69E878CA" w14:textId="4DB2B479" w:rsidTr="00FB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153DB139" w14:textId="27E86EC2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Disease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duration</w:t>
            </w:r>
            <w:r>
              <w:rPr>
                <w:rFonts w:eastAsia="Times New Roman" w:cs="Calibri"/>
                <w:color w:val="000000"/>
                <w:vertAlign w:val="superscript"/>
                <w:lang w:eastAsia="fr-CH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C49E70" w14:textId="1AEDD32F" w:rsidR="005C2528" w:rsidRDefault="005C2528" w:rsidP="005C25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763F17EE" w14:textId="77777777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0C5D">
              <w:t>0.98</w:t>
            </w:r>
          </w:p>
          <w:p w14:paraId="63FF1A82" w14:textId="7463418B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1BB7A949" w14:textId="77777777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0C5D">
              <w:t>0.97, 0.99</w:t>
            </w:r>
          </w:p>
          <w:p w14:paraId="4CA8D5C0" w14:textId="1ED664F7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3981786" w14:textId="77777777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0C5D">
              <w:t>0.002</w:t>
            </w:r>
          </w:p>
          <w:p w14:paraId="041D0F81" w14:textId="21EC07C3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772F3E7D" w14:textId="34CC2E4C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166ECEAD" w14:textId="4D126D90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Treatment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FB8EE7" w14:textId="04159221" w:rsidR="003C6B44" w:rsidRDefault="003C6B44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No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treatment</w:t>
            </w:r>
            <w:proofErr w:type="spellEnd"/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54A5F568" w14:textId="1D356B9F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7DC4672D" w14:textId="256E814A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72B725BA" w14:textId="1B62B526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5C2528" w14:paraId="7F30C02A" w14:textId="61EB8A06" w:rsidTr="00FB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6A7D2D3B" w14:textId="1818FBFE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F3D18F5" w14:textId="2A4FC0B4" w:rsidR="005C2528" w:rsidRDefault="005C2528" w:rsidP="005C25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Conventional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DMARD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45F357C1" w14:textId="6E9E4319" w:rsidR="005C2528" w:rsidRPr="00D77ACE" w:rsidRDefault="005C2528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7A94">
              <w:t>0.82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237A5E68" w14:textId="4880F9D0" w:rsidR="005C2528" w:rsidRPr="00D77ACE" w:rsidRDefault="005C2528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7A94">
              <w:t>0.55, 1.24</w:t>
            </w: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88486B6" w14:textId="16FC716A" w:rsidR="005C2528" w:rsidRPr="00D77ACE" w:rsidRDefault="005C2528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7A94">
              <w:t>0.3</w:t>
            </w:r>
          </w:p>
        </w:tc>
      </w:tr>
      <w:tr w:rsidR="005C2528" w14:paraId="6E1B9B45" w14:textId="10B1364D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0C49197A" w14:textId="241AF0B5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630781" w14:textId="3071C65F" w:rsidR="005C2528" w:rsidRDefault="005C2528" w:rsidP="005C25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Biological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DMARD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5A443DEC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4A59">
              <w:t>0.79</w:t>
            </w:r>
          </w:p>
          <w:p w14:paraId="5123C3D1" w14:textId="12C7F4DE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67790E81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4A59">
              <w:t>0.59, 1.05</w:t>
            </w:r>
          </w:p>
          <w:p w14:paraId="641C0EC0" w14:textId="1C09A545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A8D3DC1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94A59">
              <w:t>0.10</w:t>
            </w:r>
          </w:p>
          <w:p w14:paraId="236ED62F" w14:textId="3915F985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72319858" w14:textId="1BB85F21" w:rsidTr="00FB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342089DF" w14:textId="4720CF42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Glucocorticoid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F5607C0" w14:textId="55405187" w:rsidR="003C6B44" w:rsidRDefault="003C6B44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No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0274457E" w14:textId="3B043AED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419AA619" w14:textId="2C55763B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64E2F72E" w14:textId="65A590FE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5C2528" w14:paraId="2DA0EA49" w14:textId="44166B6A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73AE52BD" w14:textId="0B263C53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A916B9" w14:textId="6D56CA55" w:rsidR="005C2528" w:rsidRDefault="005C2528" w:rsidP="005C25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Yes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73D59A86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E5C">
              <w:t>0.86</w:t>
            </w:r>
          </w:p>
          <w:p w14:paraId="4ED966A3" w14:textId="1B1238AA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47EDA10A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E5C">
              <w:t>0.57, 1.31</w:t>
            </w:r>
          </w:p>
          <w:p w14:paraId="0543543C" w14:textId="251480F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DE59E79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0E5C">
              <w:t>0.5</w:t>
            </w:r>
          </w:p>
          <w:p w14:paraId="030338A6" w14:textId="1EA447D8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1447D20C" w14:textId="78AA2425" w:rsidTr="00FB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1148ABEC" w14:textId="0E39CBF5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Vaccination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discussed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with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rheumatologist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BF82619" w14:textId="1F4D0B7E" w:rsidR="003C6B44" w:rsidRDefault="003C6B44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No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bottom"/>
          </w:tcPr>
          <w:p w14:paraId="69DA4ABF" w14:textId="522FCB8E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76726E08" w14:textId="0EA0EAEB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1EF41149" w14:textId="4E60F52A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5C2528" w14:paraId="04432350" w14:textId="5F379BEE" w:rsidTr="0078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2251D680" w14:textId="3239A21E" w:rsidR="005C2528" w:rsidRDefault="005C2528" w:rsidP="005C25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389EB28F" w14:textId="5C1E5CD1" w:rsidR="005C2528" w:rsidRDefault="005C2528" w:rsidP="005C25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Yes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B34EB6C" w14:textId="6D97A29B" w:rsidR="005C2528" w:rsidRPr="00D77ACE" w:rsidRDefault="005C2528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568C">
              <w:t>1.3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8384F0B" w14:textId="6D460FDD" w:rsidR="005C2528" w:rsidRPr="00D77ACE" w:rsidRDefault="005C2528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568C">
              <w:t>1.01, 1.7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33D5DC5" w14:textId="33DB7F5B" w:rsidR="005C2528" w:rsidRPr="00D77ACE" w:rsidRDefault="005C2528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568C">
              <w:t>0.041</w:t>
            </w:r>
          </w:p>
        </w:tc>
      </w:tr>
      <w:tr w:rsidR="003C6B44" w14:paraId="53BB6FE6" w14:textId="69AB05C5" w:rsidTr="00FB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1EAE7840" w14:textId="25F790AC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fr-CH"/>
              </w:rPr>
              <w:t>Vaccination status verified before treatm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647EDF8" w14:textId="3327F029" w:rsidR="003C6B44" w:rsidRDefault="003C6B44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No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bottom"/>
          </w:tcPr>
          <w:p w14:paraId="3080F7D8" w14:textId="77F5C37C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5EB0EE83" w14:textId="2A59679B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44BAF7A6" w14:textId="42E86D04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5C2528" w14:paraId="3568D1D4" w14:textId="278B4711" w:rsidTr="0078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58C0A72A" w14:textId="6109562B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71D9E393" w14:textId="0F00CF6D" w:rsidR="005C2528" w:rsidRDefault="005C2528" w:rsidP="005C25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Yes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EFC7F21" w14:textId="06B19975" w:rsidR="005C2528" w:rsidRPr="0078740A" w:rsidRDefault="005C2528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DCA">
              <w:t>10.8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7A5F13A" w14:textId="6658D759" w:rsidR="005C2528" w:rsidRPr="00D77ACE" w:rsidRDefault="005C2528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DCA">
              <w:t>8.61, 13.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424088D" w14:textId="794A53DC" w:rsidR="005C2528" w:rsidRPr="00D77ACE" w:rsidRDefault="005C2528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5DCA">
              <w:t>&lt;0.001</w:t>
            </w:r>
          </w:p>
        </w:tc>
      </w:tr>
      <w:tr w:rsidR="003C6B44" w14:paraId="3E399149" w14:textId="2C0E55DA" w:rsidTr="00D77A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11468C3C" w14:textId="0DE6224A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Vaccination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discussed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travel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requirements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A7E8195" w14:textId="29912E94" w:rsidR="003C6B44" w:rsidRDefault="003C6B44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No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bottom"/>
          </w:tcPr>
          <w:p w14:paraId="423E1C47" w14:textId="4B511235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63CF9FE4" w14:textId="00345F4A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2F35CE56" w14:textId="743839CD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5C2528" w14:paraId="265CE9E3" w14:textId="47EEECF7" w:rsidTr="00D77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41876168" w14:textId="3D004F1B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01B09BFE" w14:textId="0405BC67" w:rsidR="005C2528" w:rsidRDefault="005C2528" w:rsidP="005C25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Yes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F5CFE24" w14:textId="47EF7B2B" w:rsidR="005C2528" w:rsidRPr="0078740A" w:rsidRDefault="005C2528" w:rsidP="007874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7E05">
              <w:t>2.64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D8EA4FD" w14:textId="4954FF55" w:rsidR="005C2528" w:rsidRPr="0078740A" w:rsidRDefault="005C2528" w:rsidP="007874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7E05">
              <w:t>2.09, 3.3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45C5CB2" w14:textId="5CD42A22" w:rsidR="005C2528" w:rsidRPr="0078740A" w:rsidRDefault="005C2528" w:rsidP="007874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7E05">
              <w:t>&lt;0.001</w:t>
            </w:r>
          </w:p>
        </w:tc>
      </w:tr>
      <w:tr w:rsidR="003C6B44" w14:paraId="5CE89EF8" w14:textId="7A2E6C54" w:rsidTr="00D77A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nil"/>
              <w:bottom w:val="nil"/>
            </w:tcBorders>
          </w:tcPr>
          <w:p w14:paraId="55857F68" w14:textId="543ABAB9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Vaccination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desire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since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COVID-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D759FBB" w14:textId="40C73DA5" w:rsidR="003C6B44" w:rsidRDefault="003C6B44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Less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bottom"/>
          </w:tcPr>
          <w:p w14:paraId="247DB8CE" w14:textId="03D8CDCC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1878" w:type="dxa"/>
            <w:tcBorders>
              <w:top w:val="nil"/>
              <w:bottom w:val="nil"/>
            </w:tcBorders>
          </w:tcPr>
          <w:p w14:paraId="062771A9" w14:textId="2F5BBAB1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879" w:type="dxa"/>
            <w:tcBorders>
              <w:top w:val="nil"/>
              <w:bottom w:val="nil"/>
            </w:tcBorders>
          </w:tcPr>
          <w:p w14:paraId="32400410" w14:textId="6D15D8E3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5C2528" w14:paraId="07E818EE" w14:textId="7F77E7CF" w:rsidTr="0078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63278308" w14:textId="61FEDA0F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7DDABC2B" w14:textId="6EB9407F" w:rsidR="005C2528" w:rsidRDefault="005C2528" w:rsidP="005C25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Equal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B71BDE6" w14:textId="338019A8" w:rsidR="005C2528" w:rsidRPr="00D77ACE" w:rsidRDefault="005C2528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8D8">
              <w:t>1.2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58EF931" w14:textId="546509E3" w:rsidR="005C2528" w:rsidRPr="00D77ACE" w:rsidRDefault="005C2528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8D8">
              <w:t>0.95, 1.74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8FAC86F" w14:textId="43392AB9" w:rsidR="005C2528" w:rsidRPr="00D77ACE" w:rsidRDefault="005C2528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8D8">
              <w:t>0.10</w:t>
            </w:r>
          </w:p>
        </w:tc>
      </w:tr>
      <w:tr w:rsidR="005C2528" w14:paraId="35D66962" w14:textId="71BE1CCC" w:rsidTr="0078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000000"/>
            </w:tcBorders>
          </w:tcPr>
          <w:p w14:paraId="6E110453" w14:textId="3604FF8A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000000"/>
            </w:tcBorders>
            <w:vAlign w:val="bottom"/>
          </w:tcPr>
          <w:p w14:paraId="1DDFE841" w14:textId="489CC688" w:rsidR="005C2528" w:rsidRDefault="005C2528" w:rsidP="005C25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More</w:t>
            </w:r>
          </w:p>
        </w:tc>
        <w:tc>
          <w:tcPr>
            <w:tcW w:w="0" w:type="dxa"/>
            <w:tcBorders>
              <w:top w:val="nil"/>
              <w:bottom w:val="single" w:sz="4" w:space="0" w:color="000000"/>
            </w:tcBorders>
          </w:tcPr>
          <w:p w14:paraId="31DDC215" w14:textId="0328CC35" w:rsidR="005C2528" w:rsidRPr="00D77ACE" w:rsidRDefault="005C2528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8D8">
              <w:t>1.40</w:t>
            </w:r>
          </w:p>
        </w:tc>
        <w:tc>
          <w:tcPr>
            <w:tcW w:w="0" w:type="dxa"/>
            <w:tcBorders>
              <w:top w:val="nil"/>
              <w:bottom w:val="single" w:sz="4" w:space="0" w:color="000000"/>
            </w:tcBorders>
          </w:tcPr>
          <w:p w14:paraId="236B6983" w14:textId="4F2ECE4B" w:rsidR="005C2528" w:rsidRPr="00D77ACE" w:rsidRDefault="005C2528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8D8">
              <w:t>0.97, 2.03</w:t>
            </w:r>
          </w:p>
        </w:tc>
        <w:tc>
          <w:tcPr>
            <w:tcW w:w="0" w:type="dxa"/>
            <w:tcBorders>
              <w:top w:val="nil"/>
              <w:bottom w:val="single" w:sz="4" w:space="0" w:color="000000"/>
            </w:tcBorders>
          </w:tcPr>
          <w:p w14:paraId="6ABB7DCF" w14:textId="51ACE033" w:rsidR="005C2528" w:rsidRPr="00D77ACE" w:rsidRDefault="005C2528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8D8">
              <w:t>0.072</w:t>
            </w:r>
          </w:p>
        </w:tc>
      </w:tr>
      <w:tr w:rsidR="003C6B44" w14:paraId="556B4040" w14:textId="430FF8EE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5" w:type="dxa"/>
            <w:gridSpan w:val="5"/>
            <w:tcBorders>
              <w:top w:val="single" w:sz="4" w:space="0" w:color="000000"/>
            </w:tcBorders>
          </w:tcPr>
          <w:p w14:paraId="48C1FF48" w14:textId="3A8613A1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vertAlign w:val="superscript"/>
                <w:lang w:val="en-US" w:eastAsia="fr-CH"/>
              </w:rPr>
              <w:t xml:space="preserve">1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CH"/>
              </w:rPr>
              <w:t xml:space="preserve">Odds Ratio, </w:t>
            </w:r>
            <w:r>
              <w:rPr>
                <w:rFonts w:eastAsia="Times New Roman" w:cs="Calibri"/>
                <w:color w:val="000000"/>
                <w:vertAlign w:val="superscript"/>
                <w:lang w:val="en-US" w:eastAsia="fr-CH"/>
              </w:rPr>
              <w:t xml:space="preserve">2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CH"/>
              </w:rPr>
              <w:t>Confidence Interval</w:t>
            </w:r>
          </w:p>
        </w:tc>
      </w:tr>
    </w:tbl>
    <w:p w14:paraId="7DD735A2" w14:textId="77777777" w:rsidR="003C6B44" w:rsidRDefault="003C6B44">
      <w:pPr>
        <w:rPr>
          <w:b/>
          <w:bCs/>
          <w:i/>
          <w:iCs/>
          <w:lang w:val="en-US"/>
        </w:rPr>
        <w:sectPr w:rsidR="003C6B44">
          <w:pgSz w:w="12240" w:h="15840"/>
          <w:pgMar w:top="1417" w:right="1417" w:bottom="1417" w:left="1417" w:header="720" w:footer="720" w:gutter="0"/>
          <w:cols w:space="720"/>
          <w:formProt w:val="0"/>
          <w:docGrid w:linePitch="100" w:charSpace="4096"/>
        </w:sectPr>
      </w:pPr>
    </w:p>
    <w:p w14:paraId="76F3F98C" w14:textId="029D5C58" w:rsidR="003C6B44" w:rsidRPr="00D77ACE" w:rsidRDefault="000057BF">
      <w:pPr>
        <w:rPr>
          <w:b/>
          <w:bCs/>
          <w:i/>
          <w:iCs/>
          <w:sz w:val="24"/>
          <w:szCs w:val="24"/>
          <w:lang w:val="en-US"/>
        </w:rPr>
      </w:pPr>
      <w:r w:rsidRPr="00B83C61">
        <w:rPr>
          <w:rFonts w:cs="Calibri"/>
          <w:b/>
          <w:bCs/>
          <w:i/>
          <w:iCs/>
          <w:color w:val="000000"/>
          <w:sz w:val="24"/>
          <w:szCs w:val="24"/>
          <w:lang w:val="en-GB"/>
        </w:rPr>
        <w:lastRenderedPageBreak/>
        <w:t>Supplementary</w:t>
      </w:r>
      <w:r w:rsidRPr="00B83C61">
        <w:rPr>
          <w:b/>
          <w:bCs/>
          <w:i/>
          <w:iCs/>
          <w:sz w:val="24"/>
          <w:szCs w:val="24"/>
          <w:lang w:val="en-US"/>
        </w:rPr>
        <w:t xml:space="preserve"> </w:t>
      </w:r>
      <w:r w:rsidR="001D5450">
        <w:rPr>
          <w:b/>
          <w:bCs/>
          <w:i/>
          <w:iCs/>
          <w:sz w:val="24"/>
          <w:szCs w:val="24"/>
          <w:lang w:val="en-US"/>
        </w:rPr>
        <w:t>T</w:t>
      </w:r>
      <w:r w:rsidRPr="00B83C61">
        <w:rPr>
          <w:b/>
          <w:bCs/>
          <w:i/>
          <w:iCs/>
          <w:sz w:val="24"/>
          <w:szCs w:val="24"/>
          <w:lang w:val="en-US"/>
        </w:rPr>
        <w:t xml:space="preserve">able </w:t>
      </w:r>
      <w:r w:rsidR="001D5450">
        <w:rPr>
          <w:b/>
          <w:bCs/>
          <w:i/>
          <w:iCs/>
          <w:sz w:val="24"/>
          <w:szCs w:val="24"/>
          <w:lang w:val="en-US"/>
        </w:rPr>
        <w:t>S</w:t>
      </w:r>
      <w:r w:rsidR="005468DD">
        <w:rPr>
          <w:b/>
          <w:bCs/>
          <w:i/>
          <w:iCs/>
          <w:sz w:val="24"/>
          <w:szCs w:val="24"/>
          <w:lang w:val="en-US"/>
        </w:rPr>
        <w:t>5</w:t>
      </w:r>
      <w:r w:rsidRPr="00B83C61">
        <w:rPr>
          <w:b/>
          <w:bCs/>
          <w:i/>
          <w:iCs/>
          <w:sz w:val="24"/>
          <w:szCs w:val="24"/>
          <w:lang w:val="en-US"/>
        </w:rPr>
        <w:t>: Multivariate analysis of factors associated with influenza vaccination coverage</w:t>
      </w:r>
    </w:p>
    <w:tbl>
      <w:tblPr>
        <w:tblStyle w:val="PlainTable2"/>
        <w:tblW w:w="9395" w:type="dxa"/>
        <w:tblLayout w:type="fixed"/>
        <w:tblLook w:val="04A0" w:firstRow="1" w:lastRow="0" w:firstColumn="1" w:lastColumn="0" w:noHBand="0" w:noVBand="1"/>
      </w:tblPr>
      <w:tblGrid>
        <w:gridCol w:w="2693"/>
        <w:gridCol w:w="2269"/>
        <w:gridCol w:w="676"/>
        <w:gridCol w:w="2299"/>
        <w:gridCol w:w="1458"/>
      </w:tblGrid>
      <w:tr w:rsidR="003C6B44" w14:paraId="5C1E2A81" w14:textId="44377F2F" w:rsidTr="00FB1E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799A2EF8" w14:textId="0275DB09" w:rsidR="003C6B44" w:rsidRDefault="003C6B44" w:rsidP="00FB1E56">
            <w:pPr>
              <w:spacing w:after="0" w:line="240" w:lineRule="auto"/>
              <w:rPr>
                <w:lang w:val="en-US"/>
              </w:rPr>
            </w:pPr>
            <w:r>
              <w:rPr>
                <w:rFonts w:eastAsia="Times New Roman" w:cs="Calibri"/>
                <w:lang w:eastAsia="fr-CH"/>
              </w:rPr>
              <w:t>Variables</w:t>
            </w:r>
          </w:p>
        </w:tc>
        <w:tc>
          <w:tcPr>
            <w:tcW w:w="2269" w:type="dxa"/>
          </w:tcPr>
          <w:p w14:paraId="2B08D0F0" w14:textId="5A43EB92" w:rsidR="003C6B44" w:rsidRDefault="003C6B44" w:rsidP="00FB1E5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vels</w:t>
            </w:r>
          </w:p>
        </w:tc>
        <w:tc>
          <w:tcPr>
            <w:tcW w:w="676" w:type="dxa"/>
          </w:tcPr>
          <w:p w14:paraId="0C444FF2" w14:textId="5BC36B5F" w:rsidR="003C6B44" w:rsidRDefault="003C6B44" w:rsidP="00FB1E56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lang w:eastAsia="fr-CH"/>
              </w:rPr>
              <w:t>OR</w:t>
            </w:r>
            <w:r>
              <w:rPr>
                <w:rFonts w:eastAsia="Times New Roman" w:cs="Calibri"/>
                <w:vertAlign w:val="superscript"/>
                <w:lang w:eastAsia="fr-CH"/>
              </w:rPr>
              <w:t>1</w:t>
            </w:r>
          </w:p>
        </w:tc>
        <w:tc>
          <w:tcPr>
            <w:tcW w:w="2299" w:type="dxa"/>
          </w:tcPr>
          <w:p w14:paraId="33BBB8B4" w14:textId="2D7B0DA4" w:rsidR="003C6B44" w:rsidRDefault="003C6B44" w:rsidP="00FB1E56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lang w:eastAsia="fr-CH"/>
              </w:rPr>
              <w:t>95% CI</w:t>
            </w:r>
            <w:r>
              <w:rPr>
                <w:rFonts w:eastAsia="Times New Roman" w:cs="Calibri"/>
                <w:vertAlign w:val="superscript"/>
                <w:lang w:eastAsia="fr-CH"/>
              </w:rPr>
              <w:t>2</w:t>
            </w:r>
          </w:p>
        </w:tc>
        <w:tc>
          <w:tcPr>
            <w:tcW w:w="1458" w:type="dxa"/>
            <w:vAlign w:val="bottom"/>
          </w:tcPr>
          <w:p w14:paraId="43A9974C" w14:textId="479542FB" w:rsidR="003C6B44" w:rsidRDefault="003C6B44" w:rsidP="00FB1E56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lang w:eastAsia="fr-CH"/>
              </w:rPr>
              <w:t>P-value</w:t>
            </w:r>
          </w:p>
        </w:tc>
      </w:tr>
      <w:tr w:rsidR="005C2528" w14:paraId="025FBFA8" w14:textId="77777777" w:rsidTr="005C2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6C357CCE" w14:textId="492C4C86" w:rsidR="005C2528" w:rsidRDefault="005C2528" w:rsidP="005C2528">
            <w:pPr>
              <w:spacing w:after="0" w:line="240" w:lineRule="auto"/>
              <w:rPr>
                <w:rFonts w:eastAsia="Times New Roman" w:cs="Calibri"/>
                <w:lang w:eastAsia="fr-CH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Vaccination importance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bottom"/>
          </w:tcPr>
          <w:p w14:paraId="5B01D814" w14:textId="43807D55" w:rsidR="005C2528" w:rsidRDefault="005C2528" w:rsidP="005C25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fr-CH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Disagrees</w:t>
            </w:r>
            <w:proofErr w:type="spellEnd"/>
          </w:p>
        </w:tc>
        <w:tc>
          <w:tcPr>
            <w:tcW w:w="676" w:type="dxa"/>
            <w:tcBorders>
              <w:top w:val="nil"/>
              <w:bottom w:val="nil"/>
            </w:tcBorders>
            <w:vAlign w:val="bottom"/>
          </w:tcPr>
          <w:p w14:paraId="70CB712C" w14:textId="3354F8C0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fr-CH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47C19321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6836336D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</w:tr>
      <w:tr w:rsidR="005C2528" w14:paraId="24E3F058" w14:textId="77777777" w:rsidTr="0078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5701D2AF" w14:textId="77777777" w:rsidR="005C2528" w:rsidRDefault="005C2528" w:rsidP="005C2528">
            <w:pPr>
              <w:spacing w:after="0" w:line="240" w:lineRule="auto"/>
              <w:rPr>
                <w:rFonts w:eastAsia="Times New Roman" w:cs="Calibri"/>
                <w:lang w:eastAsia="fr-CH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BFC6C19" w14:textId="5DD7B38B" w:rsidR="005C2528" w:rsidRDefault="005C2528" w:rsidP="005C25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fr-CH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No opinion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DCBE3D6" w14:textId="44ABE287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fr-CH"/>
              </w:rPr>
            </w:pPr>
            <w:r w:rsidRPr="003A1C73">
              <w:t>1.4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1F039D2" w14:textId="01B0ECC0" w:rsidR="005C2528" w:rsidRPr="00D77ACE" w:rsidRDefault="005C2528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1C73">
              <w:t>0.72, 2.9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7E70627" w14:textId="7B773EBD" w:rsidR="005C2528" w:rsidRPr="00D77ACE" w:rsidRDefault="005C2528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1C73">
              <w:t>0.3</w:t>
            </w:r>
          </w:p>
        </w:tc>
      </w:tr>
      <w:tr w:rsidR="005C2528" w14:paraId="4B135A6E" w14:textId="77777777" w:rsidTr="0078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2E484874" w14:textId="77777777" w:rsidR="005C2528" w:rsidRDefault="005C2528" w:rsidP="005C2528">
            <w:pPr>
              <w:spacing w:after="0" w:line="240" w:lineRule="auto"/>
              <w:rPr>
                <w:rFonts w:eastAsia="Times New Roman" w:cs="Calibri"/>
                <w:lang w:eastAsia="fr-CH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6105B5E" w14:textId="08C18434" w:rsidR="005C2528" w:rsidRDefault="005C2528" w:rsidP="005C25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fr-CH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Agrees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C8DEBBB" w14:textId="5293457C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fr-CH"/>
              </w:rPr>
            </w:pPr>
            <w:r w:rsidRPr="003A1C73">
              <w:t>4.0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4553D4F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1C73">
              <w:t>2.01, 7.98</w:t>
            </w:r>
          </w:p>
          <w:p w14:paraId="4B9942D2" w14:textId="76DD862D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F118148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1C73">
              <w:t>&lt;0.001</w:t>
            </w:r>
          </w:p>
          <w:p w14:paraId="51A53C9E" w14:textId="2B716E46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</w:tr>
      <w:tr w:rsidR="003C6B44" w14:paraId="56CF53DF" w14:textId="1B55E13F" w:rsidTr="00FB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0C518649" w14:textId="2F43E5EC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lang w:eastAsia="fr-CH"/>
              </w:rPr>
              <w:t>Age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2E9955D1" w14:textId="388FFF56" w:rsidR="003C6B44" w:rsidRDefault="003C6B44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≤65 </w:t>
            </w:r>
          </w:p>
          <w:p w14:paraId="4B7E0EB6" w14:textId="3F81CF06" w:rsidR="003C6B44" w:rsidRDefault="003C6B44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&gt;65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3E074983" w14:textId="1DF190FD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  <w:p w14:paraId="389C07EC" w14:textId="39A04C12" w:rsidR="003C6B44" w:rsidRDefault="005C2528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1.97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54E8C0B3" w14:textId="0B91842F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  <w:p w14:paraId="092CF2A8" w14:textId="77777777" w:rsidR="005C2528" w:rsidRDefault="005C2528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fr-CH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1.56,2.48</w:t>
            </w:r>
          </w:p>
          <w:p w14:paraId="00357650" w14:textId="559323CE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1E088207" w14:textId="0FAAD55C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  <w:p w14:paraId="47710B67" w14:textId="3A5649B1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&lt;0.001</w:t>
            </w:r>
          </w:p>
        </w:tc>
      </w:tr>
      <w:tr w:rsidR="003C6B44" w14:paraId="26E77886" w14:textId="6449786C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6AD1699A" w14:textId="79FF87D2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Gender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7ECD1FBE" w14:textId="3E7A1DE7" w:rsidR="003C6B44" w:rsidRDefault="003C6B44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Female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1E47C452" w14:textId="5CE0A0BA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424340DA" w14:textId="3082F56F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291BB47A" w14:textId="2B0E7273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5C2528" w14:paraId="73FCD623" w14:textId="1289E8FA" w:rsidTr="0078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9077C1B" w14:textId="719DAE7C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F30DFF7" w14:textId="11EC164C" w:rsidR="005C2528" w:rsidRDefault="005C2528" w:rsidP="005C25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Male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10CDD80" w14:textId="08D18ACD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0.7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982B0AE" w14:textId="77777777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59, 0.85</w:t>
            </w:r>
          </w:p>
          <w:p w14:paraId="059A3804" w14:textId="69C6A2B4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7C67EE4" w14:textId="77777777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  <w:p w14:paraId="0863B3FE" w14:textId="045CB121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5B929B36" w14:textId="5DC423A2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45AFE5C4" w14:textId="6824BC5C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Body Mass Index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080E5D29" w14:textId="15426DD6" w:rsidR="003C6B44" w:rsidRDefault="003C6B44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Normal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weight</w:t>
            </w:r>
            <w:proofErr w:type="spellEnd"/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2A188FEA" w14:textId="2D57261B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0B55C952" w14:textId="035D9B60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751902F0" w14:textId="391E62E1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5C2528" w14:paraId="1EA3B034" w14:textId="7B65DBD4" w:rsidTr="0078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2259415C" w14:textId="4897EC25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52D189F" w14:textId="6A707FFF" w:rsidR="005C2528" w:rsidRDefault="005C2528" w:rsidP="005C25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Pre-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obesity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E16806D" w14:textId="7303FB61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1.1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049A853" w14:textId="09E77DB0" w:rsidR="005C2528" w:rsidRPr="00D77ACE" w:rsidRDefault="005C2528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0, 1.36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4CB19A6" w14:textId="10CD7898" w:rsidR="005C2528" w:rsidRPr="00D77ACE" w:rsidRDefault="005C2528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5C2528" w14:paraId="1891811B" w14:textId="429BF16A" w:rsidTr="0078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08AB73EA" w14:textId="0DAF5B44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48A9440" w14:textId="7150C66F" w:rsidR="005C2528" w:rsidRDefault="005C2528" w:rsidP="005C25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Obesity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3663696" w14:textId="1F3F1800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1.2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FED4077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4, 1.54</w:t>
            </w:r>
          </w:p>
          <w:p w14:paraId="43490271" w14:textId="52888985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C09749A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14</w:t>
            </w:r>
          </w:p>
          <w:p w14:paraId="62EF7CBE" w14:textId="5B10A522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4BF4E26A" w14:textId="442167BF" w:rsidTr="00FB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2112BADB" w14:textId="725D0932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Disease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6697396D" w14:textId="2A87E636" w:rsidR="003C6B44" w:rsidRDefault="003C6B44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Rheumatoid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arthritis</w:t>
            </w:r>
            <w:proofErr w:type="spellEnd"/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5282EA94" w14:textId="6004888E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036E23C2" w14:textId="28F79A5C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335E83D9" w14:textId="3DE98F0B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5C2528" w14:paraId="40E79E17" w14:textId="0DBD11B4" w:rsidTr="0078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0C9EDA65" w14:textId="5095E08E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52D1F05" w14:textId="12CF4BC6" w:rsidR="005C2528" w:rsidRDefault="005C2528" w:rsidP="005C25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Axial spondyloarthritis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F0BE3D9" w14:textId="289BDFD2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630DE4A" w14:textId="0E2CABB6" w:rsidR="005C2528" w:rsidRPr="00D77ACE" w:rsidRDefault="005C2528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0, 1.2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BCC8A70" w14:textId="62C420E8" w:rsidR="005C2528" w:rsidRPr="00D77ACE" w:rsidRDefault="005C2528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gt;0.9</w:t>
            </w:r>
          </w:p>
        </w:tc>
      </w:tr>
      <w:tr w:rsidR="005C2528" w14:paraId="5BB0DA31" w14:textId="4C112127" w:rsidTr="0078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0A8A310" w14:textId="295CEB54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08453F6" w14:textId="1D4CE2B5" w:rsidR="005C2528" w:rsidRDefault="005C2528" w:rsidP="005C252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Psoriatic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arthritis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F95D237" w14:textId="63AFDA6E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/>
                <w:sz w:val="20"/>
              </w:rPr>
              <w:t>1.0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95274EF" w14:textId="77777777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0, 1.28</w:t>
            </w:r>
          </w:p>
          <w:p w14:paraId="11AE7D9F" w14:textId="6C5BA518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F06B040" w14:textId="77777777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gt;0.9</w:t>
            </w:r>
          </w:p>
          <w:p w14:paraId="6E15F6FB" w14:textId="12D98295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5C2528" w14:paraId="6DE2807D" w14:textId="588218B5" w:rsidTr="0078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2AAF6FEE" w14:textId="39859CC8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Disease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duration</w:t>
            </w:r>
            <w:r>
              <w:rPr>
                <w:rFonts w:eastAsia="Times New Roman" w:cs="Calibri"/>
                <w:color w:val="000000"/>
                <w:vertAlign w:val="superscript"/>
                <w:lang w:eastAsia="fr-CH"/>
              </w:rPr>
              <w:t xml:space="preserve"> 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765C70B" w14:textId="55DC6CF6" w:rsidR="005C2528" w:rsidRDefault="005C2528" w:rsidP="005C25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691B2B6" w14:textId="3D734128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/>
                <w:sz w:val="20"/>
              </w:rPr>
              <w:t>1.0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2BEBB16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01, 1.02</w:t>
            </w:r>
          </w:p>
          <w:p w14:paraId="1E81AF0F" w14:textId="099769C3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B3486B5" w14:textId="77777777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2</w:t>
            </w:r>
          </w:p>
          <w:p w14:paraId="70259C1A" w14:textId="10C1033B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6E659B44" w14:textId="6B8B1D11" w:rsidTr="00FB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25681CBE" w14:textId="5B5070CF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Treatments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26237D11" w14:textId="24B0849F" w:rsidR="003C6B44" w:rsidRDefault="003C6B44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No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treatment</w:t>
            </w:r>
            <w:proofErr w:type="spellEnd"/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3A81B910" w14:textId="034A987A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1DA56405" w14:textId="5FC83944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6CFAD90C" w14:textId="1F49C158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5C2528" w14:paraId="230CDC9C" w14:textId="5558C62E" w:rsidTr="0078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4B026DEC" w14:textId="52E6F5AF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73FD811" w14:textId="2A12FB49" w:rsidR="005C2528" w:rsidRDefault="005C2528" w:rsidP="005C252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Conventional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DMARD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bottom"/>
          </w:tcPr>
          <w:p w14:paraId="2750DC25" w14:textId="57A5BA69" w:rsidR="005C2528" w:rsidRDefault="005C2528" w:rsidP="005C2528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Calibri" w:cs="Calibri"/>
                <w:color w:val="000000"/>
              </w:rPr>
              <w:t>1.06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41A345B" w14:textId="192F628A" w:rsidR="005C2528" w:rsidRPr="00D77ACE" w:rsidRDefault="005C2528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27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C577ABF" w14:textId="49E3FE15" w:rsidR="005C2528" w:rsidRPr="00D77ACE" w:rsidRDefault="005C2528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9, 1.81</w:t>
            </w:r>
          </w:p>
        </w:tc>
      </w:tr>
      <w:tr w:rsidR="005C2528" w14:paraId="552224BE" w14:textId="2C837BA5" w:rsidTr="0078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3F7823BD" w14:textId="49B7B46B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EFFE60B" w14:textId="0A838F1B" w:rsidR="005C2528" w:rsidRDefault="005C2528" w:rsidP="005C25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Biological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DMARD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A2932C7" w14:textId="086CDF76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2.0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A79CE95" w14:textId="77777777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58, 2.59</w:t>
            </w:r>
          </w:p>
          <w:p w14:paraId="598DBCA8" w14:textId="53C55695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C187807" w14:textId="77777777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  <w:p w14:paraId="2D8B53FF" w14:textId="54976C1E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215ECC6B" w14:textId="79FA41BC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19E87554" w14:textId="555D47F3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Glucocorticoids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05E9C500" w14:textId="28B103D5" w:rsidR="003C6B44" w:rsidRDefault="003C6B44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No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74374E4A" w14:textId="7A3456C7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08C35D0E" w14:textId="44F20974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49D5926A" w14:textId="1461760B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5C2528" w14:paraId="590A8372" w14:textId="689B6E1A" w:rsidTr="0078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4CD4EB87" w14:textId="10B8BCEA" w:rsidR="005C2528" w:rsidRDefault="005C2528" w:rsidP="005C2528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F5C7EE6" w14:textId="5BFBA49D" w:rsidR="005C2528" w:rsidRDefault="005C2528" w:rsidP="005C252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Yes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A7D03C3" w14:textId="501B9A82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1.36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8CC347E" w14:textId="77777777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4, 1.99</w:t>
            </w:r>
          </w:p>
          <w:p w14:paraId="6906313F" w14:textId="4E033E60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FB08D31" w14:textId="77777777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10</w:t>
            </w:r>
          </w:p>
          <w:p w14:paraId="2D9C1CD3" w14:textId="6D7CB7D9" w:rsidR="005C2528" w:rsidRDefault="005C2528" w:rsidP="005C2528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41D6CB86" w14:textId="3F4E28AE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25744F7E" w14:textId="22F38F5C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Vaccination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discussed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with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rheumatologist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  <w:vAlign w:val="bottom"/>
          </w:tcPr>
          <w:p w14:paraId="7A1A5D87" w14:textId="581838CA" w:rsidR="003C6B44" w:rsidRDefault="003C6B44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No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bottom"/>
          </w:tcPr>
          <w:p w14:paraId="6082EC31" w14:textId="37E5F2A7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     Ref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19AC003A" w14:textId="495B114D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     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76915E2D" w14:textId="12436A35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     </w:t>
            </w:r>
          </w:p>
        </w:tc>
      </w:tr>
      <w:tr w:rsidR="003F32F4" w14:paraId="00167956" w14:textId="1FDD3902" w:rsidTr="0078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684AB22A" w14:textId="347B623E" w:rsidR="003F32F4" w:rsidRDefault="003F32F4" w:rsidP="003F32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4A1D0F9" w14:textId="26D73A87" w:rsidR="003F32F4" w:rsidRDefault="003F32F4" w:rsidP="003F32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Yes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EDAA086" w14:textId="64A5EAE7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1.27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761BF14" w14:textId="77777777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00, 1.61</w:t>
            </w:r>
          </w:p>
          <w:p w14:paraId="444CF3C5" w14:textId="4C318F7C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4114B9E" w14:textId="77777777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51</w:t>
            </w:r>
          </w:p>
          <w:p w14:paraId="5730A428" w14:textId="245A73A5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734B4D8D" w14:textId="18FF10CD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793993CF" w14:textId="3C383631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fr-CH"/>
              </w:rPr>
              <w:t>Vaccination status verified before treatment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bottom"/>
          </w:tcPr>
          <w:p w14:paraId="30E8558D" w14:textId="01FB412D" w:rsidR="003C6B44" w:rsidRDefault="003C6B44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No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bottom"/>
          </w:tcPr>
          <w:p w14:paraId="5C26D252" w14:textId="6292CBD0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     Ref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585F744C" w14:textId="403A0F96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    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60FD5FA6" w14:textId="301E646A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    </w:t>
            </w:r>
          </w:p>
        </w:tc>
      </w:tr>
      <w:tr w:rsidR="003F32F4" w14:paraId="21744A0E" w14:textId="78D19060" w:rsidTr="0078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2AEB09CB" w14:textId="0C34373B" w:rsidR="003F32F4" w:rsidRDefault="003F32F4" w:rsidP="003F32F4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5E3760F" w14:textId="5112F68E" w:rsidR="003F32F4" w:rsidRDefault="003F32F4" w:rsidP="003F32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Yes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234D199" w14:textId="3D13547D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1.37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AAF733B" w14:textId="77777777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13, 1.66</w:t>
            </w:r>
          </w:p>
          <w:p w14:paraId="4F59C49B" w14:textId="299D0731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EEB9000" w14:textId="77777777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1</w:t>
            </w:r>
          </w:p>
          <w:p w14:paraId="41D848F9" w14:textId="0829BD18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3E2B149C" w14:textId="46FCBB61" w:rsidTr="00D77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0549CD83" w14:textId="062D736F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Vaccination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discussed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travel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requirements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  <w:vAlign w:val="bottom"/>
          </w:tcPr>
          <w:p w14:paraId="7B5DC692" w14:textId="03B459E6" w:rsidR="003C6B44" w:rsidRDefault="003C6B44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No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bottom"/>
          </w:tcPr>
          <w:p w14:paraId="5797C0C7" w14:textId="7179DDB9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    Ref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73CB884D" w14:textId="742796A6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    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6238F565" w14:textId="6EB8EA2D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  </w:t>
            </w:r>
          </w:p>
        </w:tc>
      </w:tr>
      <w:tr w:rsidR="003F32F4" w14:paraId="58A659F8" w14:textId="3AACB732" w:rsidTr="00D77A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5C27440" w14:textId="68AD5BF7" w:rsidR="003F32F4" w:rsidRDefault="003F32F4" w:rsidP="003F32F4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FF26AFA" w14:textId="78BD5C24" w:rsidR="003F32F4" w:rsidRDefault="003F32F4" w:rsidP="003F32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Yes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1FEEDB5" w14:textId="4447F079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1.0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5791CC8" w14:textId="77777777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3, 1.26</w:t>
            </w:r>
          </w:p>
          <w:p w14:paraId="5BF22061" w14:textId="16E138FC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5D50D87" w14:textId="77777777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</w:t>
            </w:r>
          </w:p>
          <w:p w14:paraId="72D10B2B" w14:textId="5953EC05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26875CD4" w14:textId="45376C5F" w:rsidTr="00D77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00D667EC" w14:textId="14A4DA20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Vaccination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desire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since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COVID-19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bottom"/>
          </w:tcPr>
          <w:p w14:paraId="3C5D80A2" w14:textId="191D0A54" w:rsidR="003C6B44" w:rsidRDefault="003C6B44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Less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bottom"/>
          </w:tcPr>
          <w:p w14:paraId="6A1C8DA8" w14:textId="533BF760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bottom"/>
          </w:tcPr>
          <w:p w14:paraId="64736449" w14:textId="3E8DF937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39DB20D5" w14:textId="679E7690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F32F4" w14:paraId="4E503949" w14:textId="7911B965" w:rsidTr="0078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3200F580" w14:textId="7A454E3A" w:rsidR="003F32F4" w:rsidRDefault="003F32F4" w:rsidP="003F32F4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9D70A16" w14:textId="0613E7A1" w:rsidR="003F32F4" w:rsidRDefault="003F32F4" w:rsidP="003F32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Equal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9AADEFB" w14:textId="039258CE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2.1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B394017" w14:textId="4A973D13" w:rsidR="003F32F4" w:rsidRPr="00D77ACE" w:rsidRDefault="003F32F4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63, 2.78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E5C8467" w14:textId="270EECC0" w:rsidR="003F32F4" w:rsidRPr="00D77ACE" w:rsidRDefault="003F32F4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3F32F4" w14:paraId="73729B51" w14:textId="6D329FBD" w:rsidTr="00D77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000000"/>
            </w:tcBorders>
          </w:tcPr>
          <w:p w14:paraId="76B28580" w14:textId="38024636" w:rsidR="003F32F4" w:rsidRDefault="003F32F4" w:rsidP="003F32F4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000000"/>
            </w:tcBorders>
          </w:tcPr>
          <w:p w14:paraId="39B8737D" w14:textId="6E83E259" w:rsidR="003F32F4" w:rsidRDefault="003F32F4" w:rsidP="003F32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More</w:t>
            </w:r>
          </w:p>
        </w:tc>
        <w:tc>
          <w:tcPr>
            <w:tcW w:w="0" w:type="dxa"/>
            <w:tcBorders>
              <w:top w:val="nil"/>
              <w:bottom w:val="single" w:sz="4" w:space="0" w:color="000000"/>
            </w:tcBorders>
          </w:tcPr>
          <w:p w14:paraId="74336324" w14:textId="3EF15066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2.49</w:t>
            </w:r>
          </w:p>
        </w:tc>
        <w:tc>
          <w:tcPr>
            <w:tcW w:w="0" w:type="dxa"/>
            <w:tcBorders>
              <w:top w:val="nil"/>
              <w:bottom w:val="single" w:sz="4" w:space="0" w:color="000000"/>
            </w:tcBorders>
          </w:tcPr>
          <w:p w14:paraId="726F4905" w14:textId="69EC403B" w:rsidR="003F32F4" w:rsidRPr="00D77ACE" w:rsidRDefault="003F32F4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80, 3.45</w:t>
            </w:r>
          </w:p>
        </w:tc>
        <w:tc>
          <w:tcPr>
            <w:tcW w:w="0" w:type="dxa"/>
            <w:tcBorders>
              <w:top w:val="nil"/>
              <w:bottom w:val="single" w:sz="4" w:space="0" w:color="000000"/>
            </w:tcBorders>
          </w:tcPr>
          <w:p w14:paraId="32514937" w14:textId="27691458" w:rsidR="003F32F4" w:rsidRPr="00D77ACE" w:rsidRDefault="003F32F4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3C6B44" w14:paraId="7913D762" w14:textId="087D64B7" w:rsidTr="00D77AC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5" w:type="dxa"/>
            <w:gridSpan w:val="5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15C67219" w14:textId="016A7A41" w:rsidR="003C6B44" w:rsidRPr="00D77ACE" w:rsidRDefault="003C6B44" w:rsidP="00FB1E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eastAsia="Times New Roman" w:cs="Calibri"/>
                <w:color w:val="000000"/>
                <w:vertAlign w:val="superscript"/>
                <w:lang w:val="en-US" w:eastAsia="fr-CH"/>
              </w:rPr>
              <w:t xml:space="preserve">1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CH"/>
              </w:rPr>
              <w:t xml:space="preserve">Odds Ratio, </w:t>
            </w:r>
            <w:r>
              <w:rPr>
                <w:rFonts w:eastAsia="Times New Roman" w:cs="Calibri"/>
                <w:color w:val="000000"/>
                <w:vertAlign w:val="superscript"/>
                <w:lang w:val="en-US" w:eastAsia="fr-CH"/>
              </w:rPr>
              <w:t xml:space="preserve">2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CH"/>
              </w:rPr>
              <w:t>Confidence Interval</w:t>
            </w:r>
          </w:p>
        </w:tc>
      </w:tr>
    </w:tbl>
    <w:p w14:paraId="6122C769" w14:textId="5AEB6B98" w:rsidR="0078740A" w:rsidRPr="00D77ACE" w:rsidRDefault="000057BF">
      <w:pPr>
        <w:rPr>
          <w:b/>
          <w:bCs/>
          <w:i/>
          <w:iCs/>
          <w:sz w:val="24"/>
          <w:szCs w:val="24"/>
          <w:lang w:val="en-US"/>
        </w:rPr>
      </w:pPr>
      <w:r w:rsidRPr="00B83C61">
        <w:rPr>
          <w:rFonts w:cs="Calibri"/>
          <w:b/>
          <w:bCs/>
          <w:i/>
          <w:iCs/>
          <w:color w:val="000000"/>
          <w:sz w:val="24"/>
          <w:szCs w:val="24"/>
          <w:lang w:val="en-GB"/>
        </w:rPr>
        <w:lastRenderedPageBreak/>
        <w:t>Supplementary</w:t>
      </w:r>
      <w:r w:rsidRPr="00B83C61">
        <w:rPr>
          <w:b/>
          <w:bCs/>
          <w:i/>
          <w:iCs/>
          <w:sz w:val="24"/>
          <w:szCs w:val="24"/>
          <w:lang w:val="en-US"/>
        </w:rPr>
        <w:t xml:space="preserve"> Table </w:t>
      </w:r>
      <w:r w:rsidR="001D5450">
        <w:rPr>
          <w:b/>
          <w:bCs/>
          <w:i/>
          <w:iCs/>
          <w:sz w:val="24"/>
          <w:szCs w:val="24"/>
          <w:lang w:val="en-US"/>
        </w:rPr>
        <w:t>S</w:t>
      </w:r>
      <w:r w:rsidR="005468DD">
        <w:rPr>
          <w:b/>
          <w:bCs/>
          <w:i/>
          <w:iCs/>
          <w:sz w:val="24"/>
          <w:szCs w:val="24"/>
          <w:lang w:val="en-US"/>
        </w:rPr>
        <w:t>6</w:t>
      </w:r>
      <w:r w:rsidRPr="00B83C61">
        <w:rPr>
          <w:b/>
          <w:bCs/>
          <w:i/>
          <w:iCs/>
          <w:sz w:val="24"/>
          <w:szCs w:val="24"/>
          <w:lang w:val="en-US"/>
        </w:rPr>
        <w:t>: Multivariate analysis of factors associated with pneumococcus vaccination uptake</w:t>
      </w:r>
      <w:bookmarkStart w:id="0" w:name="_Hlk164354840"/>
    </w:p>
    <w:tbl>
      <w:tblPr>
        <w:tblStyle w:val="PlainTable2"/>
        <w:tblW w:w="9395" w:type="dxa"/>
        <w:tblLayout w:type="fixed"/>
        <w:tblLook w:val="04A0" w:firstRow="1" w:lastRow="0" w:firstColumn="1" w:lastColumn="0" w:noHBand="0" w:noVBand="1"/>
      </w:tblPr>
      <w:tblGrid>
        <w:gridCol w:w="2693"/>
        <w:gridCol w:w="2269"/>
        <w:gridCol w:w="676"/>
        <w:gridCol w:w="2299"/>
        <w:gridCol w:w="1458"/>
      </w:tblGrid>
      <w:tr w:rsidR="003C6B44" w14:paraId="1BE4A15D" w14:textId="4775C1A2" w:rsidTr="00FB1E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</w:tcPr>
          <w:p w14:paraId="284C3109" w14:textId="12515C38" w:rsidR="003C6B44" w:rsidRDefault="003C6B44" w:rsidP="00FB1E56">
            <w:pPr>
              <w:spacing w:after="0" w:line="240" w:lineRule="auto"/>
              <w:rPr>
                <w:lang w:val="en-US"/>
              </w:rPr>
            </w:pPr>
            <w:r>
              <w:rPr>
                <w:rFonts w:eastAsia="Times New Roman" w:cs="Calibri"/>
                <w:lang w:eastAsia="fr-CH"/>
              </w:rPr>
              <w:t>Variables</w:t>
            </w:r>
          </w:p>
        </w:tc>
        <w:tc>
          <w:tcPr>
            <w:tcW w:w="2269" w:type="dxa"/>
          </w:tcPr>
          <w:p w14:paraId="0E01F792" w14:textId="2CB9022F" w:rsidR="003C6B44" w:rsidRDefault="003C6B44" w:rsidP="00FB1E5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evels</w:t>
            </w:r>
          </w:p>
        </w:tc>
        <w:tc>
          <w:tcPr>
            <w:tcW w:w="676" w:type="dxa"/>
          </w:tcPr>
          <w:p w14:paraId="7C835295" w14:textId="32CCA4F7" w:rsidR="003C6B44" w:rsidRDefault="003C6B44" w:rsidP="00FB1E56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lang w:eastAsia="fr-CH"/>
              </w:rPr>
              <w:t>OR</w:t>
            </w:r>
            <w:r>
              <w:rPr>
                <w:rFonts w:eastAsia="Times New Roman" w:cs="Calibri"/>
                <w:vertAlign w:val="superscript"/>
                <w:lang w:eastAsia="fr-CH"/>
              </w:rPr>
              <w:t>1</w:t>
            </w:r>
          </w:p>
        </w:tc>
        <w:tc>
          <w:tcPr>
            <w:tcW w:w="2299" w:type="dxa"/>
          </w:tcPr>
          <w:p w14:paraId="55042752" w14:textId="0F628F69" w:rsidR="003C6B44" w:rsidRDefault="003C6B44" w:rsidP="00FB1E56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lang w:eastAsia="fr-CH"/>
              </w:rPr>
              <w:t>95% CI</w:t>
            </w:r>
            <w:r>
              <w:rPr>
                <w:rFonts w:eastAsia="Times New Roman" w:cs="Calibri"/>
                <w:vertAlign w:val="superscript"/>
                <w:lang w:eastAsia="fr-CH"/>
              </w:rPr>
              <w:t>2</w:t>
            </w:r>
          </w:p>
        </w:tc>
        <w:tc>
          <w:tcPr>
            <w:tcW w:w="1458" w:type="dxa"/>
            <w:vAlign w:val="bottom"/>
          </w:tcPr>
          <w:p w14:paraId="1B65651C" w14:textId="3566E541" w:rsidR="003C6B44" w:rsidRDefault="003C6B44" w:rsidP="00FB1E56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lang w:eastAsia="fr-CH"/>
              </w:rPr>
              <w:t>P-value</w:t>
            </w:r>
          </w:p>
        </w:tc>
      </w:tr>
      <w:tr w:rsidR="003F32F4" w14:paraId="25BE5584" w14:textId="77777777" w:rsidTr="003F32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07456FAC" w14:textId="29189540" w:rsidR="003F32F4" w:rsidRDefault="003F32F4" w:rsidP="003F32F4">
            <w:pPr>
              <w:spacing w:after="0" w:line="240" w:lineRule="auto"/>
              <w:rPr>
                <w:rFonts w:eastAsia="Times New Roman" w:cs="Calibri"/>
                <w:lang w:eastAsia="fr-CH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Vaccination importance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bottom"/>
          </w:tcPr>
          <w:p w14:paraId="0DD9DB33" w14:textId="2F22770B" w:rsidR="003F32F4" w:rsidRDefault="003F32F4" w:rsidP="003F32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fr-CH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Disagrees</w:t>
            </w:r>
            <w:proofErr w:type="spellEnd"/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79BAF277" w14:textId="583D9CB6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fr-CH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13F4AF40" w14:textId="77777777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2CF3F302" w14:textId="77777777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F32F4" w14:paraId="37C199D3" w14:textId="77777777" w:rsidTr="0078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1E36EDD" w14:textId="77777777" w:rsidR="003F32F4" w:rsidRDefault="003F32F4" w:rsidP="003F32F4">
            <w:pPr>
              <w:spacing w:after="0" w:line="240" w:lineRule="auto"/>
              <w:rPr>
                <w:rFonts w:eastAsia="Times New Roman" w:cs="Calibri"/>
                <w:lang w:eastAsia="fr-CH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D20D9D1" w14:textId="4EB1E967" w:rsidR="003F32F4" w:rsidRDefault="003F32F4" w:rsidP="003F32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fr-CH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No opinion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0511658" w14:textId="608B0B5C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fr-CH"/>
              </w:rPr>
            </w:pPr>
            <w:r>
              <w:rPr>
                <w:rFonts w:ascii="Calibri" w:hAnsi="Calibri"/>
                <w:sz w:val="20"/>
              </w:rPr>
              <w:t>1.1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1D30BA1" w14:textId="6CE0BBE5" w:rsidR="003F32F4" w:rsidRPr="00D77ACE" w:rsidRDefault="003F32F4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57, 2.25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871FB47" w14:textId="04952773" w:rsidR="003F32F4" w:rsidRPr="00D77ACE" w:rsidRDefault="003F32F4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</w:t>
            </w:r>
          </w:p>
        </w:tc>
      </w:tr>
      <w:tr w:rsidR="003F32F4" w14:paraId="03188731" w14:textId="77777777" w:rsidTr="0078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93714FD" w14:textId="77777777" w:rsidR="003F32F4" w:rsidRDefault="003F32F4" w:rsidP="003F32F4">
            <w:pPr>
              <w:spacing w:after="0" w:line="240" w:lineRule="auto"/>
              <w:rPr>
                <w:rFonts w:eastAsia="Times New Roman" w:cs="Calibri"/>
                <w:lang w:eastAsia="fr-CH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12CDF83" w14:textId="069604BD" w:rsidR="003F32F4" w:rsidRDefault="003F32F4" w:rsidP="003F32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fr-CH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Agrees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18787DE" w14:textId="134CFF50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fr-CH"/>
              </w:rPr>
            </w:pPr>
            <w:r>
              <w:rPr>
                <w:rFonts w:ascii="Calibri" w:hAnsi="Calibri"/>
                <w:sz w:val="20"/>
              </w:rPr>
              <w:t>1.7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BF3B7FC" w14:textId="77777777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1, 3.53</w:t>
            </w:r>
          </w:p>
          <w:p w14:paraId="2774436A" w14:textId="0BEB5DCF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AC1F914" w14:textId="77777777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94</w:t>
            </w:r>
          </w:p>
          <w:p w14:paraId="324B0556" w14:textId="5F7A7516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C6B44" w14:paraId="38E9C8D8" w14:textId="0603168C" w:rsidTr="00FB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2D0F3D7C" w14:textId="05D0EFE8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lang w:eastAsia="fr-CH"/>
              </w:rPr>
              <w:t>Age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3CB68993" w14:textId="287712D3" w:rsidR="003C6B44" w:rsidRDefault="003C6B44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≤65 </w:t>
            </w:r>
          </w:p>
          <w:p w14:paraId="41C8A9D7" w14:textId="2D158D85" w:rsidR="003C6B44" w:rsidRDefault="003C6B44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&gt;65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4A2863FD" w14:textId="5393C584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  <w:p w14:paraId="0A90B44F" w14:textId="77EAB13E" w:rsidR="003C6B44" w:rsidRDefault="003F32F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</w:rPr>
              <w:t>0.83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6C61F48B" w14:textId="58012EFB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B18B4C6" w14:textId="77777777" w:rsidR="003F32F4" w:rsidRDefault="003F32F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>0.66, 1.05</w:t>
            </w:r>
          </w:p>
          <w:p w14:paraId="04EF5B08" w14:textId="019E9914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6D83EFFC" w14:textId="1E1F6C5C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99A8B95" w14:textId="518F6ADA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0.15</w:t>
            </w:r>
          </w:p>
        </w:tc>
      </w:tr>
      <w:tr w:rsidR="003C6B44" w14:paraId="3D3248FA" w14:textId="7DA372A0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7BCAC7BA" w14:textId="620D574E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Gender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2D5D32CB" w14:textId="5A4FD16D" w:rsidR="003C6B44" w:rsidRDefault="003C6B44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Female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6B7251E9" w14:textId="114A681A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1BBD5261" w14:textId="6E885B39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490E1B18" w14:textId="0020993D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1750EE81" w14:textId="2A2C2BC9" w:rsidTr="00FB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4D266FD1" w14:textId="0271708C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569C8C53" w14:textId="2F97AA2E" w:rsidR="003C6B44" w:rsidRDefault="003C6B44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Male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4EC03F77" w14:textId="07DCC3A7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0.49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404FA6FA" w14:textId="397AC9E9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0.40, 0.59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4AC58A21" w14:textId="52BFFBD0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&lt;0.001</w:t>
            </w:r>
          </w:p>
        </w:tc>
      </w:tr>
      <w:tr w:rsidR="003C6B44" w14:paraId="06D5436B" w14:textId="3E8124F3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16DA8E87" w14:textId="7B9893F5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599A8557" w14:textId="27712B52" w:rsidR="003C6B44" w:rsidRDefault="003C6B44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17FA5292" w14:textId="3B97B272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793E5718" w14:textId="45A58818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67A02C6D" w14:textId="7A62E1E6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350F779C" w14:textId="5A5E3F8C" w:rsidTr="00FB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3E880FFA" w14:textId="0FEEEC44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Body Mass Index</w:t>
            </w:r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04D9B4D4" w14:textId="56BEABF6" w:rsidR="003C6B44" w:rsidRDefault="003C6B44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Normal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weight</w:t>
            </w:r>
            <w:proofErr w:type="spellEnd"/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2EFAD5AD" w14:textId="56970F01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67E40B36" w14:textId="7C278748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328F0DC1" w14:textId="137DC0E8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F32F4" w14:paraId="384F1EF0" w14:textId="5D5124F8" w:rsidTr="0078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2D6C74FD" w14:textId="6CB8D1B2" w:rsidR="003F32F4" w:rsidRDefault="003F32F4" w:rsidP="003F32F4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4D0D52B" w14:textId="197A778E" w:rsidR="003F32F4" w:rsidRDefault="003F32F4" w:rsidP="003F32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Pre-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obesity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A8EA27F" w14:textId="3C6349FD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1.0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CFCADBD" w14:textId="413AE130" w:rsidR="003F32F4" w:rsidRPr="00D77ACE" w:rsidRDefault="003F32F4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2, 1.26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4A21010" w14:textId="0ADDBAA5" w:rsidR="003F32F4" w:rsidRPr="00D77ACE" w:rsidRDefault="003F32F4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</w:t>
            </w:r>
          </w:p>
        </w:tc>
      </w:tr>
      <w:tr w:rsidR="003F32F4" w14:paraId="328F5F11" w14:textId="13B362F1" w:rsidTr="0078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4E62B0F5" w14:textId="0D041730" w:rsidR="003F32F4" w:rsidRDefault="003F32F4" w:rsidP="003F32F4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B2B83B1" w14:textId="4B47A79F" w:rsidR="003F32F4" w:rsidRDefault="003F32F4" w:rsidP="003F32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Obesity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F67EB3B" w14:textId="026D449C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1.07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C25F204" w14:textId="77777777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3, 1.38</w:t>
            </w:r>
          </w:p>
          <w:p w14:paraId="20B7E651" w14:textId="34EDD928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FCB8D83" w14:textId="77777777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6</w:t>
            </w:r>
          </w:p>
          <w:p w14:paraId="4A0B6786" w14:textId="23B0AE20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26A761AA" w14:textId="7AF51607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413ECB6B" w14:textId="3FFEDD58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Disease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210EA336" w14:textId="1CC87A89" w:rsidR="003C6B44" w:rsidRDefault="003C6B44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Rheumatoid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arthritis</w:t>
            </w:r>
            <w:proofErr w:type="spellEnd"/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49981234" w14:textId="0A8EEB95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69FF2895" w14:textId="27F06BC7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7CC4D835" w14:textId="4D63710E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F32F4" w14:paraId="3A7BA1D0" w14:textId="34FB5D74" w:rsidTr="0078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7E5A8CB2" w14:textId="275AF29F" w:rsidR="003F32F4" w:rsidRDefault="003F32F4" w:rsidP="003F32F4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2D495FA" w14:textId="7E31AEEA" w:rsidR="003F32F4" w:rsidRDefault="003F32F4" w:rsidP="003F32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Axial spondyloarthritis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08A87D6" w14:textId="4C14BCE5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1.2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D8A0BDC" w14:textId="04BCEF86" w:rsidR="003F32F4" w:rsidRPr="00D77ACE" w:rsidRDefault="003F32F4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6, 1.5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3F5DF12" w14:textId="774DF500" w:rsidR="003F32F4" w:rsidRPr="00D77ACE" w:rsidRDefault="003F32F4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11</w:t>
            </w:r>
          </w:p>
        </w:tc>
      </w:tr>
      <w:tr w:rsidR="003F32F4" w14:paraId="1E1EC1A0" w14:textId="680D20E3" w:rsidTr="0078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33FB6E2C" w14:textId="2A3CE908" w:rsidR="003F32F4" w:rsidRDefault="003F32F4" w:rsidP="003F32F4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FBE5E02" w14:textId="7E177BBA" w:rsidR="003F32F4" w:rsidRDefault="003F32F4" w:rsidP="003F32F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Psoriatic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arthritis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5294C44" w14:textId="537FAA32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/>
                <w:sz w:val="20"/>
              </w:rPr>
              <w:t>1.07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4219BA9" w14:textId="77777777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4, 1.36</w:t>
            </w:r>
          </w:p>
          <w:p w14:paraId="2C5FA8DE" w14:textId="63B11D4C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BB12534" w14:textId="77777777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6</w:t>
            </w:r>
          </w:p>
          <w:p w14:paraId="6CDE1028" w14:textId="1CBDE459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F32F4" w14:paraId="394A9D93" w14:textId="0721E6AA" w:rsidTr="0078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CF6CA9A" w14:textId="4F092EAB" w:rsidR="003F32F4" w:rsidRDefault="003F32F4" w:rsidP="003F32F4">
            <w:pPr>
              <w:spacing w:after="0" w:line="240" w:lineRule="auto"/>
              <w:rPr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Disease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duration</w:t>
            </w:r>
            <w:r>
              <w:rPr>
                <w:rFonts w:eastAsia="Times New Roman" w:cs="Calibri"/>
                <w:color w:val="000000"/>
                <w:vertAlign w:val="superscript"/>
                <w:lang w:eastAsia="fr-CH"/>
              </w:rPr>
              <w:t xml:space="preserve"> 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2C7479E" w14:textId="2E502C11" w:rsidR="003F32F4" w:rsidRDefault="003F32F4" w:rsidP="003F32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21351C9" w14:textId="3BEDE7D9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ascii="Calibri" w:hAnsi="Calibri"/>
                <w:sz w:val="20"/>
              </w:rPr>
              <w:t>0.9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29B6232" w14:textId="77777777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8, 1.00</w:t>
            </w:r>
          </w:p>
          <w:p w14:paraId="6A35809B" w14:textId="30E44E8B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F026102" w14:textId="77777777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6</w:t>
            </w:r>
          </w:p>
          <w:p w14:paraId="2193AC6D" w14:textId="41A5F4C0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4E9FA959" w14:textId="174CC826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7E8BF148" w14:textId="5B72B0F6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Treatments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59B4520A" w14:textId="284CF6C7" w:rsidR="003C6B44" w:rsidRDefault="003C6B44" w:rsidP="00FB1E5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No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treatment</w:t>
            </w:r>
            <w:proofErr w:type="spellEnd"/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75BC1F46" w14:textId="4DC3FBEE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theme="minorHAnsi"/>
                <w:lang w:eastAsia="fr-CH"/>
              </w:rPr>
              <w:t>Ref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4D08B1DF" w14:textId="72A4BB04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619C9226" w14:textId="34A77553" w:rsidR="003C6B44" w:rsidRDefault="003C6B44" w:rsidP="00FB1E56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F32F4" w14:paraId="300934FC" w14:textId="46871E15" w:rsidTr="007874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5E30AA99" w14:textId="77A708DB" w:rsidR="003F32F4" w:rsidRDefault="003F32F4" w:rsidP="003F32F4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C0DA5AC" w14:textId="0349BAEF" w:rsidR="003F32F4" w:rsidRDefault="003F32F4" w:rsidP="003F32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Conventional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DMARD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2997528" w14:textId="16AB43D1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1.0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4301F73" w14:textId="5F3D9828" w:rsidR="003F32F4" w:rsidRPr="00D77ACE" w:rsidRDefault="003F32F4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4, 1.5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5336727" w14:textId="59032460" w:rsidR="003F32F4" w:rsidRPr="00D77ACE" w:rsidRDefault="003F32F4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</w:t>
            </w:r>
          </w:p>
        </w:tc>
      </w:tr>
      <w:tr w:rsidR="003F32F4" w14:paraId="4B8EFF12" w14:textId="32BDD1C6" w:rsidTr="0078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6C427E03" w14:textId="4899DBA7" w:rsidR="003F32F4" w:rsidRDefault="003F32F4" w:rsidP="003F32F4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DE92A75" w14:textId="1393206B" w:rsidR="003F32F4" w:rsidRDefault="003F32F4" w:rsidP="003F32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Biological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DMARD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50E9D9A" w14:textId="67AD7628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1.3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3564AC3" w14:textId="77777777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07, 1.81</w:t>
            </w:r>
          </w:p>
          <w:p w14:paraId="1CC0E148" w14:textId="049AC416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F8CF00A" w14:textId="77777777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14</w:t>
            </w:r>
          </w:p>
          <w:p w14:paraId="2E8F53CF" w14:textId="40613484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265AF0DC" w14:textId="4F6FD384" w:rsidTr="00FB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47DC2B55" w14:textId="30B9B7DF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Glucocorticoids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</w:tcPr>
          <w:p w14:paraId="647734E4" w14:textId="3EC68DF7" w:rsidR="003C6B44" w:rsidRDefault="003C6B44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No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4C3506F0" w14:textId="744E24C1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2958058C" w14:textId="74E4F273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30D995F7" w14:textId="0E362D2D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F32F4" w14:paraId="7791283C" w14:textId="09144758" w:rsidTr="0078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09D6F062" w14:textId="10124353" w:rsidR="003F32F4" w:rsidRDefault="003F32F4" w:rsidP="003F32F4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5D08585" w14:textId="484E613E" w:rsidR="003F32F4" w:rsidRDefault="003F32F4" w:rsidP="003F32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Yes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7B9EEF58" w14:textId="6C289274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1.08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4589C6F" w14:textId="77777777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5, 1.56</w:t>
            </w:r>
          </w:p>
          <w:p w14:paraId="1B50ED5F" w14:textId="6B87588F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616B7E5" w14:textId="77777777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</w:t>
            </w:r>
          </w:p>
          <w:p w14:paraId="0AAF064B" w14:textId="425D5FDC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4F5BDC07" w14:textId="714D204E" w:rsidTr="00FB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3EF221A8" w14:textId="4256D384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Vaccination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discussed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with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rheumatologist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  <w:vAlign w:val="bottom"/>
          </w:tcPr>
          <w:p w14:paraId="6A020837" w14:textId="689F7F48" w:rsidR="003C6B44" w:rsidRDefault="003C6B44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No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bottom"/>
          </w:tcPr>
          <w:p w14:paraId="6B020C2E" w14:textId="1EB09704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     Ref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489A379F" w14:textId="096327A7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     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5F54B2CA" w14:textId="3F74722E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     </w:t>
            </w:r>
          </w:p>
        </w:tc>
      </w:tr>
      <w:tr w:rsidR="003F32F4" w14:paraId="233D65A8" w14:textId="501E11A9" w:rsidTr="0078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214E0EC" w14:textId="36DD491F" w:rsidR="003F32F4" w:rsidRDefault="003F32F4" w:rsidP="003F32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605722F" w14:textId="71C9B80C" w:rsidR="003F32F4" w:rsidRDefault="003F32F4" w:rsidP="003F32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Yes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9FA549B" w14:textId="133342C8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1.33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0DC1C39" w14:textId="77777777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02, 1.74</w:t>
            </w:r>
          </w:p>
          <w:p w14:paraId="738CAED9" w14:textId="3095AD8D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DD9BED7" w14:textId="77777777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35</w:t>
            </w:r>
          </w:p>
          <w:p w14:paraId="771CB44A" w14:textId="792FCB38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40C1EE04" w14:textId="0DFF97CC" w:rsidTr="00FB1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0571B1BB" w14:textId="6E656376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val="en-US" w:eastAsia="fr-CH"/>
              </w:rPr>
              <w:t>Vaccination status verified before treatment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bottom"/>
          </w:tcPr>
          <w:p w14:paraId="75BC0249" w14:textId="68428DE3" w:rsidR="003C6B44" w:rsidRDefault="003C6B44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No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bottom"/>
          </w:tcPr>
          <w:p w14:paraId="48B0A2EE" w14:textId="24669ABD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     Ref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3B675A67" w14:textId="4D1DA5DB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    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07040860" w14:textId="4DF0126C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    </w:t>
            </w:r>
          </w:p>
        </w:tc>
      </w:tr>
      <w:tr w:rsidR="003F32F4" w14:paraId="2DD0AD91" w14:textId="41024DC2" w:rsidTr="0078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6AD4F08F" w14:textId="216F296E" w:rsidR="003F32F4" w:rsidRDefault="003F32F4" w:rsidP="003F32F4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61D8761" w14:textId="3382AFBF" w:rsidR="003F32F4" w:rsidRDefault="003F32F4" w:rsidP="003F32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Yes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5DF373B" w14:textId="39940ABF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2.1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0C439B0" w14:textId="77777777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78, 2.69</w:t>
            </w:r>
          </w:p>
          <w:p w14:paraId="4F56A59A" w14:textId="7F6D0E56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9250DA2" w14:textId="77777777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  <w:p w14:paraId="4A1BF69C" w14:textId="15CBE7FD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5AF24871" w14:textId="5CACD808" w:rsidTr="00D77A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399F66EC" w14:textId="62F7A69D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Vaccination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discussed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travel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requirements</w:t>
            </w:r>
            <w:proofErr w:type="spellEnd"/>
          </w:p>
        </w:tc>
        <w:tc>
          <w:tcPr>
            <w:tcW w:w="2269" w:type="dxa"/>
            <w:tcBorders>
              <w:top w:val="nil"/>
              <w:bottom w:val="nil"/>
            </w:tcBorders>
            <w:vAlign w:val="bottom"/>
          </w:tcPr>
          <w:p w14:paraId="333C3E02" w14:textId="440BBD5F" w:rsidR="003C6B44" w:rsidRDefault="003C6B44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No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bottom"/>
          </w:tcPr>
          <w:p w14:paraId="29239723" w14:textId="13F5B15F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    Ref</w:t>
            </w:r>
          </w:p>
        </w:tc>
        <w:tc>
          <w:tcPr>
            <w:tcW w:w="2299" w:type="dxa"/>
            <w:tcBorders>
              <w:top w:val="nil"/>
              <w:bottom w:val="nil"/>
            </w:tcBorders>
          </w:tcPr>
          <w:p w14:paraId="5569ED55" w14:textId="11F9485C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    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5BC2CAFE" w14:textId="44BB3353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  </w:t>
            </w:r>
          </w:p>
        </w:tc>
      </w:tr>
      <w:tr w:rsidR="003F32F4" w14:paraId="036C3F83" w14:textId="42A07884" w:rsidTr="00D77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BD1EC8C" w14:textId="6DE8A5C9" w:rsidR="003F32F4" w:rsidRDefault="003F32F4" w:rsidP="003F32F4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F6C7400" w14:textId="083333B3" w:rsidR="003F32F4" w:rsidRDefault="003F32F4" w:rsidP="003F32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Yes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EAB063B" w14:textId="4A8F9A5E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1.47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21AE44B" w14:textId="148B84C8" w:rsidR="003F32F4" w:rsidRPr="00D77ACE" w:rsidRDefault="003F32F4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20, 1.80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CB4E970" w14:textId="4771A8F9" w:rsidR="003F32F4" w:rsidRPr="00D77ACE" w:rsidRDefault="003F32F4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3C6B44" w14:paraId="4D93044F" w14:textId="6227E267" w:rsidTr="00D77A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nil"/>
              <w:bottom w:val="nil"/>
            </w:tcBorders>
          </w:tcPr>
          <w:p w14:paraId="6ACD458D" w14:textId="1FFD6159" w:rsidR="003C6B44" w:rsidRDefault="003C6B44" w:rsidP="00FB1E56">
            <w:pPr>
              <w:spacing w:after="0" w:line="240" w:lineRule="auto"/>
              <w:rPr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 xml:space="preserve">Vaccination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desire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</w:t>
            </w: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since</w:t>
            </w:r>
            <w:proofErr w:type="spellEnd"/>
            <w:r>
              <w:rPr>
                <w:rFonts w:eastAsia="Times New Roman" w:cs="Calibri"/>
                <w:color w:val="000000"/>
                <w:lang w:eastAsia="fr-CH"/>
              </w:rPr>
              <w:t xml:space="preserve"> COVID-19</w:t>
            </w:r>
          </w:p>
        </w:tc>
        <w:tc>
          <w:tcPr>
            <w:tcW w:w="2269" w:type="dxa"/>
            <w:tcBorders>
              <w:top w:val="nil"/>
              <w:bottom w:val="nil"/>
            </w:tcBorders>
            <w:vAlign w:val="bottom"/>
          </w:tcPr>
          <w:p w14:paraId="5FF21E91" w14:textId="632B4F54" w:rsidR="003C6B44" w:rsidRDefault="003C6B44" w:rsidP="00FB1E5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Less</w:t>
            </w:r>
          </w:p>
        </w:tc>
        <w:tc>
          <w:tcPr>
            <w:tcW w:w="676" w:type="dxa"/>
            <w:tcBorders>
              <w:top w:val="nil"/>
              <w:bottom w:val="nil"/>
            </w:tcBorders>
            <w:vAlign w:val="bottom"/>
          </w:tcPr>
          <w:p w14:paraId="668B93B0" w14:textId="04430998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Ref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bottom"/>
          </w:tcPr>
          <w:p w14:paraId="13ADC02D" w14:textId="1AD3B176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458" w:type="dxa"/>
            <w:tcBorders>
              <w:top w:val="nil"/>
              <w:bottom w:val="nil"/>
            </w:tcBorders>
            <w:vAlign w:val="bottom"/>
          </w:tcPr>
          <w:p w14:paraId="0BB22DC8" w14:textId="464BB9E8" w:rsidR="003C6B44" w:rsidRDefault="003C6B44" w:rsidP="00FB1E56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F32F4" w14:paraId="2C1FE6DE" w14:textId="7BBC36F2" w:rsidTr="0078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</w:tcPr>
          <w:p w14:paraId="1C191C73" w14:textId="2F25838D" w:rsidR="003F32F4" w:rsidRDefault="003F32F4" w:rsidP="003F32F4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A6521C7" w14:textId="75417C91" w:rsidR="003F32F4" w:rsidRDefault="003F32F4" w:rsidP="003F32F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fr-CH"/>
              </w:rPr>
              <w:t>Equal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4CD7308" w14:textId="12AC6E34" w:rsidR="003F32F4" w:rsidRDefault="003F32F4" w:rsidP="003F32F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1.4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8C2EC66" w14:textId="11A3FB46" w:rsidR="003F32F4" w:rsidRPr="00D77ACE" w:rsidRDefault="003F32F4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06, 1.87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8F3CD83" w14:textId="68975BA7" w:rsidR="003F32F4" w:rsidRPr="00D77ACE" w:rsidRDefault="003F32F4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18</w:t>
            </w:r>
          </w:p>
        </w:tc>
      </w:tr>
      <w:tr w:rsidR="003F32F4" w14:paraId="110B2AC7" w14:textId="0CCA8850" w:rsidTr="00D77A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000000"/>
            </w:tcBorders>
          </w:tcPr>
          <w:p w14:paraId="5EE8A90A" w14:textId="7E94ED81" w:rsidR="003F32F4" w:rsidRDefault="003F32F4" w:rsidP="003F32F4">
            <w:pPr>
              <w:spacing w:after="0" w:line="240" w:lineRule="auto"/>
              <w:rPr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000000"/>
            </w:tcBorders>
          </w:tcPr>
          <w:p w14:paraId="1EA9CF09" w14:textId="67DDFBC1" w:rsidR="003F32F4" w:rsidRDefault="003F32F4" w:rsidP="003F32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eastAsia="Times New Roman" w:cs="Calibri"/>
                <w:color w:val="000000"/>
                <w:lang w:eastAsia="fr-CH"/>
              </w:rPr>
              <w:t>More</w:t>
            </w:r>
          </w:p>
        </w:tc>
        <w:tc>
          <w:tcPr>
            <w:tcW w:w="0" w:type="dxa"/>
            <w:tcBorders>
              <w:top w:val="nil"/>
              <w:bottom w:val="single" w:sz="4" w:space="0" w:color="000000"/>
            </w:tcBorders>
          </w:tcPr>
          <w:p w14:paraId="73783D0C" w14:textId="62425575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  <w:r>
              <w:rPr>
                <w:rFonts w:ascii="Calibri" w:hAnsi="Calibri"/>
                <w:sz w:val="20"/>
              </w:rPr>
              <w:t>1.27</w:t>
            </w:r>
          </w:p>
        </w:tc>
        <w:tc>
          <w:tcPr>
            <w:tcW w:w="0" w:type="dxa"/>
            <w:tcBorders>
              <w:top w:val="nil"/>
              <w:bottom w:val="single" w:sz="4" w:space="0" w:color="000000"/>
            </w:tcBorders>
          </w:tcPr>
          <w:p w14:paraId="66A419B0" w14:textId="77777777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1, 1.79</w:t>
            </w:r>
          </w:p>
          <w:p w14:paraId="66CAD8B6" w14:textId="25D54644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000000"/>
            </w:tcBorders>
          </w:tcPr>
          <w:p w14:paraId="08BE3301" w14:textId="77777777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2</w:t>
            </w:r>
          </w:p>
          <w:p w14:paraId="0EE8B8EE" w14:textId="01F5739A" w:rsidR="003F32F4" w:rsidRDefault="003F32F4" w:rsidP="003F32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US"/>
              </w:rPr>
            </w:pPr>
          </w:p>
        </w:tc>
      </w:tr>
      <w:tr w:rsidR="003C6B44" w14:paraId="36EE1B14" w14:textId="39ED78DE" w:rsidTr="00D77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5" w:type="dxa"/>
            <w:gridSpan w:val="5"/>
            <w:tcBorders>
              <w:top w:val="single" w:sz="4" w:space="0" w:color="000000"/>
              <w:bottom w:val="single" w:sz="4" w:space="0" w:color="auto"/>
            </w:tcBorders>
            <w:vAlign w:val="bottom"/>
          </w:tcPr>
          <w:p w14:paraId="3D88749A" w14:textId="6E6C3AC3" w:rsidR="003C6B44" w:rsidRPr="00D77ACE" w:rsidRDefault="003C6B44" w:rsidP="00FB1E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CH"/>
              </w:rPr>
            </w:pPr>
            <w:r>
              <w:rPr>
                <w:rFonts w:eastAsia="Times New Roman" w:cs="Calibri"/>
                <w:color w:val="000000"/>
                <w:vertAlign w:val="superscript"/>
                <w:lang w:val="en-US" w:eastAsia="fr-CH"/>
              </w:rPr>
              <w:t xml:space="preserve">1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CH"/>
              </w:rPr>
              <w:t xml:space="preserve">Odds Ratio, </w:t>
            </w:r>
            <w:r>
              <w:rPr>
                <w:rFonts w:eastAsia="Times New Roman" w:cs="Calibri"/>
                <w:color w:val="000000"/>
                <w:vertAlign w:val="superscript"/>
                <w:lang w:val="en-US" w:eastAsia="fr-CH"/>
              </w:rPr>
              <w:t xml:space="preserve">2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 w:eastAsia="fr-CH"/>
              </w:rPr>
              <w:t>Confidence Interval</w:t>
            </w:r>
          </w:p>
        </w:tc>
      </w:tr>
    </w:tbl>
    <w:p w14:paraId="19B2E445" w14:textId="77777777" w:rsidR="00D77ACE" w:rsidRDefault="00D77ACE">
      <w:pPr>
        <w:rPr>
          <w:lang w:val="en-US"/>
        </w:rPr>
      </w:pPr>
    </w:p>
    <w:p w14:paraId="449AF399" w14:textId="491730AB" w:rsidR="00F95C2D" w:rsidRDefault="00C64605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>Sensitivity analysis</w:t>
      </w:r>
      <w:bookmarkEnd w:id="0"/>
    </w:p>
    <w:p w14:paraId="7F23B053" w14:textId="0F22D98B" w:rsidR="00321983" w:rsidRDefault="000057BF">
      <w:pPr>
        <w:rPr>
          <w:b/>
          <w:bCs/>
          <w:i/>
          <w:iCs/>
          <w:sz w:val="24"/>
          <w:szCs w:val="24"/>
          <w:lang w:val="en-US"/>
        </w:rPr>
      </w:pPr>
      <w:r w:rsidRPr="00321983">
        <w:rPr>
          <w:b/>
          <w:bCs/>
          <w:i/>
          <w:iCs/>
          <w:sz w:val="24"/>
          <w:szCs w:val="24"/>
          <w:lang w:val="en-US"/>
        </w:rPr>
        <w:t xml:space="preserve">Supplementary </w:t>
      </w:r>
      <w:r w:rsidR="001D5450">
        <w:rPr>
          <w:b/>
          <w:bCs/>
          <w:i/>
          <w:iCs/>
          <w:sz w:val="24"/>
          <w:szCs w:val="24"/>
          <w:lang w:val="en-US"/>
        </w:rPr>
        <w:t>T</w:t>
      </w:r>
      <w:r w:rsidRPr="00321983">
        <w:rPr>
          <w:b/>
          <w:bCs/>
          <w:i/>
          <w:iCs/>
          <w:sz w:val="24"/>
          <w:szCs w:val="24"/>
          <w:lang w:val="en-US"/>
        </w:rPr>
        <w:t xml:space="preserve">able </w:t>
      </w:r>
      <w:r w:rsidR="001D5450">
        <w:rPr>
          <w:b/>
          <w:bCs/>
          <w:i/>
          <w:iCs/>
          <w:sz w:val="24"/>
          <w:szCs w:val="24"/>
          <w:lang w:val="en-US"/>
        </w:rPr>
        <w:t>S</w:t>
      </w:r>
      <w:r w:rsidR="00BD0E6D" w:rsidRPr="00321983">
        <w:rPr>
          <w:b/>
          <w:bCs/>
          <w:i/>
          <w:iCs/>
          <w:sz w:val="24"/>
          <w:szCs w:val="24"/>
          <w:lang w:val="en-US"/>
        </w:rPr>
        <w:t>7</w:t>
      </w:r>
      <w:r w:rsidRPr="00321983">
        <w:rPr>
          <w:b/>
          <w:bCs/>
          <w:i/>
          <w:iCs/>
          <w:sz w:val="24"/>
          <w:szCs w:val="24"/>
          <w:lang w:val="en-US"/>
        </w:rPr>
        <w:t xml:space="preserve">: Multivariate analysis of factors associated with update of the vaccination status in the last 24 months with uncertain responses coded as “Missing data” </w:t>
      </w:r>
    </w:p>
    <w:p w14:paraId="6F632D81" w14:textId="77777777" w:rsidR="00321983" w:rsidRPr="00321983" w:rsidRDefault="00321983">
      <w:pPr>
        <w:rPr>
          <w:b/>
          <w:bCs/>
          <w:i/>
          <w:iCs/>
          <w:sz w:val="24"/>
          <w:szCs w:val="24"/>
          <w:lang w:val="en-US"/>
        </w:rPr>
      </w:pPr>
    </w:p>
    <w:tbl>
      <w:tblPr>
        <w:tblStyle w:val="PlainTable2"/>
        <w:tblW w:w="9123" w:type="dxa"/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852"/>
        <w:gridCol w:w="2316"/>
        <w:gridCol w:w="993"/>
      </w:tblGrid>
      <w:tr w:rsidR="00321983" w:rsidRPr="00321983" w14:paraId="04571DCD" w14:textId="32EF47E2" w:rsidTr="00005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53DBF7C1" w14:textId="6F2FBE52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38BC8B71" w14:textId="7D7CC8BF" w:rsidR="000057BF" w:rsidRPr="00321983" w:rsidRDefault="000057B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Levels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 w14:paraId="5597D925" w14:textId="463B5B69" w:rsidR="000057BF" w:rsidRPr="00321983" w:rsidRDefault="000057BF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OR</w:t>
            </w:r>
            <w:r w:rsidRPr="00321983">
              <w:rPr>
                <w:rFonts w:eastAsia="Times New Roman" w:cs="Calibri"/>
                <w:kern w:val="0"/>
                <w:vertAlign w:val="superscript"/>
                <w:lang w:val="en-US" w:eastAsia="fr-CH"/>
                <w14:ligatures w14:val="none"/>
              </w:rPr>
              <w:t xml:space="preserve">1 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D723CC1" w14:textId="11075CE5" w:rsidR="000057BF" w:rsidRPr="00321983" w:rsidRDefault="000057BF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vertAlign w:val="superscript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95% CI</w:t>
            </w:r>
            <w:r w:rsidRPr="00321983">
              <w:rPr>
                <w:rFonts w:eastAsia="Times New Roman" w:cs="Calibri"/>
                <w:kern w:val="0"/>
                <w:vertAlign w:val="superscript"/>
                <w:lang w:val="en-US" w:eastAsia="fr-CH"/>
                <w14:ligatures w14:val="none"/>
              </w:rPr>
              <w:t>2</w:t>
            </w:r>
          </w:p>
        </w:tc>
        <w:tc>
          <w:tcPr>
            <w:tcW w:w="993" w:type="dxa"/>
          </w:tcPr>
          <w:p w14:paraId="6291898F" w14:textId="6AD61BA4" w:rsidR="000057BF" w:rsidRPr="00321983" w:rsidRDefault="000057BF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P-value</w:t>
            </w:r>
          </w:p>
        </w:tc>
      </w:tr>
      <w:tr w:rsidR="00657377" w:rsidRPr="00321983" w14:paraId="76EDF855" w14:textId="77777777" w:rsidTr="00D77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82C82B9" w14:textId="2D97102F" w:rsidR="00657377" w:rsidRPr="00321983" w:rsidRDefault="00657377" w:rsidP="00657377">
            <w:pPr>
              <w:spacing w:after="0" w:line="240" w:lineRule="auto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  <w:r w:rsidRPr="00BE344B">
              <w:t>Vaccination importa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9FF701" w14:textId="1754A1CF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  <w:proofErr w:type="spellStart"/>
            <w:r w:rsidRPr="00BE344B">
              <w:t>Disagrees</w:t>
            </w:r>
            <w:proofErr w:type="spellEnd"/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39D3CEAF" w14:textId="24D047A9" w:rsidR="00657377" w:rsidRPr="00321983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lang w:eastAsia="fr-CH"/>
              </w:rPr>
            </w:pPr>
            <w:r w:rsidRPr="00BE344B">
              <w:t>Ref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0DACE9F1" w14:textId="77777777" w:rsidR="00657377" w:rsidRPr="00321983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977846" w14:textId="77777777" w:rsidR="00657377" w:rsidRPr="00321983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657377" w:rsidRPr="00321983" w14:paraId="19C0200B" w14:textId="77777777" w:rsidTr="00D77A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25CCC18" w14:textId="77777777" w:rsidR="00657377" w:rsidRPr="00321983" w:rsidRDefault="00657377" w:rsidP="00657377">
            <w:pPr>
              <w:spacing w:after="0" w:line="240" w:lineRule="auto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0E67E5" w14:textId="6559E07B" w:rsidR="00657377" w:rsidRPr="00321983" w:rsidRDefault="00657377" w:rsidP="0065737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  <w:r w:rsidRPr="00BE344B">
              <w:t>No opinion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CB4985B" w14:textId="008E2E13" w:rsidR="00657377" w:rsidRPr="00D77ACE" w:rsidRDefault="00657377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31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07459E93" w14:textId="7EEBDDDD" w:rsidR="00657377" w:rsidRPr="00D77ACE" w:rsidRDefault="00657377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51, 3.3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4E113C5" w14:textId="39AB6D55" w:rsidR="00657377" w:rsidRPr="00D77ACE" w:rsidRDefault="00657377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6</w:t>
            </w:r>
          </w:p>
        </w:tc>
      </w:tr>
      <w:tr w:rsidR="00657377" w:rsidRPr="00321983" w14:paraId="36A26987" w14:textId="77777777" w:rsidTr="00D77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A9A17AA" w14:textId="77777777" w:rsidR="00657377" w:rsidRPr="00321983" w:rsidRDefault="00657377" w:rsidP="00657377">
            <w:pPr>
              <w:spacing w:after="0" w:line="240" w:lineRule="auto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8AD484" w14:textId="21FD6BB6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  <w:proofErr w:type="spellStart"/>
            <w:r w:rsidRPr="00BE344B">
              <w:t>Agrees</w:t>
            </w:r>
            <w:proofErr w:type="spellEnd"/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5D0773E3" w14:textId="71B26999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.11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01F5C48E" w14:textId="20680ADA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0, 5.5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C821D14" w14:textId="52751BA5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13</w:t>
            </w:r>
          </w:p>
        </w:tc>
      </w:tr>
      <w:tr w:rsidR="00321983" w:rsidRPr="00321983" w14:paraId="5FECF3E8" w14:textId="430491A9" w:rsidTr="000057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D1EF5B3" w14:textId="06304529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Ag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7C49EA8" w14:textId="37F46683" w:rsidR="000057BF" w:rsidRPr="00321983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 xml:space="preserve">≤65 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069FE61" w14:textId="3D44B654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316" w:type="dxa"/>
            <w:tcBorders>
              <w:top w:val="nil"/>
              <w:bottom w:val="nil"/>
            </w:tcBorders>
            <w:vAlign w:val="bottom"/>
          </w:tcPr>
          <w:p w14:paraId="7D5077C5" w14:textId="1013806C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30FCB0A" w14:textId="573262C9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657377" w:rsidRPr="00321983" w14:paraId="58D54DBF" w14:textId="37A11B2D" w:rsidTr="00D77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055EABE" w14:textId="2154D5AA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B1B3E3D" w14:textId="5E8EF6A7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&gt;6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56C36C69" w14:textId="698A3A5C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53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2222EEC2" w14:textId="76EDC2BF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07, 2.1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2E508F" w14:textId="1A551133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21</w:t>
            </w:r>
          </w:p>
        </w:tc>
      </w:tr>
      <w:tr w:rsidR="00321983" w:rsidRPr="00321983" w14:paraId="6E533347" w14:textId="2F0347B9" w:rsidTr="000057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A148363" w14:textId="1C9FB494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Gend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0012F20" w14:textId="53811566" w:rsidR="000057BF" w:rsidRPr="00321983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Female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52E2852A" w14:textId="2A95AB1F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316" w:type="dxa"/>
            <w:tcBorders>
              <w:top w:val="nil"/>
              <w:bottom w:val="nil"/>
            </w:tcBorders>
            <w:vAlign w:val="bottom"/>
          </w:tcPr>
          <w:p w14:paraId="571B8D8C" w14:textId="4AD29436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7122646" w14:textId="0B8CAE31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657377" w:rsidRPr="00321983" w14:paraId="5B9C1A97" w14:textId="6DA96C6D" w:rsidTr="00D77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8E3218F" w14:textId="2BE34758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C8B1AAF" w14:textId="0964EB6E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Male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F183AED" w14:textId="4C819616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5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4F995197" w14:textId="2267AB8D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3, 1.2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DBF03C" w14:textId="7E2D06BA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</w:t>
            </w:r>
          </w:p>
        </w:tc>
      </w:tr>
      <w:tr w:rsidR="00321983" w:rsidRPr="00321983" w14:paraId="1F160053" w14:textId="50F40935" w:rsidTr="000057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EB5092C" w14:textId="12897358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Body Mass Index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22D8931" w14:textId="1FBC0C94" w:rsidR="000057BF" w:rsidRPr="00321983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Normal weight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C9DF821" w14:textId="5CC52A5A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316" w:type="dxa"/>
            <w:tcBorders>
              <w:top w:val="nil"/>
              <w:bottom w:val="nil"/>
            </w:tcBorders>
            <w:vAlign w:val="bottom"/>
          </w:tcPr>
          <w:p w14:paraId="6344DA3C" w14:textId="12F69CCF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751E3D" w14:textId="19EA6A13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657377" w:rsidRPr="00321983" w14:paraId="7D3D3656" w14:textId="088556A2" w:rsidTr="00D77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A1734CA" w14:textId="3D1219D6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750EB8B" w14:textId="188EAD82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Pre-obesity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196D742E" w14:textId="02C2E7BF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14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170ED3A4" w14:textId="0A414CED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6, 1.5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EDA06A2" w14:textId="0630DEF8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4</w:t>
            </w:r>
          </w:p>
        </w:tc>
      </w:tr>
      <w:tr w:rsidR="00657377" w:rsidRPr="00321983" w14:paraId="3A3FFBD3" w14:textId="2971FE7A" w:rsidTr="00D77A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05A7801" w14:textId="7E5943A3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9BA9475" w14:textId="1EAC4065" w:rsidR="00657377" w:rsidRPr="00321983" w:rsidRDefault="00657377" w:rsidP="0065737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Obesity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54BFC32B" w14:textId="1BE6836A" w:rsidR="00657377" w:rsidRPr="00D77ACE" w:rsidRDefault="00657377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27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5BAF2A7A" w14:textId="754C2DFC" w:rsidR="00657377" w:rsidRPr="00D77ACE" w:rsidRDefault="00657377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2, 1.7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FD6CB3" w14:textId="068D0381" w:rsidR="00657377" w:rsidRPr="00D77ACE" w:rsidRDefault="00657377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15</w:t>
            </w:r>
          </w:p>
        </w:tc>
      </w:tr>
      <w:tr w:rsidR="00321983" w:rsidRPr="00321983" w14:paraId="07407B74" w14:textId="56993C20" w:rsidTr="0000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3AC9D9A" w14:textId="4943E0C4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Disea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026EF84" w14:textId="7F74F8F3" w:rsidR="000057BF" w:rsidRPr="00321983" w:rsidRDefault="000057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Rheumatoid arthritis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CE7964C" w14:textId="48DA0DB4" w:rsidR="000057BF" w:rsidRPr="00321983" w:rsidRDefault="000057B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316" w:type="dxa"/>
            <w:tcBorders>
              <w:top w:val="nil"/>
              <w:bottom w:val="nil"/>
            </w:tcBorders>
            <w:vAlign w:val="bottom"/>
          </w:tcPr>
          <w:p w14:paraId="6B7DB1DB" w14:textId="704C815D" w:rsidR="000057BF" w:rsidRPr="00321983" w:rsidRDefault="000057B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1D1877" w14:textId="420BB7DC" w:rsidR="000057BF" w:rsidRPr="00321983" w:rsidRDefault="000057B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657377" w:rsidRPr="00321983" w14:paraId="7DAEEB0A" w14:textId="55CB30E9" w:rsidTr="00D77A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FCCCC09" w14:textId="4FA48339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EBC4643" w14:textId="57AF8665" w:rsidR="00657377" w:rsidRPr="00321983" w:rsidRDefault="00657377" w:rsidP="0065737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Axial spondyloarthritis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1B8586C3" w14:textId="6ACC0F27" w:rsidR="00657377" w:rsidRPr="00D77ACE" w:rsidRDefault="00657377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6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6C8FAF38" w14:textId="316E3A37" w:rsidR="00657377" w:rsidRPr="00D77ACE" w:rsidRDefault="00657377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63, 1.1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F41E304" w14:textId="6CBC0AF2" w:rsidR="00657377" w:rsidRPr="00D77ACE" w:rsidRDefault="00657377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4</w:t>
            </w:r>
          </w:p>
        </w:tc>
      </w:tr>
      <w:tr w:rsidR="00657377" w:rsidRPr="00321983" w14:paraId="3AB34BCA" w14:textId="3FF8ED18" w:rsidTr="00D77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A7BCFA0" w14:textId="6F2049B0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AD903AB" w14:textId="59385D5D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Psoriatic arthritis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558E2C9E" w14:textId="067DE44B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68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4A528D81" w14:textId="32D09200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48, 0.9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C0B5B1D" w14:textId="04FCE43F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23</w:t>
            </w:r>
          </w:p>
        </w:tc>
      </w:tr>
      <w:tr w:rsidR="00657377" w:rsidRPr="00321983" w14:paraId="4D540E97" w14:textId="0D6231A2" w:rsidTr="00D77A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B6F5F93" w14:textId="338FD459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vertAlign w:val="superscript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Disease dur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AB2400D" w14:textId="2FD23585" w:rsidR="00657377" w:rsidRPr="00321983" w:rsidRDefault="00657377" w:rsidP="0065737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14F3E5E" w14:textId="25F1A707" w:rsidR="00657377" w:rsidRPr="00D77ACE" w:rsidRDefault="00657377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8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78184EDF" w14:textId="42A18804" w:rsidR="00657377" w:rsidRPr="00D77ACE" w:rsidRDefault="00657377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7, 1.0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796C017" w14:textId="49EBDE70" w:rsidR="00657377" w:rsidRPr="00D77ACE" w:rsidRDefault="00657377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15</w:t>
            </w:r>
          </w:p>
        </w:tc>
      </w:tr>
      <w:tr w:rsidR="00321983" w:rsidRPr="00321983" w14:paraId="1E8E390D" w14:textId="1ED2CEB5" w:rsidTr="0000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CC0A7B3" w14:textId="071A0E76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Treatment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5EE46A1" w14:textId="3C3DB9D4" w:rsidR="000057BF" w:rsidRPr="00321983" w:rsidRDefault="000057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No treatment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36354D54" w14:textId="7C5E6732" w:rsidR="000057BF" w:rsidRPr="00321983" w:rsidRDefault="000057B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316" w:type="dxa"/>
            <w:tcBorders>
              <w:top w:val="nil"/>
              <w:bottom w:val="nil"/>
            </w:tcBorders>
            <w:vAlign w:val="bottom"/>
          </w:tcPr>
          <w:p w14:paraId="35E4544D" w14:textId="4CA9EB50" w:rsidR="000057BF" w:rsidRPr="00321983" w:rsidRDefault="000057B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382DE13" w14:textId="2DB54989" w:rsidR="000057BF" w:rsidRPr="00321983" w:rsidRDefault="000057B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657377" w:rsidRPr="00321983" w14:paraId="0F195C86" w14:textId="0D290EED" w:rsidTr="00D77A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12F5966" w14:textId="1850C99A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085884E" w14:textId="7AF1ABF6" w:rsidR="00657377" w:rsidRPr="00321983" w:rsidRDefault="00657377" w:rsidP="0065737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Conventional DMARD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2B3B56BB" w14:textId="26ABC001" w:rsidR="00657377" w:rsidRPr="00D77ACE" w:rsidRDefault="00657377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09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1E7B177B" w14:textId="78C1587C" w:rsidR="00657377" w:rsidRPr="00D77ACE" w:rsidRDefault="00657377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65, 1.8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3409176" w14:textId="2C6C792C" w:rsidR="00657377" w:rsidRPr="00D77ACE" w:rsidRDefault="00657377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</w:t>
            </w:r>
          </w:p>
        </w:tc>
      </w:tr>
      <w:tr w:rsidR="00657377" w:rsidRPr="00321983" w14:paraId="12E11694" w14:textId="3966A258" w:rsidTr="00D77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AFF2F82" w14:textId="7B2E6044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ACE7C3A" w14:textId="75C2300C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Biological DMARD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E6513D0" w14:textId="587144A8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7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56B5D27A" w14:textId="0C63B94D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53, 1.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5869D7" w14:textId="68C87166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15</w:t>
            </w:r>
          </w:p>
        </w:tc>
      </w:tr>
      <w:tr w:rsidR="00321983" w:rsidRPr="00321983" w14:paraId="35AE3DD4" w14:textId="765ED37A" w:rsidTr="000057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BF58DBC" w14:textId="02AB9D28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Glucocorticoid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64B6BF2" w14:textId="2424E1D6" w:rsidR="000057BF" w:rsidRPr="00321983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No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72130D7" w14:textId="1CE10EED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316" w:type="dxa"/>
            <w:tcBorders>
              <w:top w:val="nil"/>
              <w:bottom w:val="nil"/>
            </w:tcBorders>
            <w:vAlign w:val="bottom"/>
          </w:tcPr>
          <w:p w14:paraId="5F5B926D" w14:textId="0106682D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70D5622" w14:textId="6DD74429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657377" w:rsidRPr="00321983" w14:paraId="5761E7AB" w14:textId="73419360" w:rsidTr="00D77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886C1EF" w14:textId="2EE3DAFE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4CAD872" w14:textId="3A4114EA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Yes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75E95ABA" w14:textId="6CB33942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07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144A893C" w14:textId="32A885B3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63, 1.8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A7F796C" w14:textId="061DED16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</w:t>
            </w:r>
          </w:p>
        </w:tc>
      </w:tr>
      <w:tr w:rsidR="00321983" w:rsidRPr="00321983" w14:paraId="63112690" w14:textId="61DED0C2" w:rsidTr="000057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DB500BB" w14:textId="48484023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 xml:space="preserve">Vaccination </w:t>
            </w:r>
            <w:proofErr w:type="spellStart"/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>discussed</w:t>
            </w:r>
            <w:proofErr w:type="spellEnd"/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>with</w:t>
            </w:r>
            <w:proofErr w:type="spellEnd"/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>rheumatologist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3E9C373" w14:textId="78FFA897" w:rsidR="000057BF" w:rsidRPr="00321983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No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1831CB97" w14:textId="77777777" w:rsidR="00D77ACE" w:rsidRDefault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lang w:eastAsia="fr-CH"/>
              </w:rPr>
            </w:pPr>
          </w:p>
          <w:p w14:paraId="516C12AA" w14:textId="1FBC5C68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316" w:type="dxa"/>
            <w:tcBorders>
              <w:top w:val="nil"/>
              <w:bottom w:val="nil"/>
            </w:tcBorders>
            <w:vAlign w:val="bottom"/>
          </w:tcPr>
          <w:p w14:paraId="3A14DDE6" w14:textId="60B71A5A" w:rsidR="000057BF" w:rsidRPr="00321983" w:rsidRDefault="000057BF" w:rsidP="00D77A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D9187BC" w14:textId="6B7AD233" w:rsidR="000057BF" w:rsidRPr="00321983" w:rsidRDefault="000057BF" w:rsidP="00D77AC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</w:p>
        </w:tc>
      </w:tr>
      <w:tr w:rsidR="00657377" w:rsidRPr="00321983" w14:paraId="46A39249" w14:textId="6D5770A1" w:rsidTr="00D77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4015867" w14:textId="3BFB8169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2A92515" w14:textId="3934160A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Yes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4B8FCCE" w14:textId="57EC4FC0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07C745A7" w14:textId="4EC0DD08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65, 1.5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2C7D0D8" w14:textId="0ED9A5F8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gt;0.9</w:t>
            </w:r>
          </w:p>
        </w:tc>
      </w:tr>
      <w:tr w:rsidR="00321983" w:rsidRPr="00321983" w14:paraId="6A2C339B" w14:textId="12C59EBD" w:rsidTr="00D77A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C2FCD9F" w14:textId="6CBBC1AC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Vaccination status verified before treatm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0F001BD" w14:textId="30AC00C2" w:rsidR="000057BF" w:rsidRPr="00321983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No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6BE2DB1C" w14:textId="77777777" w:rsidR="00D77ACE" w:rsidRDefault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lang w:eastAsia="fr-CH"/>
              </w:rPr>
            </w:pPr>
          </w:p>
          <w:p w14:paraId="5E750B95" w14:textId="495C101C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316" w:type="dxa"/>
            <w:tcBorders>
              <w:top w:val="nil"/>
              <w:bottom w:val="nil"/>
            </w:tcBorders>
            <w:vAlign w:val="bottom"/>
          </w:tcPr>
          <w:p w14:paraId="4B4A28D9" w14:textId="0B4DC4E9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0DDEE0" w14:textId="4187D365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</w:p>
        </w:tc>
      </w:tr>
      <w:tr w:rsidR="00657377" w:rsidRPr="00321983" w14:paraId="1EA21BEF" w14:textId="7CD61889" w:rsidTr="00D77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CC4A171" w14:textId="4267725B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E72479D" w14:textId="71CFA047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Yes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5C964460" w14:textId="78FCB24F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7.7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0BC9EDB8" w14:textId="11518BB2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2.0, 26.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CB17353" w14:textId="0068DD0C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321983" w:rsidRPr="00321983" w14:paraId="5C6A9303" w14:textId="2AC01ABB" w:rsidTr="00D77A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C165F10" w14:textId="49726E5C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 xml:space="preserve">Vaccination </w:t>
            </w:r>
            <w:proofErr w:type="spellStart"/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>discussed</w:t>
            </w:r>
            <w:proofErr w:type="spellEnd"/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>travel</w:t>
            </w:r>
            <w:proofErr w:type="spellEnd"/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>requirements</w:t>
            </w:r>
            <w:proofErr w:type="spellEnd"/>
            <w:r w:rsidRPr="00321983">
              <w:rPr>
                <w:rFonts w:eastAsia="Calibri" w:cs="Calibri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149CE58" w14:textId="23238D10" w:rsidR="000057BF" w:rsidRPr="00321983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No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04E10004" w14:textId="77777777" w:rsidR="00D77ACE" w:rsidRDefault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lang w:eastAsia="fr-CH"/>
              </w:rPr>
            </w:pPr>
            <w:r>
              <w:rPr>
                <w:rFonts w:eastAsia="Times New Roman" w:cs="Calibri"/>
                <w:lang w:eastAsia="fr-CH"/>
              </w:rPr>
              <w:t xml:space="preserve"> </w:t>
            </w:r>
          </w:p>
          <w:p w14:paraId="0DF533F1" w14:textId="3511BF34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316" w:type="dxa"/>
            <w:tcBorders>
              <w:top w:val="nil"/>
              <w:bottom w:val="nil"/>
            </w:tcBorders>
            <w:vAlign w:val="bottom"/>
          </w:tcPr>
          <w:p w14:paraId="12D6607F" w14:textId="490543FA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540A79A" w14:textId="6A0DB405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657377" w:rsidRPr="00321983" w14:paraId="559DB9D0" w14:textId="40BBB320" w:rsidTr="00D77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F96D2A5" w14:textId="26CE3587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45A47CE" w14:textId="77777777" w:rsidR="00657377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Yes</w:t>
            </w:r>
          </w:p>
          <w:p w14:paraId="581C0E1C" w14:textId="1B39FE8F" w:rsidR="00D77ACE" w:rsidRPr="00321983" w:rsidRDefault="00D77ACE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4E132262" w14:textId="46CA4FED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.46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4F1AE34A" w14:textId="5A6912F5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.52, 4.7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58E77FB" w14:textId="0C09355F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321983" w:rsidRPr="00321983" w14:paraId="0133A1A5" w14:textId="199D9B74" w:rsidTr="000057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EEE5467" w14:textId="03A5D63B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Impact of COVI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828C637" w14:textId="1D5845CC" w:rsidR="000057BF" w:rsidRPr="00321983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Less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7DCA8DF8" w14:textId="1A01A002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316" w:type="dxa"/>
            <w:tcBorders>
              <w:top w:val="nil"/>
              <w:bottom w:val="nil"/>
            </w:tcBorders>
            <w:vAlign w:val="bottom"/>
          </w:tcPr>
          <w:p w14:paraId="5EB55AD4" w14:textId="4B641F01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E6A5B0B" w14:textId="5B063EA1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657377" w:rsidRPr="00321983" w14:paraId="56DE465C" w14:textId="0B888584" w:rsidTr="00D77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4CCF91B" w14:textId="4E61795F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67D4332" w14:textId="41A7C6A4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Equal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14:paraId="37A90B9E" w14:textId="4681AC83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17</w:t>
            </w:r>
          </w:p>
        </w:tc>
        <w:tc>
          <w:tcPr>
            <w:tcW w:w="2316" w:type="dxa"/>
            <w:tcBorders>
              <w:top w:val="nil"/>
              <w:bottom w:val="nil"/>
            </w:tcBorders>
          </w:tcPr>
          <w:p w14:paraId="6B2F8F87" w14:textId="77C3EF09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0, 1.7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AA213CC" w14:textId="32B6171E" w:rsidR="00657377" w:rsidRPr="00D77ACE" w:rsidRDefault="00657377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4</w:t>
            </w:r>
          </w:p>
        </w:tc>
      </w:tr>
      <w:tr w:rsidR="00657377" w:rsidRPr="00321983" w14:paraId="37FC7D42" w14:textId="233F75FB" w:rsidTr="00D77AC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000000"/>
            </w:tcBorders>
          </w:tcPr>
          <w:p w14:paraId="283E1BAD" w14:textId="0F76D859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000000"/>
            </w:tcBorders>
            <w:vAlign w:val="bottom"/>
          </w:tcPr>
          <w:p w14:paraId="71B89708" w14:textId="58D609DB" w:rsidR="00657377" w:rsidRPr="00321983" w:rsidRDefault="00657377" w:rsidP="0065737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More</w:t>
            </w:r>
          </w:p>
        </w:tc>
        <w:tc>
          <w:tcPr>
            <w:tcW w:w="852" w:type="dxa"/>
            <w:tcBorders>
              <w:top w:val="nil"/>
              <w:bottom w:val="single" w:sz="4" w:space="0" w:color="000000"/>
            </w:tcBorders>
          </w:tcPr>
          <w:p w14:paraId="45887618" w14:textId="0EA1B4A4" w:rsidR="00657377" w:rsidRPr="00D77ACE" w:rsidRDefault="00657377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22</w:t>
            </w:r>
          </w:p>
        </w:tc>
        <w:tc>
          <w:tcPr>
            <w:tcW w:w="2316" w:type="dxa"/>
            <w:tcBorders>
              <w:top w:val="nil"/>
              <w:bottom w:val="single" w:sz="4" w:space="0" w:color="000000"/>
            </w:tcBorders>
          </w:tcPr>
          <w:p w14:paraId="1F274BB1" w14:textId="6C9BA9C7" w:rsidR="00657377" w:rsidRPr="00D77ACE" w:rsidRDefault="00657377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8, 1.91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14:paraId="418F7807" w14:textId="2ACD2BF5" w:rsidR="00657377" w:rsidRPr="00D77ACE" w:rsidRDefault="00657377" w:rsidP="00D77AC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4</w:t>
            </w:r>
          </w:p>
        </w:tc>
      </w:tr>
      <w:tr w:rsidR="0006556D" w:rsidRPr="00321983" w14:paraId="48A6AC79" w14:textId="77777777" w:rsidTr="00D77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000000"/>
            </w:tcBorders>
          </w:tcPr>
          <w:p w14:paraId="78BB1E64" w14:textId="4C14C611" w:rsidR="0006556D" w:rsidRPr="00321983" w:rsidRDefault="0006556D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vertAlign w:val="superscript"/>
                <w:lang w:val="en-US" w:eastAsia="fr-CH"/>
              </w:rPr>
              <w:t xml:space="preserve">1 </w:t>
            </w:r>
            <w:r w:rsidRPr="00321983">
              <w:rPr>
                <w:rFonts w:eastAsia="Times New Roman" w:cs="Calibri"/>
                <w:sz w:val="16"/>
                <w:szCs w:val="16"/>
                <w:lang w:val="en-US" w:eastAsia="fr-CH"/>
              </w:rPr>
              <w:t xml:space="preserve">Odds Ratio, </w:t>
            </w:r>
            <w:r w:rsidRPr="00321983">
              <w:rPr>
                <w:rFonts w:eastAsia="Times New Roman" w:cs="Calibri"/>
                <w:vertAlign w:val="superscript"/>
                <w:lang w:val="en-US" w:eastAsia="fr-CH"/>
              </w:rPr>
              <w:t xml:space="preserve">2 </w:t>
            </w:r>
            <w:r w:rsidRPr="00321983">
              <w:rPr>
                <w:rFonts w:eastAsia="Times New Roman" w:cs="Calibri"/>
                <w:sz w:val="16"/>
                <w:szCs w:val="16"/>
                <w:lang w:val="en-US" w:eastAsia="fr-CH"/>
              </w:rPr>
              <w:t>Confidence Interval</w:t>
            </w:r>
          </w:p>
        </w:tc>
        <w:tc>
          <w:tcPr>
            <w:tcW w:w="2268" w:type="dxa"/>
            <w:tcBorders>
              <w:top w:val="nil"/>
              <w:bottom w:val="single" w:sz="4" w:space="0" w:color="000000"/>
            </w:tcBorders>
            <w:vAlign w:val="bottom"/>
          </w:tcPr>
          <w:p w14:paraId="3D89CD1A" w14:textId="77777777" w:rsidR="0006556D" w:rsidRPr="00321983" w:rsidRDefault="0006556D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bottom w:val="single" w:sz="4" w:space="0" w:color="000000"/>
            </w:tcBorders>
          </w:tcPr>
          <w:p w14:paraId="6A8E3223" w14:textId="77777777" w:rsidR="0006556D" w:rsidRDefault="0006556D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</w:p>
        </w:tc>
        <w:tc>
          <w:tcPr>
            <w:tcW w:w="2316" w:type="dxa"/>
            <w:tcBorders>
              <w:top w:val="nil"/>
              <w:bottom w:val="single" w:sz="4" w:space="0" w:color="000000"/>
            </w:tcBorders>
          </w:tcPr>
          <w:p w14:paraId="6C2664CB" w14:textId="77777777" w:rsidR="0006556D" w:rsidRDefault="0006556D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14:paraId="17F5B829" w14:textId="77777777" w:rsidR="0006556D" w:rsidRDefault="0006556D" w:rsidP="00D77AC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</w:p>
        </w:tc>
      </w:tr>
    </w:tbl>
    <w:p w14:paraId="186A1314" w14:textId="77777777" w:rsidR="0078740A" w:rsidRDefault="0078740A">
      <w:pPr>
        <w:rPr>
          <w:b/>
          <w:bCs/>
          <w:i/>
          <w:iCs/>
          <w:color w:val="EE0000"/>
          <w:lang w:val="en-US"/>
        </w:rPr>
      </w:pPr>
    </w:p>
    <w:p w14:paraId="3D21792A" w14:textId="77777777" w:rsidR="0078740A" w:rsidRDefault="0078740A">
      <w:pPr>
        <w:rPr>
          <w:b/>
          <w:bCs/>
          <w:i/>
          <w:iCs/>
          <w:color w:val="EE0000"/>
          <w:lang w:val="en-US"/>
        </w:rPr>
      </w:pPr>
    </w:p>
    <w:p w14:paraId="7F560F4B" w14:textId="77777777" w:rsidR="00D77ACE" w:rsidRPr="00321983" w:rsidRDefault="00D77ACE">
      <w:pPr>
        <w:rPr>
          <w:b/>
          <w:bCs/>
          <w:i/>
          <w:iCs/>
          <w:color w:val="EE0000"/>
          <w:lang w:val="en-US"/>
        </w:rPr>
      </w:pPr>
    </w:p>
    <w:p w14:paraId="05F8FFC4" w14:textId="663D441E" w:rsidR="00C22A73" w:rsidRPr="0078740A" w:rsidRDefault="000057BF">
      <w:pPr>
        <w:rPr>
          <w:b/>
          <w:bCs/>
          <w:i/>
          <w:iCs/>
          <w:sz w:val="24"/>
          <w:szCs w:val="24"/>
          <w:lang w:val="en-US"/>
        </w:rPr>
      </w:pPr>
      <w:r w:rsidRPr="00321983">
        <w:rPr>
          <w:b/>
          <w:bCs/>
          <w:i/>
          <w:iCs/>
          <w:sz w:val="24"/>
          <w:szCs w:val="24"/>
          <w:lang w:val="en-US"/>
        </w:rPr>
        <w:lastRenderedPageBreak/>
        <w:t>Supplementary</w:t>
      </w:r>
      <w:r w:rsidRPr="00321983">
        <w:rPr>
          <w:b/>
          <w:bCs/>
          <w:i/>
          <w:iCs/>
          <w:lang w:val="en-US"/>
        </w:rPr>
        <w:t xml:space="preserve"> </w:t>
      </w:r>
      <w:r w:rsidR="001D5450">
        <w:rPr>
          <w:b/>
          <w:bCs/>
          <w:i/>
          <w:iCs/>
          <w:sz w:val="24"/>
          <w:szCs w:val="24"/>
          <w:lang w:val="en-US"/>
        </w:rPr>
        <w:t>T</w:t>
      </w:r>
      <w:r w:rsidRPr="00321983">
        <w:rPr>
          <w:b/>
          <w:bCs/>
          <w:i/>
          <w:iCs/>
          <w:sz w:val="24"/>
          <w:szCs w:val="24"/>
          <w:lang w:val="en-US"/>
        </w:rPr>
        <w:t xml:space="preserve">able </w:t>
      </w:r>
      <w:r w:rsidR="001D5450">
        <w:rPr>
          <w:b/>
          <w:bCs/>
          <w:i/>
          <w:iCs/>
          <w:sz w:val="24"/>
          <w:szCs w:val="24"/>
          <w:lang w:val="en-US"/>
        </w:rPr>
        <w:t>S</w:t>
      </w:r>
      <w:r w:rsidR="00BD0E6D" w:rsidRPr="00321983">
        <w:rPr>
          <w:b/>
          <w:bCs/>
          <w:i/>
          <w:iCs/>
          <w:sz w:val="24"/>
          <w:szCs w:val="24"/>
          <w:lang w:val="en-US"/>
        </w:rPr>
        <w:t>8</w:t>
      </w:r>
      <w:r w:rsidRPr="00321983">
        <w:rPr>
          <w:b/>
          <w:bCs/>
          <w:i/>
          <w:iCs/>
          <w:sz w:val="24"/>
          <w:szCs w:val="24"/>
          <w:lang w:val="en-US"/>
        </w:rPr>
        <w:t>: Multivariate analysis of factors associated with influenza vaccination coverage with uncertain responses coded as “Missing data”</w:t>
      </w:r>
    </w:p>
    <w:p w14:paraId="12C0D680" w14:textId="77777777" w:rsidR="00C22A73" w:rsidRPr="00321983" w:rsidRDefault="00C22A73">
      <w:pPr>
        <w:rPr>
          <w:b/>
          <w:bCs/>
          <w:i/>
          <w:iCs/>
          <w:lang w:val="en-US"/>
        </w:rPr>
      </w:pPr>
    </w:p>
    <w:tbl>
      <w:tblPr>
        <w:tblStyle w:val="PlainTable2"/>
        <w:tblW w:w="9040" w:type="dxa"/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608"/>
        <w:gridCol w:w="2477"/>
        <w:gridCol w:w="993"/>
      </w:tblGrid>
      <w:tr w:rsidR="00321983" w:rsidRPr="00321983" w14:paraId="317C6522" w14:textId="2A24902F" w:rsidTr="000057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02A38B77" w14:textId="7C65E258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5729F426" w14:textId="581F30B3" w:rsidR="000057BF" w:rsidRPr="00321983" w:rsidRDefault="000057B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Levels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8C65C87" w14:textId="6D2E0E97" w:rsidR="000057BF" w:rsidRPr="00321983" w:rsidRDefault="000057BF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OR</w:t>
            </w:r>
            <w:r w:rsidRPr="00321983">
              <w:rPr>
                <w:rFonts w:eastAsia="Times New Roman" w:cs="Calibri"/>
                <w:kern w:val="0"/>
                <w:vertAlign w:val="superscript"/>
                <w:lang w:val="en-US" w:eastAsia="fr-CH"/>
                <w14:ligatures w14:val="none"/>
              </w:rPr>
              <w:t>1</w:t>
            </w: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 xml:space="preserve"> </w:t>
            </w:r>
          </w:p>
        </w:tc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CD87D95" w14:textId="5C542801" w:rsidR="000057BF" w:rsidRPr="00321983" w:rsidRDefault="000057BF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vertAlign w:val="superscript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95% CI</w:t>
            </w:r>
            <w:r w:rsidRPr="00321983">
              <w:rPr>
                <w:rFonts w:eastAsia="Times New Roman" w:cs="Calibri"/>
                <w:kern w:val="0"/>
                <w:vertAlign w:val="superscript"/>
                <w:lang w:val="en-US" w:eastAsia="fr-CH"/>
                <w14:ligatures w14:val="none"/>
              </w:rPr>
              <w:t>2</w:t>
            </w:r>
          </w:p>
        </w:tc>
        <w:tc>
          <w:tcPr>
            <w:tcW w:w="993" w:type="dxa"/>
          </w:tcPr>
          <w:p w14:paraId="7856B576" w14:textId="577121A5" w:rsidR="000057BF" w:rsidRPr="00321983" w:rsidRDefault="000057BF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P-value</w:t>
            </w:r>
          </w:p>
        </w:tc>
      </w:tr>
      <w:tr w:rsidR="00657377" w:rsidRPr="00321983" w14:paraId="2A630092" w14:textId="77777777" w:rsidTr="00065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39BBD71" w14:textId="5695EF20" w:rsidR="00657377" w:rsidRPr="00321983" w:rsidRDefault="00657377" w:rsidP="00657377">
            <w:pPr>
              <w:spacing w:after="0" w:line="240" w:lineRule="auto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  <w:r w:rsidRPr="00B65F1C">
              <w:t>Vaccination importa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BF563D" w14:textId="5103831A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  <w:proofErr w:type="spellStart"/>
            <w:r w:rsidRPr="00B65F1C">
              <w:t>Disagrees</w:t>
            </w:r>
            <w:proofErr w:type="spellEnd"/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5F5C5938" w14:textId="0EC96C8B" w:rsidR="00657377" w:rsidRPr="00321983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lang w:eastAsia="fr-CH"/>
              </w:rPr>
            </w:pPr>
            <w:r w:rsidRPr="00B65F1C">
              <w:t>Ref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74D7AB4F" w14:textId="77777777" w:rsidR="00657377" w:rsidRPr="00321983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0D3DA1B" w14:textId="77777777" w:rsidR="00657377" w:rsidRPr="00321983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657377" w:rsidRPr="00321983" w14:paraId="4EFE0808" w14:textId="77777777" w:rsidTr="000655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3319B4CF" w14:textId="77777777" w:rsidR="00657377" w:rsidRPr="00321983" w:rsidRDefault="00657377" w:rsidP="00657377">
            <w:pPr>
              <w:spacing w:after="0" w:line="240" w:lineRule="auto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3A45E2" w14:textId="6055B9C8" w:rsidR="00657377" w:rsidRPr="00321983" w:rsidRDefault="00657377" w:rsidP="0065737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  <w:r w:rsidRPr="00B65F1C">
              <w:t>No opinion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6297E363" w14:textId="6E300ABA" w:rsidR="00657377" w:rsidRPr="00321983" w:rsidRDefault="00657377" w:rsidP="0065737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lang w:eastAsia="fr-CH"/>
              </w:rPr>
            </w:pPr>
            <w:r>
              <w:rPr>
                <w:rFonts w:ascii="Calibri" w:hAnsi="Calibri"/>
                <w:sz w:val="20"/>
              </w:rPr>
              <w:t>1.35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77FB4991" w14:textId="01A0DE5C" w:rsidR="00657377" w:rsidRPr="0006556D" w:rsidRDefault="00657377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66, 2.7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E42427F" w14:textId="137F321C" w:rsidR="00657377" w:rsidRPr="0006556D" w:rsidRDefault="00657377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4</w:t>
            </w:r>
          </w:p>
        </w:tc>
      </w:tr>
      <w:tr w:rsidR="00657377" w:rsidRPr="00321983" w14:paraId="60BB3DD2" w14:textId="77777777" w:rsidTr="00065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2870B87" w14:textId="77777777" w:rsidR="00657377" w:rsidRPr="00321983" w:rsidRDefault="00657377" w:rsidP="00657377">
            <w:pPr>
              <w:spacing w:after="0" w:line="240" w:lineRule="auto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1D1EDBF" w14:textId="166011CD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  <w:proofErr w:type="spellStart"/>
            <w:r w:rsidRPr="00B65F1C">
              <w:t>Agrees</w:t>
            </w:r>
            <w:proofErr w:type="spellEnd"/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3D9A789A" w14:textId="3F5F0948" w:rsidR="00657377" w:rsidRPr="00321983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lang w:eastAsia="fr-CH"/>
              </w:rPr>
            </w:pPr>
            <w:r>
              <w:rPr>
                <w:rFonts w:ascii="Calibri" w:hAnsi="Calibri"/>
                <w:sz w:val="20"/>
              </w:rPr>
              <w:t>3.71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6A118FF9" w14:textId="11B228FA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84, 7.5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ECD301A" w14:textId="3017B30C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321983" w:rsidRPr="00321983" w14:paraId="66DF0E43" w14:textId="2FA96288" w:rsidTr="000057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C40872C" w14:textId="667292C7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Ag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28E50D8" w14:textId="46683F07" w:rsidR="000057BF" w:rsidRPr="00321983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 xml:space="preserve">≤65 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0ED487BA" w14:textId="3E49AA8B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477" w:type="dxa"/>
            <w:tcBorders>
              <w:top w:val="nil"/>
              <w:bottom w:val="nil"/>
            </w:tcBorders>
            <w:vAlign w:val="bottom"/>
          </w:tcPr>
          <w:p w14:paraId="0A679CB3" w14:textId="2B205E6E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3F3465C" w14:textId="13D363D3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657377" w:rsidRPr="00321983" w14:paraId="30E3A9DF" w14:textId="002839C3" w:rsidTr="0000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6330E30" w14:textId="1035BCD2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FB405DA" w14:textId="35DEA5FC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&gt;65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6521B4A3" w14:textId="4EFF1894" w:rsidR="00657377" w:rsidRPr="00321983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1.97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591BAFD9" w14:textId="563D1259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56, 2.4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636017C" w14:textId="7FF5C69B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321983" w:rsidRPr="00321983" w14:paraId="573E48F0" w14:textId="6A668AF7" w:rsidTr="000057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8F88FDA" w14:textId="0B530E9C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Gend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2B36EBE" w14:textId="7C5B06D3" w:rsidR="000057BF" w:rsidRPr="00321983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Female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25F82680" w14:textId="6807FE8C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477" w:type="dxa"/>
            <w:tcBorders>
              <w:top w:val="nil"/>
              <w:bottom w:val="nil"/>
            </w:tcBorders>
            <w:vAlign w:val="bottom"/>
          </w:tcPr>
          <w:p w14:paraId="3BE9C2A2" w14:textId="15BD23EB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1DC9B4B" w14:textId="1417A6CC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657377" w:rsidRPr="00321983" w14:paraId="37504E38" w14:textId="33EB9393" w:rsidTr="0000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B80FDFA" w14:textId="7AEE2209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E9C0AAD" w14:textId="3ED5465D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Male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40B13E32" w14:textId="401D6209" w:rsidR="00657377" w:rsidRPr="00321983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0.71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6AABD4B6" w14:textId="12D12631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59, 0.8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D0C2E12" w14:textId="7CB2DF44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321983" w:rsidRPr="00321983" w14:paraId="3BC6E8B2" w14:textId="19375034" w:rsidTr="000057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ED5807B" w14:textId="01829A3E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Body Mass Index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FAEA2C1" w14:textId="355D144C" w:rsidR="000057BF" w:rsidRPr="00321983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Normal weight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3F747357" w14:textId="146D0A8E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477" w:type="dxa"/>
            <w:tcBorders>
              <w:top w:val="nil"/>
              <w:bottom w:val="nil"/>
            </w:tcBorders>
            <w:vAlign w:val="bottom"/>
          </w:tcPr>
          <w:p w14:paraId="7179AFC3" w14:textId="363A97BE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458BFE7" w14:textId="00DC29AC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657377" w:rsidRPr="00321983" w14:paraId="1B25A105" w14:textId="5E9EF582" w:rsidTr="0000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8D9BE18" w14:textId="7A0C8E84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45E78DC" w14:textId="5B33CAA5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Pre-obesity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29CD6FB7" w14:textId="5BF235DD" w:rsidR="00657377" w:rsidRPr="00321983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1.13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49438F34" w14:textId="752C401E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1, 1.3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D9A1EC" w14:textId="3DA4A806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657377" w:rsidRPr="00321983" w14:paraId="04460D8A" w14:textId="0296FA14" w:rsidTr="000057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D9EFED5" w14:textId="133D5A57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7A2E5D5" w14:textId="52E440FD" w:rsidR="00657377" w:rsidRPr="00321983" w:rsidRDefault="00657377" w:rsidP="0065737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Obesity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57A84C67" w14:textId="6FB1DC06" w:rsidR="00657377" w:rsidRPr="00321983" w:rsidRDefault="00657377" w:rsidP="0065737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1.25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6E87DE83" w14:textId="5C9F3D2F" w:rsidR="00657377" w:rsidRPr="0006556D" w:rsidRDefault="00657377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8, 1.6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703249" w14:textId="63FB26CA" w:rsidR="00657377" w:rsidRPr="0006556D" w:rsidRDefault="00657377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70</w:t>
            </w:r>
          </w:p>
        </w:tc>
      </w:tr>
      <w:tr w:rsidR="00321983" w:rsidRPr="00321983" w14:paraId="33BD5345" w14:textId="11046BEF" w:rsidTr="0000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E8213B8" w14:textId="4A81D1E5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Diseas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F3B303E" w14:textId="4187BFAF" w:rsidR="000057BF" w:rsidRPr="00321983" w:rsidRDefault="000057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Rheumatoid arthritis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52A8CDFE" w14:textId="6F402EA1" w:rsidR="000057BF" w:rsidRPr="00321983" w:rsidRDefault="000057B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477" w:type="dxa"/>
            <w:tcBorders>
              <w:top w:val="nil"/>
              <w:bottom w:val="nil"/>
            </w:tcBorders>
            <w:vAlign w:val="bottom"/>
          </w:tcPr>
          <w:p w14:paraId="30F3661C" w14:textId="0C49C828" w:rsidR="000057BF" w:rsidRPr="00321983" w:rsidRDefault="000057B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4A11C0A" w14:textId="05906F24" w:rsidR="000057BF" w:rsidRPr="00321983" w:rsidRDefault="000057B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657377" w:rsidRPr="00321983" w14:paraId="144EA7A9" w14:textId="5968BD37" w:rsidTr="000057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1305B48" w14:textId="71AD579C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72A8B22" w14:textId="7DD1D689" w:rsidR="00657377" w:rsidRPr="00321983" w:rsidRDefault="00657377" w:rsidP="0065737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Axial spondyloarthritis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096E57B9" w14:textId="3E22591A" w:rsidR="00657377" w:rsidRPr="00321983" w:rsidRDefault="00657377" w:rsidP="0065737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0.98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69281312" w14:textId="350BF0BF" w:rsidR="00657377" w:rsidRPr="0006556D" w:rsidRDefault="00657377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9, 1.2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1708297" w14:textId="261F8F4D" w:rsidR="00657377" w:rsidRPr="0006556D" w:rsidRDefault="00657377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</w:t>
            </w:r>
          </w:p>
        </w:tc>
      </w:tr>
      <w:tr w:rsidR="00657377" w:rsidRPr="00321983" w14:paraId="24806564" w14:textId="63D71305" w:rsidTr="0000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882B8D7" w14:textId="222FC671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9F9DDA8" w14:textId="33FD018F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Psoriatic arthritis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7D370FCF" w14:textId="24B4E3E7" w:rsidR="00657377" w:rsidRPr="00321983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0.99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44667C13" w14:textId="7DBB1F3D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8, 1.2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AB2B2C1" w14:textId="23C9547E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gt;0.9</w:t>
            </w:r>
          </w:p>
        </w:tc>
      </w:tr>
      <w:tr w:rsidR="00657377" w:rsidRPr="00321983" w14:paraId="31636A44" w14:textId="63805715" w:rsidTr="000057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CBE678C" w14:textId="4F1E8E47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vertAlign w:val="superscript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Disease dur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F9744DE" w14:textId="624520E4" w:rsidR="00657377" w:rsidRPr="00321983" w:rsidRDefault="00657377" w:rsidP="0065737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4C2441DF" w14:textId="7F9EB19E" w:rsidR="00657377" w:rsidRPr="00321983" w:rsidRDefault="00657377" w:rsidP="0065737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1.01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25FFF017" w14:textId="0EAA7394" w:rsidR="00657377" w:rsidRPr="0006556D" w:rsidRDefault="00657377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00, 1.0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6AA614B" w14:textId="3C20B787" w:rsidR="00657377" w:rsidRPr="0006556D" w:rsidRDefault="00657377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4</w:t>
            </w:r>
          </w:p>
        </w:tc>
      </w:tr>
      <w:tr w:rsidR="00321983" w:rsidRPr="00321983" w14:paraId="6928CE86" w14:textId="4FB026D3" w:rsidTr="0000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DF07B62" w14:textId="1BEF7AED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Treatment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DBA3FC9" w14:textId="6A8708EB" w:rsidR="000057BF" w:rsidRPr="00321983" w:rsidRDefault="000057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No treatment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30F9D3E2" w14:textId="6FCF86CE" w:rsidR="000057BF" w:rsidRPr="00321983" w:rsidRDefault="000057B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477" w:type="dxa"/>
            <w:tcBorders>
              <w:top w:val="nil"/>
              <w:bottom w:val="nil"/>
            </w:tcBorders>
            <w:vAlign w:val="bottom"/>
          </w:tcPr>
          <w:p w14:paraId="7B4251AD" w14:textId="0773895F" w:rsidR="000057BF" w:rsidRPr="00321983" w:rsidRDefault="000057B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A444C1D" w14:textId="7669B0CA" w:rsidR="000057BF" w:rsidRPr="00321983" w:rsidRDefault="000057B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657377" w:rsidRPr="00321983" w14:paraId="38181521" w14:textId="770AC219" w:rsidTr="000655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D87CA49" w14:textId="33CE46CB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D684A08" w14:textId="13F0935F" w:rsidR="00657377" w:rsidRPr="00321983" w:rsidRDefault="00657377" w:rsidP="0065737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Conventional DMARD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6EEF19CF" w14:textId="015A82F0" w:rsidR="00657377" w:rsidRPr="00321983" w:rsidRDefault="00657377" w:rsidP="0065737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1.24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65BE09B1" w14:textId="440CCD40" w:rsidR="00657377" w:rsidRPr="0006556D" w:rsidRDefault="00657377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7, 1.7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686AFEE" w14:textId="4E2D89D0" w:rsidR="00657377" w:rsidRPr="0006556D" w:rsidRDefault="00657377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2</w:t>
            </w:r>
          </w:p>
        </w:tc>
      </w:tr>
      <w:tr w:rsidR="00657377" w:rsidRPr="00321983" w14:paraId="5DD442F3" w14:textId="52836DF5" w:rsidTr="00065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EEF5A66" w14:textId="72C5328A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F6BB281" w14:textId="73B211F9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Biological DMARD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2546E9DD" w14:textId="4A24447F" w:rsidR="00657377" w:rsidRPr="00321983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2.00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2C867F01" w14:textId="483227E2" w:rsidR="00657377" w:rsidRPr="0078740A" w:rsidRDefault="00657377" w:rsidP="007874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56, 2.5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EC31A49" w14:textId="4730EAF5" w:rsidR="00657377" w:rsidRPr="0078740A" w:rsidRDefault="00657377" w:rsidP="0078740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321983" w:rsidRPr="00321983" w14:paraId="7936DD94" w14:textId="59AA012E" w:rsidTr="000655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35D587F" w14:textId="118CAD5C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Glucocorticoid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F18B76F" w14:textId="193AC088" w:rsidR="000057BF" w:rsidRPr="00321983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No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17FE9492" w14:textId="4DA7184D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477" w:type="dxa"/>
            <w:tcBorders>
              <w:top w:val="nil"/>
              <w:bottom w:val="nil"/>
            </w:tcBorders>
            <w:vAlign w:val="bottom"/>
          </w:tcPr>
          <w:p w14:paraId="1C966003" w14:textId="1E5C1239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FEE04B1" w14:textId="4D33DCCA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657377" w:rsidRPr="00321983" w14:paraId="7E9DCCAB" w14:textId="734CB998" w:rsidTr="0000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8DF6A74" w14:textId="69FC2CB5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E03CF5D" w14:textId="214D008B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Yes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5F1BFC95" w14:textId="4759AC3D" w:rsidR="00657377" w:rsidRPr="00321983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1.44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4FB5B88B" w14:textId="3A2ADE2D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7, 2.1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975933A" w14:textId="199A3A98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68</w:t>
            </w:r>
          </w:p>
        </w:tc>
      </w:tr>
      <w:tr w:rsidR="00321983" w:rsidRPr="00321983" w14:paraId="64A529D3" w14:textId="1B79B922" w:rsidTr="000057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D1D7EC9" w14:textId="275D1A55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 xml:space="preserve">Vaccination </w:t>
            </w:r>
            <w:proofErr w:type="spellStart"/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>discussed</w:t>
            </w:r>
            <w:proofErr w:type="spellEnd"/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>with</w:t>
            </w:r>
            <w:proofErr w:type="spellEnd"/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>rheumatologist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F95E3E0" w14:textId="4706AEEB" w:rsidR="000057BF" w:rsidRPr="00321983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No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2E570978" w14:textId="2041D143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21983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477" w:type="dxa"/>
            <w:tcBorders>
              <w:top w:val="nil"/>
              <w:bottom w:val="nil"/>
            </w:tcBorders>
            <w:vAlign w:val="bottom"/>
          </w:tcPr>
          <w:p w14:paraId="5C1303F4" w14:textId="1805ACC4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08B8CCB" w14:textId="2CC1A23D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657377" w:rsidRPr="00321983" w14:paraId="10DBF025" w14:textId="7301A44E" w:rsidTr="00065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F427AF1" w14:textId="27BFFEF5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473299F" w14:textId="497D600F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Yes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22849EC0" w14:textId="4E8DAAA1" w:rsidR="00657377" w:rsidRPr="00321983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/>
                <w:sz w:val="20"/>
              </w:rPr>
              <w:t>1.16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54CAF4A7" w14:textId="09C94A52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8, 1.5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918A0C2" w14:textId="0A34DB4C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321983" w:rsidRPr="00321983" w14:paraId="0649F3B5" w14:textId="149387D6" w:rsidTr="000057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09881B9" w14:textId="78025422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Vaccination status verified before treatm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5B57E95" w14:textId="3F44D816" w:rsidR="000057BF" w:rsidRPr="00321983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No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7B52A115" w14:textId="7FB45309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21983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477" w:type="dxa"/>
            <w:tcBorders>
              <w:top w:val="nil"/>
              <w:bottom w:val="nil"/>
            </w:tcBorders>
            <w:vAlign w:val="bottom"/>
          </w:tcPr>
          <w:p w14:paraId="2BFA932C" w14:textId="43E2880A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6ECD23B" w14:textId="6489C691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657377" w:rsidRPr="00321983" w14:paraId="6E5D2AE9" w14:textId="06B98EB9" w:rsidTr="00065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E172B29" w14:textId="7ACEEA71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9DFBDE1" w14:textId="27FC2694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Yes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051EA495" w14:textId="177F2C87" w:rsidR="00657377" w:rsidRPr="00321983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/>
                <w:sz w:val="20"/>
              </w:rPr>
              <w:t>1.48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039C9743" w14:textId="28CDAC3B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13, 1.9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63A27C" w14:textId="7555210E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4</w:t>
            </w:r>
          </w:p>
        </w:tc>
      </w:tr>
      <w:tr w:rsidR="00321983" w:rsidRPr="00321983" w14:paraId="3429F37D" w14:textId="4FF709D2" w:rsidTr="000057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74431DF" w14:textId="38EDACC5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 xml:space="preserve">Vaccination </w:t>
            </w:r>
            <w:proofErr w:type="spellStart"/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>discussed</w:t>
            </w:r>
            <w:proofErr w:type="spellEnd"/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>travel</w:t>
            </w:r>
            <w:proofErr w:type="spellEnd"/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321983">
              <w:rPr>
                <w:rFonts w:eastAsia="Times New Roman" w:cs="Calibri"/>
                <w:kern w:val="0"/>
                <w:lang w:eastAsia="fr-CH"/>
                <w14:ligatures w14:val="none"/>
              </w:rPr>
              <w:t>requirements</w:t>
            </w:r>
            <w:proofErr w:type="spellEnd"/>
            <w:r w:rsidRPr="00321983">
              <w:rPr>
                <w:rFonts w:eastAsia="Calibri" w:cs="Calibri"/>
              </w:rPr>
              <w:t> 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E39E9FD" w14:textId="42F94D88" w:rsidR="000057BF" w:rsidRPr="00321983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No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19EC7535" w14:textId="7911629E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477" w:type="dxa"/>
            <w:tcBorders>
              <w:top w:val="nil"/>
              <w:bottom w:val="nil"/>
            </w:tcBorders>
            <w:vAlign w:val="bottom"/>
          </w:tcPr>
          <w:p w14:paraId="1F593910" w14:textId="2B015324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EEE73D" w14:textId="6CDF5CC6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657377" w:rsidRPr="00321983" w14:paraId="0B204589" w14:textId="49867B8F" w:rsidTr="00065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86EE491" w14:textId="53409AB9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1B2B797" w14:textId="77777777" w:rsidR="00657377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Yes</w:t>
            </w:r>
          </w:p>
          <w:p w14:paraId="61436691" w14:textId="76F16D88" w:rsidR="0006556D" w:rsidRPr="00321983" w:rsidRDefault="0006556D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53404F5B" w14:textId="74BD07C7" w:rsidR="00657377" w:rsidRPr="00321983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1.13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653140FB" w14:textId="46865ABB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1, 1.4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96BEBE" w14:textId="5DE21D2E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321983" w:rsidRPr="00321983" w14:paraId="76A48BF1" w14:textId="70D2D089" w:rsidTr="000057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0184952" w14:textId="5820B770" w:rsidR="000057BF" w:rsidRPr="00321983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Impact of COVI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EC1C39A" w14:textId="3EF79BFB" w:rsidR="000057BF" w:rsidRPr="00321983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Less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4D8798DE" w14:textId="5AAB7F75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477" w:type="dxa"/>
            <w:tcBorders>
              <w:top w:val="nil"/>
              <w:bottom w:val="nil"/>
            </w:tcBorders>
            <w:vAlign w:val="bottom"/>
          </w:tcPr>
          <w:p w14:paraId="66006180" w14:textId="00458F3D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7A95812" w14:textId="0794C193" w:rsidR="000057BF" w:rsidRPr="00321983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657377" w:rsidRPr="00321983" w14:paraId="795E7480" w14:textId="04397DDE" w:rsidTr="0000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199A1DA" w14:textId="6296FF76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DE2E111" w14:textId="213AD0B0" w:rsidR="00657377" w:rsidRPr="00321983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Equal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0E42CB0D" w14:textId="7E04C89F" w:rsidR="00657377" w:rsidRPr="00321983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B465AF">
              <w:t>2.18</w:t>
            </w:r>
          </w:p>
        </w:tc>
        <w:tc>
          <w:tcPr>
            <w:tcW w:w="2477" w:type="dxa"/>
            <w:tcBorders>
              <w:top w:val="nil"/>
              <w:bottom w:val="nil"/>
            </w:tcBorders>
          </w:tcPr>
          <w:p w14:paraId="3374748F" w14:textId="4BB5D246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AF">
              <w:t>1.66, 2.8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5A86CB1" w14:textId="0039FD44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5AF">
              <w:t>&lt;0.001</w:t>
            </w:r>
          </w:p>
        </w:tc>
      </w:tr>
      <w:tr w:rsidR="00657377" w:rsidRPr="00321983" w14:paraId="03E9C6B0" w14:textId="2AF321DC" w:rsidTr="000057B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000000"/>
            </w:tcBorders>
          </w:tcPr>
          <w:p w14:paraId="37A8472A" w14:textId="2C9E6279" w:rsidR="00657377" w:rsidRPr="00321983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000000"/>
            </w:tcBorders>
            <w:vAlign w:val="bottom"/>
          </w:tcPr>
          <w:p w14:paraId="4DBEE90E" w14:textId="23B6E108" w:rsidR="00657377" w:rsidRPr="00321983" w:rsidRDefault="00657377" w:rsidP="0065737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More</w:t>
            </w:r>
          </w:p>
        </w:tc>
        <w:tc>
          <w:tcPr>
            <w:tcW w:w="608" w:type="dxa"/>
            <w:tcBorders>
              <w:top w:val="nil"/>
              <w:bottom w:val="single" w:sz="4" w:space="0" w:color="000000"/>
            </w:tcBorders>
          </w:tcPr>
          <w:p w14:paraId="79CDA3C7" w14:textId="03EED928" w:rsidR="00657377" w:rsidRPr="00321983" w:rsidRDefault="00657377" w:rsidP="0065737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B465AF">
              <w:t>2.51</w:t>
            </w:r>
          </w:p>
        </w:tc>
        <w:tc>
          <w:tcPr>
            <w:tcW w:w="2477" w:type="dxa"/>
            <w:tcBorders>
              <w:top w:val="nil"/>
              <w:bottom w:val="single" w:sz="4" w:space="0" w:color="000000"/>
            </w:tcBorders>
          </w:tcPr>
          <w:p w14:paraId="61110107" w14:textId="4613CAF1" w:rsidR="00657377" w:rsidRPr="0006556D" w:rsidRDefault="00657377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AF">
              <w:t>1.81, 3.48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14:paraId="64614D92" w14:textId="1950A698" w:rsidR="00657377" w:rsidRPr="0006556D" w:rsidRDefault="00657377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5AF">
              <w:t>&lt;0.001</w:t>
            </w:r>
          </w:p>
        </w:tc>
      </w:tr>
      <w:tr w:rsidR="0006556D" w:rsidRPr="00321983" w14:paraId="3873A58C" w14:textId="77777777" w:rsidTr="00005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000000"/>
            </w:tcBorders>
          </w:tcPr>
          <w:p w14:paraId="368FD79C" w14:textId="3CB7B830" w:rsidR="0006556D" w:rsidRPr="00321983" w:rsidRDefault="0006556D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21983">
              <w:rPr>
                <w:rFonts w:eastAsia="Times New Roman" w:cs="Calibri"/>
                <w:vertAlign w:val="superscript"/>
                <w:lang w:val="en-US" w:eastAsia="fr-CH"/>
              </w:rPr>
              <w:t xml:space="preserve">1 </w:t>
            </w:r>
            <w:r w:rsidRPr="00321983">
              <w:rPr>
                <w:rFonts w:eastAsia="Times New Roman" w:cs="Calibri"/>
                <w:sz w:val="16"/>
                <w:szCs w:val="16"/>
                <w:lang w:val="en-US" w:eastAsia="fr-CH"/>
              </w:rPr>
              <w:t xml:space="preserve">Odds Ratio, </w:t>
            </w:r>
            <w:r w:rsidRPr="00321983">
              <w:rPr>
                <w:rFonts w:eastAsia="Times New Roman" w:cs="Calibri"/>
                <w:vertAlign w:val="superscript"/>
                <w:lang w:val="en-US" w:eastAsia="fr-CH"/>
              </w:rPr>
              <w:t xml:space="preserve">2 </w:t>
            </w:r>
            <w:r w:rsidRPr="00321983">
              <w:rPr>
                <w:rFonts w:eastAsia="Times New Roman" w:cs="Calibri"/>
                <w:sz w:val="16"/>
                <w:szCs w:val="16"/>
                <w:lang w:val="en-US" w:eastAsia="fr-CH"/>
              </w:rPr>
              <w:t>Confidence Interval</w:t>
            </w:r>
          </w:p>
        </w:tc>
        <w:tc>
          <w:tcPr>
            <w:tcW w:w="2268" w:type="dxa"/>
            <w:tcBorders>
              <w:top w:val="nil"/>
              <w:bottom w:val="single" w:sz="4" w:space="0" w:color="000000"/>
            </w:tcBorders>
            <w:vAlign w:val="bottom"/>
          </w:tcPr>
          <w:p w14:paraId="474F3AB0" w14:textId="77777777" w:rsidR="0006556D" w:rsidRPr="00321983" w:rsidRDefault="0006556D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bottom w:val="single" w:sz="4" w:space="0" w:color="000000"/>
            </w:tcBorders>
          </w:tcPr>
          <w:p w14:paraId="458B428F" w14:textId="77777777" w:rsidR="0006556D" w:rsidRPr="00B465AF" w:rsidRDefault="0006556D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77" w:type="dxa"/>
            <w:tcBorders>
              <w:top w:val="nil"/>
              <w:bottom w:val="single" w:sz="4" w:space="0" w:color="000000"/>
            </w:tcBorders>
          </w:tcPr>
          <w:p w14:paraId="0A8552E0" w14:textId="77777777" w:rsidR="0006556D" w:rsidRPr="00B465AF" w:rsidRDefault="0006556D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14:paraId="37C91692" w14:textId="77777777" w:rsidR="0006556D" w:rsidRPr="00B465AF" w:rsidRDefault="0006556D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7D0251D2" w14:textId="77777777" w:rsidR="00F95C2D" w:rsidRDefault="00F95C2D">
      <w:pPr>
        <w:rPr>
          <w:b/>
          <w:bCs/>
          <w:i/>
          <w:iCs/>
          <w:color w:val="EE0000"/>
          <w:lang w:val="en-US"/>
        </w:rPr>
      </w:pPr>
    </w:p>
    <w:p w14:paraId="03551E3E" w14:textId="77777777" w:rsidR="0006556D" w:rsidRDefault="0006556D">
      <w:pPr>
        <w:rPr>
          <w:b/>
          <w:bCs/>
          <w:i/>
          <w:iCs/>
          <w:color w:val="EE0000"/>
          <w:lang w:val="en-US"/>
        </w:rPr>
      </w:pPr>
    </w:p>
    <w:p w14:paraId="0DB59A4C" w14:textId="77777777" w:rsidR="0006556D" w:rsidRPr="00321983" w:rsidRDefault="0006556D">
      <w:pPr>
        <w:rPr>
          <w:b/>
          <w:bCs/>
          <w:i/>
          <w:iCs/>
          <w:color w:val="EE0000"/>
          <w:lang w:val="en-US"/>
        </w:rPr>
      </w:pPr>
    </w:p>
    <w:p w14:paraId="414B6E87" w14:textId="77777777" w:rsidR="00C22A73" w:rsidRDefault="00C22A73">
      <w:pPr>
        <w:rPr>
          <w:b/>
          <w:bCs/>
          <w:i/>
          <w:iCs/>
          <w:lang w:val="en-US"/>
        </w:rPr>
      </w:pPr>
    </w:p>
    <w:p w14:paraId="47B0D7C3" w14:textId="62909DC7" w:rsidR="00C22A73" w:rsidRPr="0006556D" w:rsidRDefault="000057BF">
      <w:pPr>
        <w:rPr>
          <w:b/>
          <w:bCs/>
          <w:i/>
          <w:iCs/>
          <w:sz w:val="24"/>
          <w:szCs w:val="24"/>
          <w:lang w:val="en-US"/>
        </w:rPr>
      </w:pPr>
      <w:r w:rsidRPr="003C6B44">
        <w:rPr>
          <w:b/>
          <w:bCs/>
          <w:i/>
          <w:iCs/>
          <w:sz w:val="24"/>
          <w:szCs w:val="24"/>
          <w:lang w:val="en-US"/>
        </w:rPr>
        <w:lastRenderedPageBreak/>
        <w:t>Supplementary</w:t>
      </w:r>
      <w:r w:rsidRPr="003C6B44">
        <w:rPr>
          <w:b/>
          <w:bCs/>
          <w:i/>
          <w:iCs/>
          <w:lang w:val="en-US"/>
        </w:rPr>
        <w:t xml:space="preserve"> </w:t>
      </w:r>
      <w:proofErr w:type="gramStart"/>
      <w:r w:rsidR="001D5450">
        <w:rPr>
          <w:b/>
          <w:bCs/>
          <w:i/>
          <w:iCs/>
          <w:sz w:val="24"/>
          <w:szCs w:val="24"/>
          <w:lang w:val="en-US"/>
        </w:rPr>
        <w:t>T</w:t>
      </w:r>
      <w:r w:rsidRPr="003C6B44">
        <w:rPr>
          <w:b/>
          <w:bCs/>
          <w:i/>
          <w:iCs/>
          <w:sz w:val="24"/>
          <w:szCs w:val="24"/>
          <w:lang w:val="en-US"/>
        </w:rPr>
        <w:t xml:space="preserve">able </w:t>
      </w:r>
      <w:r w:rsidR="00321983">
        <w:rPr>
          <w:b/>
          <w:bCs/>
          <w:i/>
          <w:iCs/>
          <w:sz w:val="24"/>
          <w:szCs w:val="24"/>
          <w:lang w:val="en-US"/>
        </w:rPr>
        <w:t xml:space="preserve"> </w:t>
      </w:r>
      <w:r w:rsidR="0044306B">
        <w:rPr>
          <w:b/>
          <w:bCs/>
          <w:i/>
          <w:iCs/>
          <w:sz w:val="24"/>
          <w:szCs w:val="24"/>
          <w:lang w:val="en-US"/>
        </w:rPr>
        <w:t>S</w:t>
      </w:r>
      <w:proofErr w:type="gramEnd"/>
      <w:r w:rsidR="00321983">
        <w:rPr>
          <w:b/>
          <w:bCs/>
          <w:i/>
          <w:iCs/>
          <w:sz w:val="24"/>
          <w:szCs w:val="24"/>
          <w:lang w:val="en-US"/>
        </w:rPr>
        <w:t>9</w:t>
      </w:r>
      <w:r w:rsidRPr="003C6B44">
        <w:rPr>
          <w:b/>
          <w:bCs/>
          <w:i/>
          <w:iCs/>
          <w:sz w:val="24"/>
          <w:szCs w:val="24"/>
          <w:lang w:val="en-US"/>
        </w:rPr>
        <w:t>: Multivariate analysis of factors associated with pneumococcal vaccination coverage with uncertain responses coded as “Missing data”</w:t>
      </w:r>
    </w:p>
    <w:tbl>
      <w:tblPr>
        <w:tblStyle w:val="PlainTable2"/>
        <w:tblW w:w="9072" w:type="dxa"/>
        <w:tblLayout w:type="fixed"/>
        <w:tblLook w:val="04A0" w:firstRow="1" w:lastRow="0" w:firstColumn="1" w:lastColumn="0" w:noHBand="0" w:noVBand="1"/>
      </w:tblPr>
      <w:tblGrid>
        <w:gridCol w:w="2694"/>
        <w:gridCol w:w="1728"/>
        <w:gridCol w:w="475"/>
        <w:gridCol w:w="65"/>
        <w:gridCol w:w="608"/>
        <w:gridCol w:w="1437"/>
        <w:gridCol w:w="1040"/>
        <w:gridCol w:w="993"/>
        <w:gridCol w:w="32"/>
      </w:tblGrid>
      <w:tr w:rsidR="003C6B44" w:rsidRPr="003C6B44" w14:paraId="3C1BDEB5" w14:textId="484B9C70" w:rsidTr="0006556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2" w:type="dxa"/>
          <w:trHeight w:val="29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 w14:paraId="130CF082" w14:textId="6A966A3A" w:rsidR="000057BF" w:rsidRPr="003C6B44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Variables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2736538" w14:textId="7761323C" w:rsidR="000057BF" w:rsidRPr="003C6B44" w:rsidRDefault="000057B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Levels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58EC8C5" w14:textId="51454D51" w:rsidR="000057BF" w:rsidRPr="003C6B44" w:rsidRDefault="000057BF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OR</w:t>
            </w:r>
            <w:r w:rsidRPr="003C6B44">
              <w:rPr>
                <w:rFonts w:eastAsia="Times New Roman" w:cs="Calibri"/>
                <w:kern w:val="0"/>
                <w:vertAlign w:val="superscript"/>
                <w:lang w:val="en-US" w:eastAsia="fr-CH"/>
                <w14:ligatures w14:val="none"/>
              </w:rPr>
              <w:t>1</w:t>
            </w: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 xml:space="preserve"> </w:t>
            </w:r>
          </w:p>
        </w:tc>
        <w:tc>
          <w:tcPr>
            <w:tcW w:w="24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1B8D6A0" w14:textId="4BDEC883" w:rsidR="000057BF" w:rsidRPr="003C6B44" w:rsidRDefault="000057BF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vertAlign w:val="superscript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95% CI</w:t>
            </w:r>
            <w:r w:rsidRPr="003C6B44">
              <w:rPr>
                <w:rFonts w:eastAsia="Times New Roman" w:cs="Calibri"/>
                <w:kern w:val="0"/>
                <w:vertAlign w:val="superscript"/>
                <w:lang w:val="en-US" w:eastAsia="fr-CH"/>
                <w14:ligatures w14:val="none"/>
              </w:rPr>
              <w:t>2</w:t>
            </w:r>
          </w:p>
        </w:tc>
        <w:tc>
          <w:tcPr>
            <w:tcW w:w="993" w:type="dxa"/>
          </w:tcPr>
          <w:p w14:paraId="3B0EA6A5" w14:textId="09777EE4" w:rsidR="000057BF" w:rsidRPr="003C6B44" w:rsidRDefault="000057BF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P-value</w:t>
            </w:r>
          </w:p>
        </w:tc>
      </w:tr>
      <w:tr w:rsidR="00657377" w:rsidRPr="003C6B44" w14:paraId="0C5CE464" w14:textId="77777777" w:rsidTr="000655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2C72C83" w14:textId="4053DE3A" w:rsidR="00657377" w:rsidRPr="003C6B44" w:rsidRDefault="00657377" w:rsidP="00657377">
            <w:pPr>
              <w:spacing w:after="0" w:line="240" w:lineRule="auto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Vaccination importance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6E036F7C" w14:textId="6C813CBF" w:rsidR="00657377" w:rsidRPr="003C6B44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Disagrees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14D8D658" w14:textId="350457E2" w:rsidR="00657377" w:rsidRPr="003C6B44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lang w:eastAsia="fr-CH"/>
              </w:rPr>
            </w:pPr>
            <w:r w:rsidRPr="003C6B44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  <w:vAlign w:val="bottom"/>
          </w:tcPr>
          <w:p w14:paraId="5DA3AFD4" w14:textId="77777777" w:rsidR="00657377" w:rsidRPr="003C6B44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B9D4B41" w14:textId="77777777" w:rsidR="00657377" w:rsidRPr="003C6B44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657377" w:rsidRPr="003C6B44" w14:paraId="4D268319" w14:textId="77777777" w:rsidTr="0006556D">
        <w:trPr>
          <w:gridAfter w:val="1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2B299D5" w14:textId="77777777" w:rsidR="00657377" w:rsidRPr="003C6B44" w:rsidRDefault="00657377" w:rsidP="00657377">
            <w:pPr>
              <w:spacing w:after="0" w:line="240" w:lineRule="auto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78C4617C" w14:textId="02AC538B" w:rsidR="00657377" w:rsidRPr="003C6B44" w:rsidRDefault="00657377" w:rsidP="0065737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No opinion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20DCBB79" w14:textId="1B5110E9" w:rsidR="00657377" w:rsidRPr="003C6B44" w:rsidRDefault="00657377" w:rsidP="00657377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lang w:eastAsia="fr-CH"/>
              </w:rPr>
            </w:pPr>
            <w:r>
              <w:rPr>
                <w:rFonts w:ascii="Calibri" w:hAnsi="Calibri"/>
                <w:sz w:val="20"/>
              </w:rPr>
              <w:t>1.10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</w:tcPr>
          <w:p w14:paraId="4F10DA50" w14:textId="2E991D29" w:rsidR="00657377" w:rsidRPr="0006556D" w:rsidRDefault="00657377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43, 2.8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94023B" w14:textId="43008BA1" w:rsidR="00657377" w:rsidRPr="0006556D" w:rsidRDefault="00657377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</w:t>
            </w:r>
          </w:p>
        </w:tc>
      </w:tr>
      <w:tr w:rsidR="00657377" w:rsidRPr="003C6B44" w14:paraId="52E11333" w14:textId="77777777" w:rsidTr="000655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98044FA" w14:textId="77777777" w:rsidR="00657377" w:rsidRPr="003C6B44" w:rsidRDefault="00657377" w:rsidP="00657377">
            <w:pPr>
              <w:spacing w:after="0" w:line="240" w:lineRule="auto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28E2FE11" w14:textId="4B7C2FB3" w:rsidR="00657377" w:rsidRPr="003C6B44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Agrees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2739A473" w14:textId="7930E762" w:rsidR="00657377" w:rsidRPr="003C6B44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lang w:eastAsia="fr-CH"/>
              </w:rPr>
            </w:pPr>
            <w:r>
              <w:rPr>
                <w:rFonts w:ascii="Calibri" w:hAnsi="Calibri"/>
                <w:sz w:val="20"/>
              </w:rPr>
              <w:t>1.86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</w:tcPr>
          <w:p w14:paraId="6966942F" w14:textId="48D4E11C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7, 4.5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F4FC90F" w14:textId="29CCBDC6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2</w:t>
            </w:r>
          </w:p>
        </w:tc>
      </w:tr>
      <w:tr w:rsidR="003C6B44" w:rsidRPr="003C6B44" w14:paraId="4963B8F7" w14:textId="574F00FE" w:rsidTr="0006556D">
        <w:trPr>
          <w:gridAfter w:val="1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43BACA2" w14:textId="52D6B598" w:rsidR="000057BF" w:rsidRPr="003C6B44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Age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505A8563" w14:textId="5DF87EA2" w:rsidR="000057BF" w:rsidRPr="003C6B44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 xml:space="preserve">≤65 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382C9CDA" w14:textId="39B8A3A5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  <w:vAlign w:val="bottom"/>
          </w:tcPr>
          <w:p w14:paraId="228A2400" w14:textId="7B6ACCE0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893CE72" w14:textId="4B42A8B5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657377" w:rsidRPr="003C6B44" w14:paraId="1C73A35A" w14:textId="0B337222" w:rsidTr="000655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1BBB57F" w14:textId="0CE5F6EE" w:rsidR="00657377" w:rsidRPr="003C6B44" w:rsidRDefault="00657377" w:rsidP="00657377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692E93D7" w14:textId="19DC81F3" w:rsidR="00657377" w:rsidRPr="003C6B44" w:rsidRDefault="00657377" w:rsidP="0065737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&gt;65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50BB8740" w14:textId="7CF9F749" w:rsidR="00657377" w:rsidRPr="003C6B44" w:rsidRDefault="00657377" w:rsidP="00657377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0.75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</w:tcPr>
          <w:p w14:paraId="45407186" w14:textId="6B244F17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58, 0.9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500243" w14:textId="6AFB0DF4" w:rsidR="00657377" w:rsidRPr="0006556D" w:rsidRDefault="00657377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39</w:t>
            </w:r>
            <w:bookmarkStart w:id="1" w:name="_Hlk167525576"/>
            <w:bookmarkEnd w:id="1"/>
          </w:p>
        </w:tc>
      </w:tr>
      <w:tr w:rsidR="003C6B44" w:rsidRPr="003C6B44" w14:paraId="0D75F4E0" w14:textId="5DD90754" w:rsidTr="0006556D">
        <w:trPr>
          <w:gridAfter w:val="1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B4E7376" w14:textId="6C9E11CB" w:rsidR="000057BF" w:rsidRPr="003C6B44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Gender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2BB03F73" w14:textId="12B5B44E" w:rsidR="000057BF" w:rsidRPr="003C6B44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Female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557700B6" w14:textId="34DAE1A4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  <w:vAlign w:val="bottom"/>
          </w:tcPr>
          <w:p w14:paraId="51633622" w14:textId="4C0F179C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620A565" w14:textId="7A099D00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4F07FA" w:rsidRPr="003C6B44" w14:paraId="5B2A7B37" w14:textId="633EBEDA" w:rsidTr="000655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13FFF69" w14:textId="69FB04F1" w:rsidR="004F07FA" w:rsidRPr="003C6B44" w:rsidRDefault="004F07FA" w:rsidP="004F07FA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0F35FDF2" w14:textId="4A900854" w:rsidR="004F07FA" w:rsidRPr="003C6B44" w:rsidRDefault="004F07FA" w:rsidP="004F07F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Male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4EBF7064" w14:textId="5A60DD06" w:rsidR="004F07FA" w:rsidRPr="003C6B44" w:rsidRDefault="004F07FA" w:rsidP="004F07F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0.58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</w:tcPr>
          <w:p w14:paraId="214794E5" w14:textId="5FCC51AA" w:rsidR="004F07FA" w:rsidRPr="0006556D" w:rsidRDefault="004F07FA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47, 0.7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227C7D8" w14:textId="3C53395C" w:rsidR="004F07FA" w:rsidRPr="0006556D" w:rsidRDefault="004F07FA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3C6B44" w:rsidRPr="003C6B44" w14:paraId="16D56032" w14:textId="0D0261E7" w:rsidTr="0006556D">
        <w:trPr>
          <w:gridAfter w:val="1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7C5CD58" w14:textId="3E65985A" w:rsidR="000057BF" w:rsidRPr="003C6B44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Body Mass Index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4A634CB6" w14:textId="45A65618" w:rsidR="000057BF" w:rsidRPr="003C6B44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Normal weight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56636F57" w14:textId="07BD7406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  <w:vAlign w:val="bottom"/>
          </w:tcPr>
          <w:p w14:paraId="3FB34F3F" w14:textId="0A18AFDF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CF3FA47" w14:textId="701FBF7F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4F07FA" w:rsidRPr="003C6B44" w14:paraId="1FFD7400" w14:textId="43C2E439" w:rsidTr="000655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2D80EF2" w14:textId="2F728AA6" w:rsidR="004F07FA" w:rsidRPr="003C6B44" w:rsidRDefault="004F07FA" w:rsidP="004F07FA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05C216E9" w14:textId="56813CA4" w:rsidR="004F07FA" w:rsidRPr="003C6B44" w:rsidRDefault="004F07FA" w:rsidP="004F07F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Pre-obesity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459E6C81" w14:textId="0F4428ED" w:rsidR="004F07FA" w:rsidRPr="003C6B44" w:rsidRDefault="004F07FA" w:rsidP="004F07F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0.99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</w:tcPr>
          <w:p w14:paraId="69B5684E" w14:textId="2B37EA1A" w:rsidR="004F07FA" w:rsidRPr="0006556D" w:rsidRDefault="004F07FA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8, 1.2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F6F6834" w14:textId="3C65DF65" w:rsidR="004F07FA" w:rsidRPr="0006556D" w:rsidRDefault="004F07FA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gt;0.9</w:t>
            </w:r>
          </w:p>
        </w:tc>
      </w:tr>
      <w:tr w:rsidR="004F07FA" w:rsidRPr="003C6B44" w14:paraId="6FB85349" w14:textId="309F1A77" w:rsidTr="0006556D">
        <w:trPr>
          <w:gridAfter w:val="1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957E70F" w14:textId="26BA2EF5" w:rsidR="004F07FA" w:rsidRPr="003C6B44" w:rsidRDefault="004F07FA" w:rsidP="004F07FA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1C481A18" w14:textId="03095CCB" w:rsidR="004F07FA" w:rsidRPr="003C6B44" w:rsidRDefault="004F07FA" w:rsidP="004F07F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Obesity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34CAEB29" w14:textId="4C2757DF" w:rsidR="004F07FA" w:rsidRPr="003C6B44" w:rsidRDefault="004F07FA" w:rsidP="004F07F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1.00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</w:tcPr>
          <w:p w14:paraId="67AC4C0C" w14:textId="1B1CBB11" w:rsidR="004F07FA" w:rsidRPr="0006556D" w:rsidRDefault="004F07FA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3, 1.3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7EE657D" w14:textId="61786A1D" w:rsidR="004F07FA" w:rsidRPr="0006556D" w:rsidRDefault="004F07FA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gt;0.9</w:t>
            </w:r>
          </w:p>
        </w:tc>
      </w:tr>
      <w:tr w:rsidR="003C6B44" w:rsidRPr="003C6B44" w14:paraId="46633947" w14:textId="7CAC052C" w:rsidTr="000655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D60006C" w14:textId="0B806A66" w:rsidR="000057BF" w:rsidRPr="003C6B44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Disease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36FCEE1A" w14:textId="0592B28F" w:rsidR="000057BF" w:rsidRPr="003C6B44" w:rsidRDefault="000057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Rheumatoid arthritis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635BCB27" w14:textId="03DE3C51" w:rsidR="000057BF" w:rsidRPr="003C6B44" w:rsidRDefault="000057B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  <w:vAlign w:val="bottom"/>
          </w:tcPr>
          <w:p w14:paraId="538D77F9" w14:textId="7FBC9809" w:rsidR="000057BF" w:rsidRPr="003C6B44" w:rsidRDefault="000057B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407F5E" w14:textId="01217C59" w:rsidR="000057BF" w:rsidRPr="003C6B44" w:rsidRDefault="000057B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4F07FA" w:rsidRPr="003C6B44" w14:paraId="042CCB75" w14:textId="33533452" w:rsidTr="0006556D">
        <w:trPr>
          <w:gridAfter w:val="1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79923A5" w14:textId="6E4F5494" w:rsidR="004F07FA" w:rsidRPr="003C6B44" w:rsidRDefault="004F07FA" w:rsidP="004F07FA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78F95C63" w14:textId="09BD7FCB" w:rsidR="004F07FA" w:rsidRPr="003C6B44" w:rsidRDefault="004F07FA" w:rsidP="004F07F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Axial spondyloarthritis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4BA12049" w14:textId="77A363E3" w:rsidR="004F07FA" w:rsidRPr="003C6B44" w:rsidRDefault="004F07FA" w:rsidP="004F07F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1.11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</w:tcPr>
          <w:p w14:paraId="7F607106" w14:textId="638BC1DC" w:rsidR="004F07FA" w:rsidRPr="0006556D" w:rsidRDefault="004F07FA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3, 1.4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DCF196" w14:textId="03990146" w:rsidR="004F07FA" w:rsidRPr="0006556D" w:rsidRDefault="004F07FA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5</w:t>
            </w:r>
          </w:p>
        </w:tc>
      </w:tr>
      <w:tr w:rsidR="004F07FA" w:rsidRPr="003C6B44" w14:paraId="230D10BA" w14:textId="7760BBCB" w:rsidTr="000655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585F150" w14:textId="1A0AF6D9" w:rsidR="004F07FA" w:rsidRPr="003C6B44" w:rsidRDefault="004F07FA" w:rsidP="004F07FA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3E87718A" w14:textId="45A1BFC7" w:rsidR="004F07FA" w:rsidRPr="003C6B44" w:rsidRDefault="004F07FA" w:rsidP="004F07F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Psoriatic arthritis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554BD058" w14:textId="4D5B260C" w:rsidR="004F07FA" w:rsidRPr="003C6B44" w:rsidRDefault="004F07FA" w:rsidP="004F07F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1.05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</w:tcPr>
          <w:p w14:paraId="5884AC17" w14:textId="699B25F9" w:rsidR="004F07FA" w:rsidRPr="0006556D" w:rsidRDefault="004F07FA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9, 1.3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4CACC50" w14:textId="1FD28092" w:rsidR="004F07FA" w:rsidRPr="0006556D" w:rsidRDefault="004F07FA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</w:t>
            </w:r>
          </w:p>
        </w:tc>
      </w:tr>
      <w:tr w:rsidR="004F07FA" w:rsidRPr="003C6B44" w14:paraId="58E8FAE7" w14:textId="628EAC3D" w:rsidTr="0006556D">
        <w:trPr>
          <w:gridAfter w:val="1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7476631" w14:textId="1642695F" w:rsidR="004F07FA" w:rsidRPr="003C6B44" w:rsidRDefault="004F07FA" w:rsidP="004F07FA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vertAlign w:val="superscript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Disease duration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19284F9A" w14:textId="0CD1209B" w:rsidR="004F07FA" w:rsidRPr="003C6B44" w:rsidRDefault="004F07FA" w:rsidP="004F07F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3D5CB35A" w14:textId="5E9BA0C3" w:rsidR="004F07FA" w:rsidRPr="003C6B44" w:rsidRDefault="004F07FA" w:rsidP="004F07F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0.98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</w:tcPr>
          <w:p w14:paraId="285954FF" w14:textId="277CC16D" w:rsidR="004F07FA" w:rsidRPr="0006556D" w:rsidRDefault="004F07FA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7, 1.0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61E7130" w14:textId="78153D26" w:rsidR="004F07FA" w:rsidRPr="0006556D" w:rsidRDefault="004F07FA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09</w:t>
            </w:r>
          </w:p>
        </w:tc>
      </w:tr>
      <w:tr w:rsidR="003C6B44" w:rsidRPr="003C6B44" w14:paraId="2CAD21E5" w14:textId="50CDCF45" w:rsidTr="000655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CEE6028" w14:textId="445F99E6" w:rsidR="000057BF" w:rsidRPr="003C6B44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Treatments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5FEBE27A" w14:textId="6D02CF17" w:rsidR="000057BF" w:rsidRPr="003C6B44" w:rsidRDefault="000057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No treatment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2D7EC8E3" w14:textId="7BF551EE" w:rsidR="000057BF" w:rsidRPr="003C6B44" w:rsidRDefault="000057B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  <w:vAlign w:val="bottom"/>
          </w:tcPr>
          <w:p w14:paraId="73ED894C" w14:textId="0D5523E1" w:rsidR="000057BF" w:rsidRPr="003C6B44" w:rsidRDefault="000057B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B92AD5" w14:textId="164E3181" w:rsidR="000057BF" w:rsidRPr="003C6B44" w:rsidRDefault="000057B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4F07FA" w:rsidRPr="003C6B44" w14:paraId="4BCFFFDF" w14:textId="71DCA670" w:rsidTr="0006556D">
        <w:trPr>
          <w:gridAfter w:val="1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8FA130E" w14:textId="029566C2" w:rsidR="004F07FA" w:rsidRPr="003C6B44" w:rsidRDefault="004F07FA" w:rsidP="004F07FA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7CB9B0C9" w14:textId="186DFDE1" w:rsidR="004F07FA" w:rsidRPr="003C6B44" w:rsidRDefault="004F07FA" w:rsidP="004F07F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Conventional DMARD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35768B0F" w14:textId="376F0E91" w:rsidR="004F07FA" w:rsidRPr="003C6B44" w:rsidRDefault="004F07FA" w:rsidP="004F07F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0.79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</w:tcPr>
          <w:p w14:paraId="1FC185DC" w14:textId="000C9F7F" w:rsidR="004F07FA" w:rsidRPr="0006556D" w:rsidRDefault="004F07FA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49, 1.2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E39005E" w14:textId="7F4F7D09" w:rsidR="004F07FA" w:rsidRPr="0006556D" w:rsidRDefault="004F07FA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4F07FA" w:rsidRPr="003C6B44" w14:paraId="698923DB" w14:textId="0D3A5BF6" w:rsidTr="000655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597F32B" w14:textId="38EA129F" w:rsidR="004F07FA" w:rsidRPr="003C6B44" w:rsidRDefault="004F07FA" w:rsidP="004F07FA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31587457" w14:textId="52FB05DD" w:rsidR="004F07FA" w:rsidRPr="003C6B44" w:rsidRDefault="004F07FA" w:rsidP="004F07F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Biological DMARD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61F86179" w14:textId="46B2B2C9" w:rsidR="004F07FA" w:rsidRPr="003C6B44" w:rsidRDefault="004F07FA" w:rsidP="004F07F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1.17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</w:tcPr>
          <w:p w14:paraId="10C05665" w14:textId="61D7D0BD" w:rsidR="004F07FA" w:rsidRPr="0006556D" w:rsidRDefault="004F07FA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0, 1.7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BF28B3" w14:textId="2F6FDF44" w:rsidR="004F07FA" w:rsidRPr="0006556D" w:rsidRDefault="004F07FA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4</w:t>
            </w:r>
          </w:p>
        </w:tc>
      </w:tr>
      <w:tr w:rsidR="003C6B44" w:rsidRPr="003C6B44" w14:paraId="064BEBF7" w14:textId="497EC1DA" w:rsidTr="0006556D">
        <w:trPr>
          <w:gridAfter w:val="1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162472D" w14:textId="1ECBFF0E" w:rsidR="000057BF" w:rsidRPr="003C6B44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Glucocorticoids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725151F3" w14:textId="2DB707C9" w:rsidR="000057BF" w:rsidRPr="003C6B44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No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0B82BAB6" w14:textId="16C19462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  <w:vAlign w:val="bottom"/>
          </w:tcPr>
          <w:p w14:paraId="31419CE7" w14:textId="1B663757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2D1A04" w14:textId="3B65BFE0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4F07FA" w:rsidRPr="003C6B44" w14:paraId="0AE21FAA" w14:textId="32E242DD" w:rsidTr="000655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29A81469" w14:textId="1EDF9AFE" w:rsidR="004F07FA" w:rsidRPr="003C6B44" w:rsidRDefault="004F07FA" w:rsidP="004F07FA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3023C408" w14:textId="41E78938" w:rsidR="004F07FA" w:rsidRPr="003C6B44" w:rsidRDefault="004F07FA" w:rsidP="004F07F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Yes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72568DC4" w14:textId="6DEE03E1" w:rsidR="004F07FA" w:rsidRPr="003C6B44" w:rsidRDefault="004F07FA" w:rsidP="004F07F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9D6B29">
              <w:rPr>
                <w:rFonts w:ascii="Calibri" w:hAnsi="Calibri"/>
                <w:sz w:val="20"/>
              </w:rPr>
              <w:t>0.79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</w:tcPr>
          <w:p w14:paraId="7D89921C" w14:textId="15D9FAA5" w:rsidR="004F07FA" w:rsidRPr="0006556D" w:rsidRDefault="004F07FA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9D6B29">
              <w:rPr>
                <w:rFonts w:ascii="Calibri" w:hAnsi="Calibri"/>
                <w:sz w:val="20"/>
              </w:rPr>
              <w:t>0.7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1B72A65" w14:textId="71D51029" w:rsidR="004F07FA" w:rsidRPr="0006556D" w:rsidRDefault="004F07FA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 w:rsidRPr="009D6B29">
              <w:rPr>
                <w:rFonts w:ascii="Calibri" w:hAnsi="Calibri"/>
                <w:sz w:val="20"/>
              </w:rPr>
              <w:t>0.79</w:t>
            </w:r>
          </w:p>
        </w:tc>
      </w:tr>
      <w:tr w:rsidR="003C6B44" w:rsidRPr="003C6B44" w14:paraId="5492D438" w14:textId="6A9E527F" w:rsidTr="0006556D">
        <w:trPr>
          <w:gridAfter w:val="1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77166D87" w14:textId="6D535BE7" w:rsidR="000057BF" w:rsidRPr="003C6B44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eastAsia="fr-CH"/>
                <w14:ligatures w14:val="none"/>
              </w:rPr>
              <w:t xml:space="preserve">Vaccination </w:t>
            </w:r>
            <w:proofErr w:type="spellStart"/>
            <w:r w:rsidRPr="003C6B44">
              <w:rPr>
                <w:rFonts w:eastAsia="Times New Roman" w:cs="Calibri"/>
                <w:kern w:val="0"/>
                <w:lang w:eastAsia="fr-CH"/>
                <w14:ligatures w14:val="none"/>
              </w:rPr>
              <w:t>discussed</w:t>
            </w:r>
            <w:proofErr w:type="spellEnd"/>
            <w:r w:rsidRPr="003C6B44">
              <w:rPr>
                <w:rFonts w:eastAsia="Times New Roman" w:cs="Calibri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3C6B44">
              <w:rPr>
                <w:rFonts w:eastAsia="Times New Roman" w:cs="Calibri"/>
                <w:kern w:val="0"/>
                <w:lang w:eastAsia="fr-CH"/>
                <w14:ligatures w14:val="none"/>
              </w:rPr>
              <w:t>with</w:t>
            </w:r>
            <w:proofErr w:type="spellEnd"/>
            <w:r w:rsidRPr="003C6B44">
              <w:rPr>
                <w:rFonts w:eastAsia="Times New Roman" w:cs="Calibri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3C6B44">
              <w:rPr>
                <w:rFonts w:eastAsia="Times New Roman" w:cs="Calibri"/>
                <w:kern w:val="0"/>
                <w:lang w:eastAsia="fr-CH"/>
                <w14:ligatures w14:val="none"/>
              </w:rPr>
              <w:t>rheumatologist</w:t>
            </w:r>
            <w:proofErr w:type="spellEnd"/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3274DCA3" w14:textId="513CDDFA" w:rsidR="000057BF" w:rsidRPr="003C6B44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No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0913E8F8" w14:textId="0DEF6933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  <w:vAlign w:val="bottom"/>
          </w:tcPr>
          <w:p w14:paraId="5BDD196E" w14:textId="34A3925C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C2578A9" w14:textId="02329C2E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</w:p>
        </w:tc>
      </w:tr>
      <w:tr w:rsidR="004F07FA" w:rsidRPr="003C6B44" w14:paraId="7316F7F2" w14:textId="42540A1F" w:rsidTr="000655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FE4469B" w14:textId="56CFBE69" w:rsidR="004F07FA" w:rsidRPr="003C6B44" w:rsidRDefault="004F07FA" w:rsidP="004F07FA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13756F1E" w14:textId="7D7C5F8F" w:rsidR="004F07FA" w:rsidRPr="003C6B44" w:rsidRDefault="004F07FA" w:rsidP="004F07F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Yes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4CAABA7B" w14:textId="5DD90530" w:rsidR="004F07FA" w:rsidRPr="003C6B44" w:rsidRDefault="004F07FA" w:rsidP="004F07F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1.16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</w:tcPr>
          <w:p w14:paraId="4CC0E2D7" w14:textId="66714842" w:rsidR="004F07FA" w:rsidRPr="0006556D" w:rsidRDefault="004F07FA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4, 1.8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ECB2A00" w14:textId="22EDEE49" w:rsidR="004F07FA" w:rsidRPr="0006556D" w:rsidRDefault="004F07FA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5</w:t>
            </w:r>
          </w:p>
        </w:tc>
      </w:tr>
      <w:tr w:rsidR="003C6B44" w:rsidRPr="003C6B44" w14:paraId="0B47CD9F" w14:textId="40EA24B7" w:rsidTr="0006556D">
        <w:trPr>
          <w:gridAfter w:val="1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332F6B9" w14:textId="210DB850" w:rsidR="000057BF" w:rsidRPr="003C6B44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Vaccination status verified before treatment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65300221" w14:textId="7EF88CB3" w:rsidR="000057BF" w:rsidRPr="003C6B44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No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7818FA5D" w14:textId="05C8E31D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  <w:vAlign w:val="bottom"/>
          </w:tcPr>
          <w:p w14:paraId="7149BF23" w14:textId="06BD84BD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369D93" w14:textId="2F99F8CA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</w:p>
        </w:tc>
      </w:tr>
      <w:tr w:rsidR="004F07FA" w:rsidRPr="003C6B44" w14:paraId="03BB7DDF" w14:textId="1B8B858C" w:rsidTr="000655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CA80F99" w14:textId="718F5752" w:rsidR="004F07FA" w:rsidRPr="003C6B44" w:rsidRDefault="004F07FA" w:rsidP="004F07FA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366B3B52" w14:textId="173E75C8" w:rsidR="004F07FA" w:rsidRPr="003C6B44" w:rsidRDefault="004F07FA" w:rsidP="004F07F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Yes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18081E5D" w14:textId="202A3868" w:rsidR="004F07FA" w:rsidRPr="003C6B44" w:rsidRDefault="004F07FA" w:rsidP="004F07F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2.70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</w:tcPr>
          <w:p w14:paraId="0A818225" w14:textId="1CDB25FC" w:rsidR="004F07FA" w:rsidRPr="0006556D" w:rsidRDefault="004F07FA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89, 3.8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6A8D4D" w14:textId="1E4D089E" w:rsidR="004F07FA" w:rsidRPr="0006556D" w:rsidRDefault="004F07FA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3C6B44" w:rsidRPr="003C6B44" w14:paraId="30C0512C" w14:textId="5C42A1A0" w:rsidTr="0006556D">
        <w:trPr>
          <w:gridAfter w:val="1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4AD87EA5" w14:textId="2E4A8558" w:rsidR="000057BF" w:rsidRPr="003C6B44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eastAsia="fr-CH"/>
                <w14:ligatures w14:val="none"/>
              </w:rPr>
              <w:t xml:space="preserve">Vaccination </w:t>
            </w:r>
            <w:proofErr w:type="spellStart"/>
            <w:r w:rsidRPr="003C6B44">
              <w:rPr>
                <w:rFonts w:eastAsia="Times New Roman" w:cs="Calibri"/>
                <w:kern w:val="0"/>
                <w:lang w:eastAsia="fr-CH"/>
                <w14:ligatures w14:val="none"/>
              </w:rPr>
              <w:t>discussed</w:t>
            </w:r>
            <w:proofErr w:type="spellEnd"/>
            <w:r w:rsidRPr="003C6B44">
              <w:rPr>
                <w:rFonts w:eastAsia="Times New Roman" w:cs="Calibri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3C6B44">
              <w:rPr>
                <w:rFonts w:eastAsia="Times New Roman" w:cs="Calibri"/>
                <w:kern w:val="0"/>
                <w:lang w:eastAsia="fr-CH"/>
                <w14:ligatures w14:val="none"/>
              </w:rPr>
              <w:t>travel</w:t>
            </w:r>
            <w:proofErr w:type="spellEnd"/>
            <w:r w:rsidRPr="003C6B44">
              <w:rPr>
                <w:rFonts w:eastAsia="Times New Roman" w:cs="Calibri"/>
                <w:kern w:val="0"/>
                <w:lang w:eastAsia="fr-CH"/>
                <w14:ligatures w14:val="none"/>
              </w:rPr>
              <w:t xml:space="preserve"> </w:t>
            </w:r>
            <w:proofErr w:type="spellStart"/>
            <w:r w:rsidRPr="003C6B44">
              <w:rPr>
                <w:rFonts w:eastAsia="Times New Roman" w:cs="Calibri"/>
                <w:kern w:val="0"/>
                <w:lang w:eastAsia="fr-CH"/>
                <w14:ligatures w14:val="none"/>
              </w:rPr>
              <w:t>requirements</w:t>
            </w:r>
            <w:proofErr w:type="spellEnd"/>
            <w:r w:rsidRPr="003C6B44">
              <w:rPr>
                <w:rFonts w:eastAsia="Calibri" w:cs="Calibri"/>
              </w:rPr>
              <w:t> 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6E7F6757" w14:textId="67C77316" w:rsidR="000057BF" w:rsidRPr="003C6B44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No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791B9130" w14:textId="60C5D97E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  <w:vAlign w:val="bottom"/>
          </w:tcPr>
          <w:p w14:paraId="319DD114" w14:textId="2135AE70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6AC2D0" w14:textId="2371B53D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4F07FA" w:rsidRPr="003C6B44" w14:paraId="0AC3A44E" w14:textId="78D930BC" w:rsidTr="000655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CF6D3E2" w14:textId="033F675F" w:rsidR="004F07FA" w:rsidRPr="003C6B44" w:rsidRDefault="004F07FA" w:rsidP="004F07FA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1DFEB1D5" w14:textId="77777777" w:rsidR="004F07FA" w:rsidRDefault="004F07FA" w:rsidP="004F07F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Yes</w:t>
            </w:r>
          </w:p>
          <w:p w14:paraId="042B6936" w14:textId="28D8271F" w:rsidR="0006556D" w:rsidRPr="003C6B44" w:rsidRDefault="0006556D" w:rsidP="004F07F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2F77B01E" w14:textId="1A134690" w:rsidR="004F07FA" w:rsidRPr="003C6B44" w:rsidRDefault="004F07FA" w:rsidP="004F07F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1.63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</w:tcPr>
          <w:p w14:paraId="1DAC4A17" w14:textId="7086C55F" w:rsidR="004F07FA" w:rsidRPr="003C6B44" w:rsidRDefault="004F07FA" w:rsidP="004F07F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1.27, 2.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A30A00" w14:textId="65689641" w:rsidR="004F07FA" w:rsidRPr="0006556D" w:rsidRDefault="004F07FA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3C6B44" w:rsidRPr="003C6B44" w14:paraId="39D631AC" w14:textId="09612ED0" w:rsidTr="0006556D">
        <w:trPr>
          <w:gridAfter w:val="1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E82F305" w14:textId="20239138" w:rsidR="000057BF" w:rsidRPr="003C6B44" w:rsidRDefault="000057BF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Impact of COVID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50B1C083" w14:textId="413F1231" w:rsidR="000057BF" w:rsidRPr="003C6B44" w:rsidRDefault="000057B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Less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bottom"/>
          </w:tcPr>
          <w:p w14:paraId="1DB285B0" w14:textId="2AC9A628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lang w:eastAsia="fr-CH"/>
              </w:rPr>
              <w:t>Ref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  <w:vAlign w:val="bottom"/>
          </w:tcPr>
          <w:p w14:paraId="64BF77E5" w14:textId="14F80ABA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067668F" w14:textId="0AC02BE9" w:rsidR="000057BF" w:rsidRPr="003C6B44" w:rsidRDefault="000057B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CH"/>
                <w14:ligatures w14:val="none"/>
              </w:rPr>
            </w:pPr>
          </w:p>
        </w:tc>
      </w:tr>
      <w:tr w:rsidR="004F07FA" w:rsidRPr="003C6B44" w14:paraId="287AF80B" w14:textId="47D67B61" w:rsidTr="000655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693C7663" w14:textId="704D98A2" w:rsidR="004F07FA" w:rsidRPr="003C6B44" w:rsidRDefault="004F07FA" w:rsidP="004F07FA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4F96AB2D" w14:textId="5B70CEA0" w:rsidR="004F07FA" w:rsidRPr="003C6B44" w:rsidRDefault="004F07FA" w:rsidP="004F07F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Equal</w:t>
            </w:r>
          </w:p>
        </w:tc>
        <w:tc>
          <w:tcPr>
            <w:tcW w:w="608" w:type="dxa"/>
            <w:tcBorders>
              <w:top w:val="nil"/>
              <w:bottom w:val="nil"/>
            </w:tcBorders>
          </w:tcPr>
          <w:p w14:paraId="283F1EC2" w14:textId="50BB73E2" w:rsidR="004F07FA" w:rsidRPr="003C6B44" w:rsidRDefault="004F07FA" w:rsidP="004F07FA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1.44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</w:tcPr>
          <w:p w14:paraId="188BC01C" w14:textId="6ED1A580" w:rsidR="004F07FA" w:rsidRPr="0006556D" w:rsidRDefault="004F07FA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06, 1.9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455BE86" w14:textId="78593884" w:rsidR="004F07FA" w:rsidRPr="0006556D" w:rsidRDefault="004F07FA" w:rsidP="0006556D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21</w:t>
            </w:r>
          </w:p>
        </w:tc>
      </w:tr>
      <w:tr w:rsidR="004F07FA" w:rsidRPr="003C6B44" w14:paraId="74DC06B3" w14:textId="0DED88ED" w:rsidTr="0006556D">
        <w:trPr>
          <w:gridAfter w:val="1"/>
          <w:wAfter w:w="3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000000"/>
            </w:tcBorders>
          </w:tcPr>
          <w:p w14:paraId="108A7DEA" w14:textId="0A4812C1" w:rsidR="004F07FA" w:rsidRPr="003C6B44" w:rsidRDefault="004F07FA" w:rsidP="004F07FA">
            <w:pPr>
              <w:spacing w:after="0" w:line="240" w:lineRule="auto"/>
              <w:rPr>
                <w:rFonts w:ascii="Calibri" w:eastAsia="Times New Roman" w:hAnsi="Calibri" w:cs="Calibri"/>
                <w:b w:val="0"/>
                <w:bCs w:val="0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single" w:sz="4" w:space="0" w:color="000000"/>
            </w:tcBorders>
            <w:vAlign w:val="bottom"/>
          </w:tcPr>
          <w:p w14:paraId="2C0D2B2A" w14:textId="5F293B97" w:rsidR="004F07FA" w:rsidRPr="003C6B44" w:rsidRDefault="004F07FA" w:rsidP="004F07F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kern w:val="0"/>
                <w:lang w:val="en-US" w:eastAsia="fr-CH"/>
                <w14:ligatures w14:val="none"/>
              </w:rPr>
              <w:t>More</w:t>
            </w:r>
          </w:p>
        </w:tc>
        <w:tc>
          <w:tcPr>
            <w:tcW w:w="608" w:type="dxa"/>
            <w:tcBorders>
              <w:top w:val="nil"/>
              <w:bottom w:val="single" w:sz="4" w:space="0" w:color="000000"/>
            </w:tcBorders>
          </w:tcPr>
          <w:p w14:paraId="27BEFCA0" w14:textId="18D3FFDA" w:rsidR="004F07FA" w:rsidRPr="003C6B44" w:rsidRDefault="004F07FA" w:rsidP="004F07FA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>
              <w:rPr>
                <w:rFonts w:ascii="Calibri" w:hAnsi="Calibri"/>
                <w:sz w:val="20"/>
              </w:rPr>
              <w:t>1.17</w:t>
            </w:r>
          </w:p>
        </w:tc>
        <w:tc>
          <w:tcPr>
            <w:tcW w:w="2477" w:type="dxa"/>
            <w:gridSpan w:val="2"/>
            <w:tcBorders>
              <w:top w:val="nil"/>
              <w:bottom w:val="single" w:sz="4" w:space="0" w:color="000000"/>
            </w:tcBorders>
          </w:tcPr>
          <w:p w14:paraId="64EE48BC" w14:textId="76E29DEE" w:rsidR="004F07FA" w:rsidRPr="0006556D" w:rsidRDefault="004F07FA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1, 1.68</w:t>
            </w:r>
          </w:p>
        </w:tc>
        <w:tc>
          <w:tcPr>
            <w:tcW w:w="993" w:type="dxa"/>
            <w:tcBorders>
              <w:top w:val="nil"/>
              <w:bottom w:val="single" w:sz="4" w:space="0" w:color="000000"/>
            </w:tcBorders>
          </w:tcPr>
          <w:p w14:paraId="2469407F" w14:textId="11DA184B" w:rsidR="004F07FA" w:rsidRPr="0006556D" w:rsidRDefault="004F07FA" w:rsidP="0006556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4</w:t>
            </w:r>
          </w:p>
        </w:tc>
      </w:tr>
      <w:tr w:rsidR="003C6B44" w:rsidRPr="003C6B44" w14:paraId="5B8FF02D" w14:textId="092825A6" w:rsidTr="00065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gridSpan w:val="2"/>
            <w:tcBorders>
              <w:top w:val="nil"/>
              <w:bottom w:val="single" w:sz="4" w:space="0" w:color="auto"/>
            </w:tcBorders>
          </w:tcPr>
          <w:p w14:paraId="37F9F491" w14:textId="49309B33" w:rsidR="000057BF" w:rsidRPr="003C6B44" w:rsidRDefault="000057B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  <w:r w:rsidRPr="003C6B44">
              <w:rPr>
                <w:rFonts w:eastAsia="Times New Roman" w:cs="Calibri"/>
                <w:vertAlign w:val="superscript"/>
                <w:lang w:val="en-US" w:eastAsia="fr-CH"/>
              </w:rPr>
              <w:t xml:space="preserve">1 </w:t>
            </w:r>
            <w:r w:rsidRPr="003C6B44">
              <w:rPr>
                <w:rFonts w:eastAsia="Times New Roman" w:cs="Calibri"/>
                <w:sz w:val="16"/>
                <w:szCs w:val="16"/>
                <w:lang w:val="en-US" w:eastAsia="fr-CH"/>
              </w:rPr>
              <w:t xml:space="preserve">Odds Ratio, </w:t>
            </w:r>
            <w:r w:rsidRPr="003C6B44">
              <w:rPr>
                <w:rFonts w:eastAsia="Times New Roman" w:cs="Calibri"/>
                <w:vertAlign w:val="superscript"/>
                <w:lang w:val="en-US" w:eastAsia="fr-CH"/>
              </w:rPr>
              <w:t xml:space="preserve">2 </w:t>
            </w:r>
            <w:r w:rsidRPr="003C6B44">
              <w:rPr>
                <w:rFonts w:eastAsia="Times New Roman" w:cs="Calibri"/>
                <w:sz w:val="16"/>
                <w:szCs w:val="16"/>
                <w:lang w:val="en-US" w:eastAsia="fr-CH"/>
              </w:rPr>
              <w:t>Confidence Interval</w:t>
            </w:r>
          </w:p>
        </w:tc>
        <w:tc>
          <w:tcPr>
            <w:tcW w:w="475" w:type="dxa"/>
            <w:tcBorders>
              <w:top w:val="nil"/>
              <w:bottom w:val="single" w:sz="4" w:space="0" w:color="auto"/>
            </w:tcBorders>
            <w:vAlign w:val="bottom"/>
          </w:tcPr>
          <w:p w14:paraId="0B283C1D" w14:textId="68BEC426" w:rsidR="000057BF" w:rsidRPr="003C6B44" w:rsidRDefault="000057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val="en-US" w:eastAsia="fr-CH"/>
                <w14:ligatures w14:val="none"/>
              </w:rPr>
            </w:pPr>
          </w:p>
        </w:tc>
        <w:tc>
          <w:tcPr>
            <w:tcW w:w="2110" w:type="dxa"/>
            <w:gridSpan w:val="3"/>
            <w:tcBorders>
              <w:top w:val="nil"/>
              <w:bottom w:val="single" w:sz="4" w:space="0" w:color="auto"/>
            </w:tcBorders>
          </w:tcPr>
          <w:p w14:paraId="35D23B44" w14:textId="7977D0B9" w:rsidR="000057BF" w:rsidRPr="003C6B44" w:rsidRDefault="000057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  <w:tc>
          <w:tcPr>
            <w:tcW w:w="2065" w:type="dxa"/>
            <w:gridSpan w:val="3"/>
            <w:tcBorders>
              <w:top w:val="nil"/>
              <w:bottom w:val="single" w:sz="4" w:space="0" w:color="auto"/>
            </w:tcBorders>
          </w:tcPr>
          <w:p w14:paraId="5D387FE9" w14:textId="048F5122" w:rsidR="000057BF" w:rsidRPr="003C6B44" w:rsidRDefault="000057B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</w:p>
        </w:tc>
      </w:tr>
    </w:tbl>
    <w:p w14:paraId="3BFDC2B8" w14:textId="77777777" w:rsidR="00F95C2D" w:rsidRDefault="00F95C2D">
      <w:pPr>
        <w:rPr>
          <w:b/>
          <w:bCs/>
          <w:i/>
          <w:iCs/>
          <w:lang w:val="en-US"/>
        </w:rPr>
      </w:pPr>
    </w:p>
    <w:p w14:paraId="1123D48E" w14:textId="77777777" w:rsidR="00F95C2D" w:rsidRDefault="00F95C2D">
      <w:pPr>
        <w:rPr>
          <w:b/>
          <w:bCs/>
          <w:i/>
          <w:iCs/>
          <w:lang w:val="en-US"/>
        </w:rPr>
      </w:pPr>
    </w:p>
    <w:p w14:paraId="20782DFE" w14:textId="77777777" w:rsidR="0006556D" w:rsidRDefault="0006556D">
      <w:pPr>
        <w:rPr>
          <w:b/>
          <w:bCs/>
          <w:i/>
          <w:iCs/>
          <w:lang w:val="en-US"/>
        </w:rPr>
      </w:pPr>
    </w:p>
    <w:p w14:paraId="28ECDFA6" w14:textId="77777777" w:rsidR="0006556D" w:rsidRDefault="0006556D">
      <w:pPr>
        <w:rPr>
          <w:b/>
          <w:bCs/>
          <w:i/>
          <w:iCs/>
          <w:lang w:val="en-US"/>
        </w:rPr>
      </w:pPr>
    </w:p>
    <w:p w14:paraId="22891D2D" w14:textId="5A5B1475" w:rsidR="00A36778" w:rsidRDefault="00A36778">
      <w:pPr>
        <w:rPr>
          <w:b/>
          <w:bCs/>
          <w:i/>
          <w:iCs/>
          <w:sz w:val="24"/>
          <w:szCs w:val="24"/>
          <w:lang w:val="en-US"/>
        </w:rPr>
      </w:pPr>
    </w:p>
    <w:p w14:paraId="19F6625C" w14:textId="2A79E7D4" w:rsidR="006F6696" w:rsidRPr="00656C63" w:rsidRDefault="00CA591B">
      <w:pPr>
        <w:rPr>
          <w:b/>
          <w:bCs/>
          <w:i/>
          <w:iCs/>
          <w:sz w:val="24"/>
          <w:szCs w:val="24"/>
          <w:lang w:val="en-GB"/>
        </w:rPr>
      </w:pPr>
      <w:r>
        <w:rPr>
          <w:b/>
          <w:bCs/>
          <w:i/>
          <w:iCs/>
          <w:sz w:val="24"/>
          <w:szCs w:val="24"/>
          <w:lang w:val="en-US"/>
        </w:rPr>
        <w:lastRenderedPageBreak/>
        <w:t xml:space="preserve">Supplementary </w:t>
      </w:r>
      <w:r w:rsidR="001D5450">
        <w:rPr>
          <w:b/>
          <w:bCs/>
          <w:i/>
          <w:iCs/>
          <w:sz w:val="24"/>
          <w:szCs w:val="24"/>
          <w:lang w:val="en-US"/>
        </w:rPr>
        <w:t>T</w:t>
      </w:r>
      <w:r>
        <w:rPr>
          <w:b/>
          <w:bCs/>
          <w:i/>
          <w:iCs/>
          <w:sz w:val="24"/>
          <w:szCs w:val="24"/>
          <w:lang w:val="en-US"/>
        </w:rPr>
        <w:t xml:space="preserve">able </w:t>
      </w:r>
      <w:r w:rsidR="0044306B">
        <w:rPr>
          <w:b/>
          <w:bCs/>
          <w:i/>
          <w:iCs/>
          <w:sz w:val="24"/>
          <w:szCs w:val="24"/>
          <w:lang w:val="en-US"/>
        </w:rPr>
        <w:t>S</w:t>
      </w:r>
      <w:proofErr w:type="gramStart"/>
      <w:r>
        <w:rPr>
          <w:b/>
          <w:bCs/>
          <w:i/>
          <w:iCs/>
          <w:sz w:val="24"/>
          <w:szCs w:val="24"/>
          <w:lang w:val="en-US"/>
        </w:rPr>
        <w:t>10 :</w:t>
      </w:r>
      <w:proofErr w:type="gramEnd"/>
      <w:r>
        <w:rPr>
          <w:b/>
          <w:bCs/>
          <w:i/>
          <w:iCs/>
          <w:sz w:val="24"/>
          <w:szCs w:val="24"/>
          <w:lang w:val="en-US"/>
        </w:rPr>
        <w:t xml:space="preserve"> </w:t>
      </w:r>
      <w:r w:rsidRPr="00CA591B">
        <w:rPr>
          <w:b/>
          <w:bCs/>
          <w:i/>
          <w:iCs/>
          <w:sz w:val="24"/>
          <w:szCs w:val="24"/>
          <w:lang w:val="en-US"/>
        </w:rPr>
        <w:t>Percentage of influenza vaccination coverage in the present study and in a Swiss study in the general population between 2007-20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6556D" w:rsidRPr="0006556D" w14:paraId="06F6FDC7" w14:textId="77777777" w:rsidTr="007D70BD">
        <w:tc>
          <w:tcPr>
            <w:tcW w:w="3020" w:type="dxa"/>
          </w:tcPr>
          <w:p w14:paraId="2CF3B83F" w14:textId="77777777" w:rsidR="00CA591B" w:rsidRPr="0006556D" w:rsidRDefault="00CA591B" w:rsidP="007D70BD">
            <w:pPr>
              <w:rPr>
                <w:i/>
                <w:iCs/>
                <w:color w:val="000000" w:themeColor="text1"/>
                <w:lang w:val="en-GB"/>
              </w:rPr>
            </w:pPr>
          </w:p>
        </w:tc>
        <w:tc>
          <w:tcPr>
            <w:tcW w:w="3021" w:type="dxa"/>
          </w:tcPr>
          <w:p w14:paraId="1CF0055B" w14:textId="77777777" w:rsidR="00CA591B" w:rsidRPr="0006556D" w:rsidRDefault="00CA591B" w:rsidP="007D70BD">
            <w:pPr>
              <w:rPr>
                <w:b/>
                <w:bCs/>
                <w:i/>
                <w:iCs/>
                <w:color w:val="000000" w:themeColor="text1"/>
                <w:lang w:val="en-GB"/>
              </w:rPr>
            </w:pPr>
            <w:r w:rsidRPr="0006556D">
              <w:rPr>
                <w:b/>
                <w:bCs/>
                <w:i/>
                <w:iCs/>
                <w:color w:val="000000" w:themeColor="text1"/>
                <w:lang w:val="en-GB"/>
              </w:rPr>
              <w:t>Present study</w:t>
            </w:r>
          </w:p>
        </w:tc>
        <w:tc>
          <w:tcPr>
            <w:tcW w:w="3021" w:type="dxa"/>
          </w:tcPr>
          <w:p w14:paraId="3F0A3DF0" w14:textId="77777777" w:rsidR="00CA591B" w:rsidRPr="0006556D" w:rsidRDefault="00CA591B" w:rsidP="007D70BD">
            <w:pPr>
              <w:rPr>
                <w:b/>
                <w:bCs/>
                <w:i/>
                <w:iCs/>
                <w:color w:val="000000" w:themeColor="text1"/>
                <w:lang w:val="en-GB"/>
              </w:rPr>
            </w:pPr>
            <w:r w:rsidRPr="0006556D">
              <w:rPr>
                <w:b/>
                <w:bCs/>
                <w:i/>
                <w:iCs/>
                <w:color w:val="000000" w:themeColor="text1"/>
                <w:lang w:val="en-GB"/>
              </w:rPr>
              <w:t>Swiss study 2007-2017</w:t>
            </w:r>
          </w:p>
        </w:tc>
      </w:tr>
      <w:tr w:rsidR="0006556D" w:rsidRPr="0006556D" w14:paraId="66594FDC" w14:textId="77777777" w:rsidTr="007D70BD">
        <w:tc>
          <w:tcPr>
            <w:tcW w:w="3020" w:type="dxa"/>
          </w:tcPr>
          <w:p w14:paraId="4C7269C0" w14:textId="77777777" w:rsidR="00CA591B" w:rsidRPr="0006556D" w:rsidRDefault="00CA591B" w:rsidP="007D70BD">
            <w:pPr>
              <w:rPr>
                <w:b/>
                <w:bCs/>
                <w:i/>
                <w:iCs/>
                <w:color w:val="000000" w:themeColor="text1"/>
                <w:lang w:val="en-GB"/>
              </w:rPr>
            </w:pPr>
            <w:r w:rsidRPr="0006556D">
              <w:rPr>
                <w:b/>
                <w:bCs/>
                <w:i/>
                <w:iCs/>
                <w:color w:val="000000" w:themeColor="text1"/>
                <w:lang w:val="en-GB"/>
              </w:rPr>
              <w:t>Overall population</w:t>
            </w:r>
          </w:p>
        </w:tc>
        <w:tc>
          <w:tcPr>
            <w:tcW w:w="3021" w:type="dxa"/>
          </w:tcPr>
          <w:p w14:paraId="5C4FB5E7" w14:textId="77777777" w:rsidR="00CA591B" w:rsidRPr="0006556D" w:rsidRDefault="00CA591B" w:rsidP="007D70BD">
            <w:pPr>
              <w:rPr>
                <w:i/>
                <w:iCs/>
                <w:color w:val="000000" w:themeColor="text1"/>
                <w:lang w:val="en-GB"/>
              </w:rPr>
            </w:pPr>
            <w:r w:rsidRPr="0006556D">
              <w:rPr>
                <w:i/>
                <w:iCs/>
                <w:color w:val="000000" w:themeColor="text1"/>
                <w:lang w:val="en-GB"/>
              </w:rPr>
              <w:t>51%</w:t>
            </w:r>
          </w:p>
        </w:tc>
        <w:tc>
          <w:tcPr>
            <w:tcW w:w="3021" w:type="dxa"/>
          </w:tcPr>
          <w:p w14:paraId="79023FDF" w14:textId="77777777" w:rsidR="00CA591B" w:rsidRPr="0006556D" w:rsidRDefault="00CA591B" w:rsidP="007D70BD">
            <w:pPr>
              <w:rPr>
                <w:i/>
                <w:iCs/>
                <w:color w:val="000000" w:themeColor="text1"/>
                <w:lang w:val="en-GB"/>
              </w:rPr>
            </w:pPr>
            <w:r w:rsidRPr="0006556D">
              <w:rPr>
                <w:i/>
                <w:iCs/>
                <w:color w:val="000000" w:themeColor="text1"/>
                <w:lang w:val="en-GB"/>
              </w:rPr>
              <w:t>16%</w:t>
            </w:r>
          </w:p>
        </w:tc>
      </w:tr>
      <w:tr w:rsidR="0006556D" w:rsidRPr="0006556D" w14:paraId="3D341CEC" w14:textId="77777777" w:rsidTr="007D70BD">
        <w:tc>
          <w:tcPr>
            <w:tcW w:w="3020" w:type="dxa"/>
          </w:tcPr>
          <w:p w14:paraId="0B59A2E3" w14:textId="77777777" w:rsidR="00CA591B" w:rsidRPr="0006556D" w:rsidRDefault="00CA591B" w:rsidP="007D70BD">
            <w:pPr>
              <w:rPr>
                <w:b/>
                <w:bCs/>
                <w:i/>
                <w:iCs/>
                <w:color w:val="000000" w:themeColor="text1"/>
                <w:lang w:val="en-GB"/>
              </w:rPr>
            </w:pPr>
            <w:r w:rsidRPr="0006556D">
              <w:rPr>
                <w:b/>
                <w:bCs/>
                <w:i/>
                <w:iCs/>
                <w:color w:val="000000" w:themeColor="text1"/>
                <w:lang w:val="en-GB"/>
              </w:rPr>
              <w:t>&gt;65 years old</w:t>
            </w:r>
          </w:p>
        </w:tc>
        <w:tc>
          <w:tcPr>
            <w:tcW w:w="3021" w:type="dxa"/>
          </w:tcPr>
          <w:p w14:paraId="08CA8A87" w14:textId="77777777" w:rsidR="00CA591B" w:rsidRPr="0006556D" w:rsidRDefault="00CA591B" w:rsidP="007D70BD">
            <w:pPr>
              <w:rPr>
                <w:i/>
                <w:iCs/>
                <w:color w:val="000000" w:themeColor="text1"/>
                <w:lang w:val="en-GB"/>
              </w:rPr>
            </w:pPr>
            <w:r w:rsidRPr="0006556D">
              <w:rPr>
                <w:i/>
                <w:iCs/>
                <w:color w:val="000000" w:themeColor="text1"/>
                <w:lang w:val="en-GB"/>
              </w:rPr>
              <w:t>67%</w:t>
            </w:r>
          </w:p>
        </w:tc>
        <w:tc>
          <w:tcPr>
            <w:tcW w:w="3021" w:type="dxa"/>
          </w:tcPr>
          <w:p w14:paraId="5D310906" w14:textId="77777777" w:rsidR="00CA591B" w:rsidRPr="0006556D" w:rsidRDefault="00CA591B" w:rsidP="007D70BD">
            <w:pPr>
              <w:rPr>
                <w:i/>
                <w:iCs/>
                <w:color w:val="000000" w:themeColor="text1"/>
                <w:lang w:val="en-GB"/>
              </w:rPr>
            </w:pPr>
            <w:r w:rsidRPr="0006556D">
              <w:rPr>
                <w:i/>
                <w:iCs/>
                <w:color w:val="000000" w:themeColor="text1"/>
                <w:lang w:val="en-GB"/>
              </w:rPr>
              <w:t>36-48%</w:t>
            </w:r>
          </w:p>
        </w:tc>
      </w:tr>
    </w:tbl>
    <w:p w14:paraId="54D70125" w14:textId="77777777" w:rsidR="006F6696" w:rsidRDefault="006F6696">
      <w:pPr>
        <w:rPr>
          <w:b/>
          <w:bCs/>
          <w:i/>
          <w:iCs/>
          <w:sz w:val="24"/>
          <w:szCs w:val="24"/>
          <w:lang w:val="en-US"/>
        </w:rPr>
      </w:pPr>
    </w:p>
    <w:p w14:paraId="26DC9B47" w14:textId="77777777" w:rsidR="00B255EF" w:rsidRDefault="00B255EF">
      <w:pPr>
        <w:rPr>
          <w:b/>
          <w:bCs/>
          <w:i/>
          <w:iCs/>
          <w:sz w:val="24"/>
          <w:szCs w:val="24"/>
          <w:lang w:val="en-US"/>
        </w:rPr>
      </w:pPr>
    </w:p>
    <w:p w14:paraId="084E9AC6" w14:textId="77777777" w:rsidR="00B255EF" w:rsidRDefault="00B255EF">
      <w:pPr>
        <w:rPr>
          <w:b/>
          <w:bCs/>
          <w:i/>
          <w:iCs/>
          <w:sz w:val="24"/>
          <w:szCs w:val="24"/>
          <w:lang w:val="en-US"/>
        </w:rPr>
      </w:pPr>
    </w:p>
    <w:p w14:paraId="0B7A1F8A" w14:textId="21BF7F71" w:rsidR="003078F8" w:rsidRDefault="003078F8" w:rsidP="003078F8">
      <w:pPr>
        <w:rPr>
          <w:b/>
          <w:bCs/>
          <w:i/>
          <w:iCs/>
          <w:sz w:val="24"/>
          <w:szCs w:val="24"/>
          <w:lang w:val="en-US"/>
        </w:rPr>
      </w:pPr>
      <w:r w:rsidRPr="000057BF">
        <w:rPr>
          <w:b/>
          <w:bCs/>
          <w:i/>
          <w:iCs/>
          <w:sz w:val="24"/>
          <w:szCs w:val="24"/>
          <w:lang w:val="en-US"/>
        </w:rPr>
        <w:t>Supplementary</w:t>
      </w:r>
      <w:r>
        <w:rPr>
          <w:b/>
          <w:bCs/>
          <w:i/>
          <w:iCs/>
          <w:lang w:val="en-US"/>
        </w:rPr>
        <w:t xml:space="preserve"> </w:t>
      </w:r>
      <w:r w:rsidR="001D5450">
        <w:rPr>
          <w:b/>
          <w:bCs/>
          <w:i/>
          <w:iCs/>
          <w:lang w:val="en-US"/>
        </w:rPr>
        <w:t>T</w:t>
      </w:r>
      <w:r w:rsidRPr="000057BF">
        <w:rPr>
          <w:b/>
          <w:bCs/>
          <w:i/>
          <w:iCs/>
          <w:sz w:val="24"/>
          <w:szCs w:val="24"/>
          <w:lang w:val="en-US"/>
        </w:rPr>
        <w:t xml:space="preserve">able </w:t>
      </w:r>
      <w:r w:rsidR="0044306B">
        <w:rPr>
          <w:b/>
          <w:bCs/>
          <w:i/>
          <w:iCs/>
          <w:sz w:val="24"/>
          <w:szCs w:val="24"/>
          <w:lang w:val="en-US"/>
        </w:rPr>
        <w:t>S</w:t>
      </w:r>
      <w:r w:rsidR="005468DD">
        <w:rPr>
          <w:b/>
          <w:bCs/>
          <w:i/>
          <w:iCs/>
          <w:sz w:val="24"/>
          <w:szCs w:val="24"/>
          <w:lang w:val="en-US"/>
        </w:rPr>
        <w:t>1</w:t>
      </w:r>
      <w:r w:rsidR="00CA591B">
        <w:rPr>
          <w:b/>
          <w:bCs/>
          <w:i/>
          <w:iCs/>
          <w:sz w:val="24"/>
          <w:szCs w:val="24"/>
          <w:lang w:val="en-US"/>
        </w:rPr>
        <w:t>1</w:t>
      </w:r>
      <w:r w:rsidRPr="000057BF">
        <w:rPr>
          <w:b/>
          <w:bCs/>
          <w:i/>
          <w:iCs/>
          <w:sz w:val="24"/>
          <w:szCs w:val="24"/>
          <w:lang w:val="en-US"/>
        </w:rPr>
        <w:t>:</w:t>
      </w:r>
      <w:r>
        <w:rPr>
          <w:b/>
          <w:bCs/>
          <w:i/>
          <w:iCs/>
          <w:sz w:val="24"/>
          <w:szCs w:val="24"/>
          <w:lang w:val="en-US"/>
        </w:rPr>
        <w:t xml:space="preserve"> </w:t>
      </w:r>
      <w:r w:rsidRPr="00FB1E56">
        <w:rPr>
          <w:b/>
          <w:bCs/>
          <w:i/>
          <w:iCs/>
          <w:sz w:val="24"/>
          <w:szCs w:val="24"/>
          <w:lang w:val="en-GB"/>
        </w:rPr>
        <w:t>Comparison of vaccination uptake rates</w:t>
      </w:r>
    </w:p>
    <w:tbl>
      <w:tblPr>
        <w:tblStyle w:val="PlainTable2"/>
        <w:tblW w:w="9781" w:type="dxa"/>
        <w:tblLook w:val="04A0" w:firstRow="1" w:lastRow="0" w:firstColumn="1" w:lastColumn="0" w:noHBand="0" w:noVBand="1"/>
      </w:tblPr>
      <w:tblGrid>
        <w:gridCol w:w="1686"/>
        <w:gridCol w:w="1575"/>
        <w:gridCol w:w="1275"/>
        <w:gridCol w:w="1675"/>
        <w:gridCol w:w="1982"/>
        <w:gridCol w:w="1588"/>
      </w:tblGrid>
      <w:tr w:rsidR="003078F8" w:rsidRPr="009F0539" w14:paraId="3FA5FC6C" w14:textId="77777777" w:rsidTr="00FB1E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F1EF42" w14:textId="77777777" w:rsidR="003078F8" w:rsidRPr="003461B1" w:rsidRDefault="003078F8" w:rsidP="00FB1E56">
            <w:pPr>
              <w:rPr>
                <w:i/>
                <w:iCs/>
              </w:rPr>
            </w:pPr>
            <w:r w:rsidRPr="003461B1">
              <w:rPr>
                <w:i/>
                <w:iCs/>
              </w:rPr>
              <w:t>Country</w:t>
            </w:r>
          </w:p>
        </w:tc>
        <w:tc>
          <w:tcPr>
            <w:tcW w:w="1575" w:type="dxa"/>
            <w:hideMark/>
          </w:tcPr>
          <w:p w14:paraId="6374966F" w14:textId="77777777" w:rsidR="003078F8" w:rsidRPr="003461B1" w:rsidRDefault="003078F8" w:rsidP="00FB1E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61B1">
              <w:rPr>
                <w:i/>
                <w:iCs/>
              </w:rPr>
              <w:t>Population</w:t>
            </w:r>
            <w:r>
              <w:rPr>
                <w:i/>
                <w:iCs/>
              </w:rPr>
              <w:t xml:space="preserve"> (</w:t>
            </w:r>
            <w:proofErr w:type="spellStart"/>
            <w:r>
              <w:rPr>
                <w:i/>
                <w:iCs/>
              </w:rPr>
              <w:t>Disease</w:t>
            </w:r>
            <w:proofErr w:type="spellEnd"/>
            <w:r>
              <w:rPr>
                <w:i/>
                <w:iCs/>
              </w:rPr>
              <w:t>)</w:t>
            </w:r>
          </w:p>
        </w:tc>
        <w:tc>
          <w:tcPr>
            <w:tcW w:w="1275" w:type="dxa"/>
          </w:tcPr>
          <w:p w14:paraId="0ABC09E7" w14:textId="77777777" w:rsidR="003078F8" w:rsidRPr="00FB1E56" w:rsidRDefault="003078F8" w:rsidP="00FB1E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95A05">
              <w:rPr>
                <w:i/>
                <w:iCs/>
              </w:rPr>
              <w:t>N</w:t>
            </w:r>
          </w:p>
        </w:tc>
        <w:tc>
          <w:tcPr>
            <w:tcW w:w="1675" w:type="dxa"/>
            <w:hideMark/>
          </w:tcPr>
          <w:p w14:paraId="6AD493C5" w14:textId="77777777" w:rsidR="003078F8" w:rsidRPr="003461B1" w:rsidRDefault="003078F8" w:rsidP="00FB1E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3461B1">
              <w:rPr>
                <w:i/>
                <w:iCs/>
              </w:rPr>
              <w:t xml:space="preserve">Influenza </w:t>
            </w:r>
            <w:proofErr w:type="spellStart"/>
            <w:r w:rsidRPr="003461B1">
              <w:rPr>
                <w:i/>
                <w:iCs/>
              </w:rPr>
              <w:t>coverage</w:t>
            </w:r>
            <w:proofErr w:type="spellEnd"/>
            <w:r w:rsidRPr="003461B1">
              <w:rPr>
                <w:i/>
                <w:iCs/>
              </w:rPr>
              <w:t xml:space="preserve"> (%)</w:t>
            </w:r>
          </w:p>
        </w:tc>
        <w:tc>
          <w:tcPr>
            <w:tcW w:w="0" w:type="dxa"/>
            <w:hideMark/>
          </w:tcPr>
          <w:p w14:paraId="7835D6E3" w14:textId="77777777" w:rsidR="003078F8" w:rsidRPr="009F0539" w:rsidRDefault="003078F8" w:rsidP="00FB1E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9F0539">
              <w:rPr>
                <w:i/>
                <w:iCs/>
              </w:rPr>
              <w:t>Pneumococcal</w:t>
            </w:r>
            <w:proofErr w:type="spellEnd"/>
            <w:r w:rsidRPr="009F0539">
              <w:rPr>
                <w:i/>
                <w:iCs/>
              </w:rPr>
              <w:t xml:space="preserve"> </w:t>
            </w:r>
            <w:proofErr w:type="spellStart"/>
            <w:r w:rsidRPr="009F0539">
              <w:rPr>
                <w:i/>
                <w:iCs/>
              </w:rPr>
              <w:t>coverage</w:t>
            </w:r>
            <w:proofErr w:type="spellEnd"/>
            <w:r w:rsidRPr="009F0539">
              <w:rPr>
                <w:i/>
                <w:iCs/>
              </w:rPr>
              <w:t xml:space="preserve"> (%)</w:t>
            </w:r>
          </w:p>
        </w:tc>
        <w:tc>
          <w:tcPr>
            <w:tcW w:w="0" w:type="dxa"/>
            <w:hideMark/>
          </w:tcPr>
          <w:p w14:paraId="4481B914" w14:textId="77777777" w:rsidR="003078F8" w:rsidRPr="009F0539" w:rsidRDefault="003078F8" w:rsidP="00FB1E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9F0539">
              <w:rPr>
                <w:i/>
                <w:iCs/>
              </w:rPr>
              <w:t>R</w:t>
            </w:r>
            <w:r>
              <w:rPr>
                <w:i/>
                <w:iCs/>
              </w:rPr>
              <w:t>efer</w:t>
            </w:r>
            <w:r w:rsidRPr="009F0539">
              <w:rPr>
                <w:i/>
                <w:iCs/>
              </w:rPr>
              <w:t>ence</w:t>
            </w:r>
          </w:p>
        </w:tc>
      </w:tr>
      <w:tr w:rsidR="003078F8" w:rsidRPr="009F0539" w14:paraId="7EF640D7" w14:textId="77777777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D19200" w14:textId="77777777" w:rsidR="003078F8" w:rsidRPr="003461B1" w:rsidRDefault="003078F8" w:rsidP="00FB1E56">
            <w:pPr>
              <w:rPr>
                <w:i/>
                <w:iCs/>
              </w:rPr>
            </w:pPr>
            <w:proofErr w:type="spellStart"/>
            <w:r w:rsidRPr="003461B1">
              <w:rPr>
                <w:rFonts w:ascii="Segoe UI Emoji" w:hAnsi="Segoe UI Emoji" w:cs="Segoe UI Emoji"/>
                <w:i/>
                <w:iCs/>
              </w:rPr>
              <w:t>Switzerland</w:t>
            </w:r>
            <w:proofErr w:type="spellEnd"/>
          </w:p>
        </w:tc>
        <w:tc>
          <w:tcPr>
            <w:tcW w:w="1575" w:type="dxa"/>
            <w:hideMark/>
          </w:tcPr>
          <w:p w14:paraId="4BDAF0E0" w14:textId="77777777" w:rsidR="003078F8" w:rsidRPr="00FB1E56" w:rsidRDefault="003078F8" w:rsidP="00FB1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vertAlign w:val="superscript"/>
              </w:rPr>
            </w:pPr>
            <w:r w:rsidRPr="009F0539">
              <w:rPr>
                <w:b/>
                <w:bCs/>
                <w:i/>
                <w:iCs/>
              </w:rPr>
              <w:t>AIIRD</w:t>
            </w:r>
            <w:r>
              <w:rPr>
                <w:b/>
                <w:bCs/>
                <w:i/>
                <w:iCs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2957AA47" w14:textId="77777777" w:rsidR="003078F8" w:rsidRDefault="003078F8" w:rsidP="00FB1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2446</w:t>
            </w:r>
          </w:p>
        </w:tc>
        <w:tc>
          <w:tcPr>
            <w:tcW w:w="1675" w:type="dxa"/>
            <w:hideMark/>
          </w:tcPr>
          <w:p w14:paraId="232C24A9" w14:textId="77777777" w:rsidR="003078F8" w:rsidRPr="009F0539" w:rsidRDefault="003078F8" w:rsidP="00FB1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51</w:t>
            </w:r>
          </w:p>
        </w:tc>
        <w:tc>
          <w:tcPr>
            <w:tcW w:w="0" w:type="dxa"/>
            <w:hideMark/>
          </w:tcPr>
          <w:p w14:paraId="6F872A14" w14:textId="77777777" w:rsidR="003078F8" w:rsidRPr="009F0539" w:rsidRDefault="003078F8" w:rsidP="00FB1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9F0539">
              <w:rPr>
                <w:b/>
                <w:bCs/>
                <w:i/>
                <w:iCs/>
              </w:rPr>
              <w:t>3</w:t>
            </w:r>
            <w:r>
              <w:rPr>
                <w:b/>
                <w:bCs/>
                <w:i/>
                <w:iCs/>
              </w:rPr>
              <w:t>3</w:t>
            </w:r>
          </w:p>
        </w:tc>
        <w:tc>
          <w:tcPr>
            <w:tcW w:w="0" w:type="dxa"/>
            <w:hideMark/>
          </w:tcPr>
          <w:p w14:paraId="2F66346F" w14:textId="77777777" w:rsidR="003078F8" w:rsidRPr="009F0539" w:rsidRDefault="003078F8" w:rsidP="00FB1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Present </w:t>
            </w:r>
            <w:proofErr w:type="spellStart"/>
            <w:r>
              <w:rPr>
                <w:b/>
                <w:bCs/>
                <w:i/>
                <w:iCs/>
              </w:rPr>
              <w:t>study</w:t>
            </w:r>
            <w:proofErr w:type="spellEnd"/>
          </w:p>
        </w:tc>
      </w:tr>
      <w:tr w:rsidR="003078F8" w:rsidRPr="009F0539" w14:paraId="11D34D67" w14:textId="77777777" w:rsidTr="00FB1E56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2272FD" w14:textId="77777777" w:rsidR="003078F8" w:rsidRPr="003461B1" w:rsidRDefault="003078F8" w:rsidP="00FB1E56">
            <w:pPr>
              <w:rPr>
                <w:rFonts w:ascii="Segoe UI Emoji" w:hAnsi="Segoe UI Emoji" w:cs="Segoe UI Emoji"/>
                <w:i/>
                <w:iCs/>
              </w:rPr>
            </w:pPr>
            <w:r w:rsidRPr="003461B1">
              <w:rPr>
                <w:rFonts w:ascii="Segoe UI Emoji" w:hAnsi="Segoe UI Emoji" w:cs="Segoe UI Emoji"/>
                <w:i/>
                <w:iCs/>
              </w:rPr>
              <w:t>United Kingdom</w:t>
            </w:r>
          </w:p>
        </w:tc>
        <w:tc>
          <w:tcPr>
            <w:tcW w:w="1575" w:type="dxa"/>
          </w:tcPr>
          <w:p w14:paraId="6CA2298D" w14:textId="77777777" w:rsidR="003078F8" w:rsidRPr="009F0539" w:rsidRDefault="003078F8" w:rsidP="00FB1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9F0539">
              <w:rPr>
                <w:b/>
                <w:bCs/>
                <w:i/>
                <w:iCs/>
              </w:rPr>
              <w:t>AIIRD</w:t>
            </w:r>
            <w:r>
              <w:rPr>
                <w:b/>
                <w:bCs/>
                <w:i/>
                <w:iCs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2420F7AB" w14:textId="77777777" w:rsidR="003078F8" w:rsidRDefault="003078F8" w:rsidP="00FB1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906</w:t>
            </w:r>
          </w:p>
        </w:tc>
        <w:tc>
          <w:tcPr>
            <w:tcW w:w="1675" w:type="dxa"/>
          </w:tcPr>
          <w:p w14:paraId="1FCA0EE6" w14:textId="77777777" w:rsidR="003078F8" w:rsidRPr="009F0539" w:rsidRDefault="003078F8" w:rsidP="00FB1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63</w:t>
            </w:r>
          </w:p>
        </w:tc>
        <w:tc>
          <w:tcPr>
            <w:tcW w:w="0" w:type="dxa"/>
          </w:tcPr>
          <w:p w14:paraId="25AA54BD" w14:textId="77777777" w:rsidR="003078F8" w:rsidRPr="009F0539" w:rsidRDefault="003078F8" w:rsidP="00FB1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35</w:t>
            </w:r>
          </w:p>
        </w:tc>
        <w:tc>
          <w:tcPr>
            <w:tcW w:w="0" w:type="dxa"/>
          </w:tcPr>
          <w:p w14:paraId="12819F92" w14:textId="77777777" w:rsidR="003078F8" w:rsidRPr="009F0539" w:rsidRDefault="003078F8" w:rsidP="00FB1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[20]</w:t>
            </w:r>
          </w:p>
        </w:tc>
      </w:tr>
      <w:tr w:rsidR="003078F8" w:rsidRPr="003461B1" w14:paraId="6645955A" w14:textId="77777777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4D2615" w14:textId="77777777" w:rsidR="003078F8" w:rsidRPr="009F0539" w:rsidRDefault="003078F8" w:rsidP="00FB1E56">
            <w:pPr>
              <w:rPr>
                <w:i/>
                <w:iCs/>
              </w:rPr>
            </w:pPr>
            <w:r>
              <w:rPr>
                <w:rFonts w:ascii="Segoe UI Emoji" w:hAnsi="Segoe UI Emoji" w:cs="Segoe UI Emoji"/>
                <w:i/>
                <w:iCs/>
              </w:rPr>
              <w:t>Germany</w:t>
            </w:r>
          </w:p>
        </w:tc>
        <w:tc>
          <w:tcPr>
            <w:tcW w:w="1575" w:type="dxa"/>
            <w:hideMark/>
          </w:tcPr>
          <w:p w14:paraId="14BAE047" w14:textId="77777777" w:rsidR="003078F8" w:rsidRPr="009F0539" w:rsidRDefault="003078F8" w:rsidP="00FB1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9F0539">
              <w:rPr>
                <w:b/>
                <w:bCs/>
                <w:i/>
                <w:iCs/>
              </w:rPr>
              <w:t>AIIRD</w:t>
            </w:r>
            <w:r>
              <w:rPr>
                <w:b/>
                <w:bCs/>
                <w:i/>
                <w:iCs/>
                <w:vertAlign w:val="superscript"/>
              </w:rPr>
              <w:t>1</w:t>
            </w:r>
            <w:r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1275" w:type="dxa"/>
          </w:tcPr>
          <w:p w14:paraId="603AC5F4" w14:textId="77777777" w:rsidR="003078F8" w:rsidRPr="009F0539" w:rsidRDefault="003078F8" w:rsidP="00FB1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222</w:t>
            </w:r>
          </w:p>
        </w:tc>
        <w:tc>
          <w:tcPr>
            <w:tcW w:w="1675" w:type="dxa"/>
            <w:hideMark/>
          </w:tcPr>
          <w:p w14:paraId="49C90A64" w14:textId="77777777" w:rsidR="003078F8" w:rsidRPr="009F0539" w:rsidRDefault="003078F8" w:rsidP="00FB1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9F0539">
              <w:rPr>
                <w:b/>
                <w:bCs/>
                <w:i/>
                <w:iCs/>
              </w:rPr>
              <w:t>6</w:t>
            </w:r>
            <w:r>
              <w:rPr>
                <w:b/>
                <w:bCs/>
                <w:i/>
                <w:iCs/>
              </w:rPr>
              <w:t>9</w:t>
            </w:r>
          </w:p>
        </w:tc>
        <w:tc>
          <w:tcPr>
            <w:tcW w:w="0" w:type="dxa"/>
            <w:hideMark/>
          </w:tcPr>
          <w:p w14:paraId="40A0759F" w14:textId="77777777" w:rsidR="003078F8" w:rsidRPr="009F0539" w:rsidRDefault="003078F8" w:rsidP="00FB1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35</w:t>
            </w:r>
          </w:p>
        </w:tc>
        <w:tc>
          <w:tcPr>
            <w:tcW w:w="0" w:type="dxa"/>
            <w:hideMark/>
          </w:tcPr>
          <w:p w14:paraId="66CD1FB0" w14:textId="77777777" w:rsidR="003078F8" w:rsidRPr="00395A05" w:rsidRDefault="003078F8" w:rsidP="00FB1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de-CH"/>
              </w:rPr>
            </w:pPr>
            <w:r>
              <w:rPr>
                <w:b/>
                <w:bCs/>
                <w:i/>
                <w:iCs/>
                <w:lang w:val="de-CH"/>
              </w:rPr>
              <w:t>[17]</w:t>
            </w:r>
          </w:p>
        </w:tc>
      </w:tr>
      <w:tr w:rsidR="003078F8" w:rsidRPr="009F0539" w14:paraId="1DBA6183" w14:textId="77777777" w:rsidTr="00FB1E56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7F858C" w14:textId="77777777" w:rsidR="003078F8" w:rsidRPr="009F0539" w:rsidRDefault="003078F8" w:rsidP="00FB1E56">
            <w:pPr>
              <w:rPr>
                <w:i/>
                <w:iCs/>
              </w:rPr>
            </w:pPr>
            <w:r>
              <w:rPr>
                <w:rFonts w:ascii="Segoe UI Emoji" w:hAnsi="Segoe UI Emoji" w:cs="Segoe UI Emoji"/>
                <w:i/>
                <w:iCs/>
              </w:rPr>
              <w:t>France</w:t>
            </w:r>
          </w:p>
        </w:tc>
        <w:tc>
          <w:tcPr>
            <w:tcW w:w="1575" w:type="dxa"/>
            <w:hideMark/>
          </w:tcPr>
          <w:p w14:paraId="35331C42" w14:textId="77777777" w:rsidR="003078F8" w:rsidRPr="009F0539" w:rsidRDefault="003078F8" w:rsidP="00FB1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9F0539">
              <w:rPr>
                <w:b/>
                <w:bCs/>
                <w:i/>
                <w:iCs/>
              </w:rPr>
              <w:t>AIIRD</w:t>
            </w:r>
            <w:r>
              <w:rPr>
                <w:b/>
                <w:bCs/>
                <w:i/>
                <w:iCs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04CFE600" w14:textId="77777777" w:rsidR="003078F8" w:rsidRPr="009F0539" w:rsidRDefault="003078F8" w:rsidP="00FB1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406 156</w:t>
            </w:r>
          </w:p>
        </w:tc>
        <w:tc>
          <w:tcPr>
            <w:tcW w:w="1675" w:type="dxa"/>
            <w:hideMark/>
          </w:tcPr>
          <w:p w14:paraId="36B72F32" w14:textId="77777777" w:rsidR="003078F8" w:rsidRPr="009F0539" w:rsidRDefault="003078F8" w:rsidP="00FB1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9F0539">
              <w:rPr>
                <w:b/>
                <w:bCs/>
                <w:i/>
                <w:iCs/>
              </w:rPr>
              <w:t>4</w:t>
            </w:r>
            <w:r>
              <w:rPr>
                <w:b/>
                <w:bCs/>
                <w:i/>
                <w:iCs/>
              </w:rPr>
              <w:t>1</w:t>
            </w:r>
          </w:p>
        </w:tc>
        <w:tc>
          <w:tcPr>
            <w:tcW w:w="0" w:type="dxa"/>
            <w:hideMark/>
          </w:tcPr>
          <w:p w14:paraId="2C9A568D" w14:textId="77777777" w:rsidR="003078F8" w:rsidRPr="009F0539" w:rsidRDefault="003078F8" w:rsidP="00FB1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9F0539">
              <w:rPr>
                <w:b/>
                <w:bCs/>
                <w:i/>
                <w:iCs/>
              </w:rPr>
              <w:t>3</w:t>
            </w:r>
            <w:r>
              <w:rPr>
                <w:b/>
                <w:bCs/>
                <w:i/>
                <w:iCs/>
              </w:rPr>
              <w:t>8</w:t>
            </w:r>
          </w:p>
        </w:tc>
        <w:tc>
          <w:tcPr>
            <w:tcW w:w="0" w:type="dxa"/>
            <w:hideMark/>
          </w:tcPr>
          <w:p w14:paraId="37F71A58" w14:textId="77777777" w:rsidR="003078F8" w:rsidRPr="009F0539" w:rsidRDefault="003078F8" w:rsidP="00FB1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[19]</w:t>
            </w:r>
          </w:p>
        </w:tc>
      </w:tr>
      <w:tr w:rsidR="003078F8" w:rsidRPr="009F0539" w14:paraId="7A731E60" w14:textId="77777777" w:rsidTr="00FB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3B9344" w14:textId="77777777" w:rsidR="003078F8" w:rsidRDefault="003078F8" w:rsidP="00FB1E56">
            <w:pPr>
              <w:rPr>
                <w:rFonts w:ascii="Segoe UI Emoji" w:hAnsi="Segoe UI Emoji" w:cs="Segoe UI Emoji"/>
                <w:i/>
                <w:iCs/>
              </w:rPr>
            </w:pPr>
            <w:r>
              <w:rPr>
                <w:rFonts w:ascii="Segoe UI Emoji" w:hAnsi="Segoe UI Emoji" w:cs="Segoe UI Emoji"/>
                <w:i/>
                <w:iCs/>
              </w:rPr>
              <w:t>Japan</w:t>
            </w:r>
          </w:p>
        </w:tc>
        <w:tc>
          <w:tcPr>
            <w:tcW w:w="1575" w:type="dxa"/>
          </w:tcPr>
          <w:p w14:paraId="128D65C8" w14:textId="77777777" w:rsidR="003078F8" w:rsidRPr="009F0539" w:rsidRDefault="003078F8" w:rsidP="00FB1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9F0539">
              <w:rPr>
                <w:b/>
                <w:bCs/>
                <w:i/>
                <w:iCs/>
              </w:rPr>
              <w:t>AIIRD</w:t>
            </w:r>
            <w:r>
              <w:rPr>
                <w:b/>
                <w:bCs/>
                <w:i/>
                <w:iCs/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55866779" w14:textId="77777777" w:rsidR="003078F8" w:rsidRDefault="003078F8" w:rsidP="00FB1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637</w:t>
            </w:r>
          </w:p>
        </w:tc>
        <w:tc>
          <w:tcPr>
            <w:tcW w:w="1675" w:type="dxa"/>
          </w:tcPr>
          <w:p w14:paraId="203C612E" w14:textId="77777777" w:rsidR="003078F8" w:rsidRPr="009F0539" w:rsidRDefault="003078F8" w:rsidP="00FB1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87</w:t>
            </w:r>
          </w:p>
        </w:tc>
        <w:tc>
          <w:tcPr>
            <w:tcW w:w="1982" w:type="dxa"/>
          </w:tcPr>
          <w:p w14:paraId="4768DB7B" w14:textId="77777777" w:rsidR="003078F8" w:rsidRPr="009F0539" w:rsidRDefault="003078F8" w:rsidP="00FB1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30</w:t>
            </w:r>
          </w:p>
        </w:tc>
        <w:tc>
          <w:tcPr>
            <w:tcW w:w="1588" w:type="dxa"/>
          </w:tcPr>
          <w:p w14:paraId="1CB8D940" w14:textId="77777777" w:rsidR="003078F8" w:rsidRPr="009F0539" w:rsidRDefault="003078F8" w:rsidP="00FB1E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[21]</w:t>
            </w:r>
          </w:p>
        </w:tc>
      </w:tr>
      <w:tr w:rsidR="003078F8" w:rsidRPr="009F0539" w14:paraId="787837E2" w14:textId="77777777" w:rsidTr="00FB1E56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gridSpan w:val="3"/>
          </w:tcPr>
          <w:p w14:paraId="2D613692" w14:textId="77777777" w:rsidR="003078F8" w:rsidRDefault="003078F8" w:rsidP="00FB1E56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  <w:vertAlign w:val="superscript"/>
              </w:rPr>
              <w:t>1</w:t>
            </w:r>
            <w:r>
              <w:t xml:space="preserve"> </w:t>
            </w:r>
            <w:proofErr w:type="spellStart"/>
            <w:r w:rsidRPr="00A462FA">
              <w:rPr>
                <w:b w:val="0"/>
                <w:bCs w:val="0"/>
                <w:i/>
                <w:iCs/>
                <w:vertAlign w:val="superscript"/>
              </w:rPr>
              <w:t>autoimmune</w:t>
            </w:r>
            <w:proofErr w:type="spellEnd"/>
            <w:r w:rsidRPr="00A462FA">
              <w:rPr>
                <w:b w:val="0"/>
                <w:bCs w:val="0"/>
                <w:i/>
                <w:iCs/>
                <w:vertAlign w:val="superscript"/>
              </w:rPr>
              <w:t xml:space="preserve"> </w:t>
            </w:r>
            <w:proofErr w:type="spellStart"/>
            <w:r w:rsidRPr="00A462FA">
              <w:rPr>
                <w:b w:val="0"/>
                <w:bCs w:val="0"/>
                <w:i/>
                <w:iCs/>
                <w:vertAlign w:val="superscript"/>
              </w:rPr>
              <w:t>inflammatory</w:t>
            </w:r>
            <w:proofErr w:type="spellEnd"/>
            <w:r w:rsidRPr="00A462FA">
              <w:rPr>
                <w:b w:val="0"/>
                <w:bCs w:val="0"/>
                <w:i/>
                <w:iCs/>
                <w:vertAlign w:val="superscript"/>
              </w:rPr>
              <w:t xml:space="preserve"> </w:t>
            </w:r>
            <w:proofErr w:type="spellStart"/>
            <w:r w:rsidRPr="00A462FA">
              <w:rPr>
                <w:b w:val="0"/>
                <w:bCs w:val="0"/>
                <w:i/>
                <w:iCs/>
                <w:vertAlign w:val="superscript"/>
              </w:rPr>
              <w:t>rheumatic</w:t>
            </w:r>
            <w:proofErr w:type="spellEnd"/>
            <w:r w:rsidRPr="00A462FA">
              <w:rPr>
                <w:b w:val="0"/>
                <w:bCs w:val="0"/>
                <w:i/>
                <w:iCs/>
                <w:vertAlign w:val="superscript"/>
              </w:rPr>
              <w:t xml:space="preserve"> </w:t>
            </w:r>
            <w:proofErr w:type="spellStart"/>
            <w:r w:rsidRPr="00A462FA">
              <w:rPr>
                <w:b w:val="0"/>
                <w:bCs w:val="0"/>
                <w:i/>
                <w:iCs/>
                <w:vertAlign w:val="superscript"/>
              </w:rPr>
              <w:t>disease</w:t>
            </w:r>
            <w:proofErr w:type="spellEnd"/>
            <w:r>
              <w:rPr>
                <w:b w:val="0"/>
                <w:bCs w:val="0"/>
                <w:i/>
                <w:iCs/>
                <w:vertAlign w:val="superscript"/>
              </w:rPr>
              <w:t xml:space="preserve"> ; </w:t>
            </w:r>
          </w:p>
        </w:tc>
        <w:tc>
          <w:tcPr>
            <w:tcW w:w="1675" w:type="dxa"/>
          </w:tcPr>
          <w:p w14:paraId="057755E3" w14:textId="77777777" w:rsidR="003078F8" w:rsidRDefault="003078F8" w:rsidP="00FB1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982" w:type="dxa"/>
          </w:tcPr>
          <w:p w14:paraId="4E268695" w14:textId="77777777" w:rsidR="003078F8" w:rsidRDefault="003078F8" w:rsidP="00FB1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  <w:tc>
          <w:tcPr>
            <w:tcW w:w="1588" w:type="dxa"/>
          </w:tcPr>
          <w:p w14:paraId="3705E6E9" w14:textId="77777777" w:rsidR="003078F8" w:rsidRDefault="003078F8" w:rsidP="00FB1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</w:p>
        </w:tc>
      </w:tr>
    </w:tbl>
    <w:p w14:paraId="32570B76" w14:textId="77777777" w:rsidR="00B255EF" w:rsidRDefault="00B255EF">
      <w:pPr>
        <w:rPr>
          <w:b/>
          <w:bCs/>
          <w:i/>
          <w:iCs/>
          <w:sz w:val="24"/>
          <w:szCs w:val="24"/>
          <w:lang w:val="en-US"/>
        </w:rPr>
      </w:pPr>
    </w:p>
    <w:p w14:paraId="6A44945D" w14:textId="77777777" w:rsidR="006F6696" w:rsidRDefault="006F6696" w:rsidP="006F6696">
      <w:pPr>
        <w:rPr>
          <w:b/>
          <w:bCs/>
          <w:i/>
          <w:iCs/>
          <w:lang w:val="en-US"/>
        </w:rPr>
      </w:pPr>
    </w:p>
    <w:p w14:paraId="1554C5BD" w14:textId="77777777" w:rsidR="00F95C2D" w:rsidRDefault="00F95C2D">
      <w:pPr>
        <w:rPr>
          <w:b/>
          <w:bCs/>
          <w:lang w:val="en-US"/>
        </w:rPr>
      </w:pPr>
    </w:p>
    <w:sectPr w:rsidR="00F95C2D" w:rsidSect="00AB635E">
      <w:pgSz w:w="12240" w:h="15840"/>
      <w:pgMar w:top="1418" w:right="1418" w:bottom="1418" w:left="1418" w:header="720" w:footer="720" w:gutter="0"/>
      <w:cols w:space="720"/>
      <w:formProt w:val="0"/>
      <w:docGrid w:linePitch="10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B34C99" w14:textId="77777777" w:rsidR="00406953" w:rsidRDefault="00406953">
      <w:pPr>
        <w:spacing w:after="0" w:line="240" w:lineRule="auto"/>
      </w:pPr>
      <w:r>
        <w:separator/>
      </w:r>
    </w:p>
  </w:endnote>
  <w:endnote w:type="continuationSeparator" w:id="0">
    <w:p w14:paraId="4EB7CF63" w14:textId="77777777" w:rsidR="00406953" w:rsidRDefault="004069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BACA54" w14:textId="77777777" w:rsidR="00406953" w:rsidRDefault="00406953">
      <w:pPr>
        <w:spacing w:after="0" w:line="240" w:lineRule="auto"/>
      </w:pPr>
      <w:r>
        <w:separator/>
      </w:r>
    </w:p>
  </w:footnote>
  <w:footnote w:type="continuationSeparator" w:id="0">
    <w:p w14:paraId="2643C1E5" w14:textId="77777777" w:rsidR="00406953" w:rsidRDefault="004069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C328B1"/>
    <w:multiLevelType w:val="multilevel"/>
    <w:tmpl w:val="93FA692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F0D1E7F"/>
    <w:multiLevelType w:val="multilevel"/>
    <w:tmpl w:val="48D8DC5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CB7424A"/>
    <w:multiLevelType w:val="multilevel"/>
    <w:tmpl w:val="93D0F51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3ABE3842"/>
    <w:multiLevelType w:val="multilevel"/>
    <w:tmpl w:val="D78CA5C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4" w15:restartNumberingAfterBreak="0">
    <w:nsid w:val="41383ADD"/>
    <w:multiLevelType w:val="multilevel"/>
    <w:tmpl w:val="C5B076F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076056378">
    <w:abstractNumId w:val="1"/>
  </w:num>
  <w:num w:numId="2" w16cid:durableId="239407466">
    <w:abstractNumId w:val="4"/>
  </w:num>
  <w:num w:numId="3" w16cid:durableId="1168670416">
    <w:abstractNumId w:val="0"/>
  </w:num>
  <w:num w:numId="4" w16cid:durableId="452333487">
    <w:abstractNumId w:val="2"/>
  </w:num>
  <w:num w:numId="5" w16cid:durableId="12592888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C2D"/>
    <w:rsid w:val="000057BF"/>
    <w:rsid w:val="00006C89"/>
    <w:rsid w:val="00012D3A"/>
    <w:rsid w:val="00013695"/>
    <w:rsid w:val="000559F8"/>
    <w:rsid w:val="00056B5E"/>
    <w:rsid w:val="0006556D"/>
    <w:rsid w:val="000A324C"/>
    <w:rsid w:val="000B65AB"/>
    <w:rsid w:val="000C45D0"/>
    <w:rsid w:val="001247ED"/>
    <w:rsid w:val="00166805"/>
    <w:rsid w:val="001D5450"/>
    <w:rsid w:val="001D7CB7"/>
    <w:rsid w:val="001F3B79"/>
    <w:rsid w:val="00255A87"/>
    <w:rsid w:val="00256514"/>
    <w:rsid w:val="0025769C"/>
    <w:rsid w:val="003078F8"/>
    <w:rsid w:val="00321983"/>
    <w:rsid w:val="003461B1"/>
    <w:rsid w:val="00360D86"/>
    <w:rsid w:val="003754CE"/>
    <w:rsid w:val="00395A05"/>
    <w:rsid w:val="003C6B44"/>
    <w:rsid w:val="003D61FF"/>
    <w:rsid w:val="003F32F4"/>
    <w:rsid w:val="003F78A4"/>
    <w:rsid w:val="00406953"/>
    <w:rsid w:val="0044306B"/>
    <w:rsid w:val="00485152"/>
    <w:rsid w:val="004A045A"/>
    <w:rsid w:val="004C34F9"/>
    <w:rsid w:val="004F07FA"/>
    <w:rsid w:val="005468DD"/>
    <w:rsid w:val="005651EC"/>
    <w:rsid w:val="005A3B43"/>
    <w:rsid w:val="005B36A4"/>
    <w:rsid w:val="005C2528"/>
    <w:rsid w:val="00610D6E"/>
    <w:rsid w:val="0061701D"/>
    <w:rsid w:val="006246E6"/>
    <w:rsid w:val="00656C63"/>
    <w:rsid w:val="00657377"/>
    <w:rsid w:val="00675079"/>
    <w:rsid w:val="006C1A6C"/>
    <w:rsid w:val="006E26A5"/>
    <w:rsid w:val="006F6696"/>
    <w:rsid w:val="00756A5D"/>
    <w:rsid w:val="00762DC3"/>
    <w:rsid w:val="0077787E"/>
    <w:rsid w:val="0078740A"/>
    <w:rsid w:val="0080609B"/>
    <w:rsid w:val="008113D6"/>
    <w:rsid w:val="00824C4B"/>
    <w:rsid w:val="00876E36"/>
    <w:rsid w:val="008B53A2"/>
    <w:rsid w:val="009039F0"/>
    <w:rsid w:val="009449E2"/>
    <w:rsid w:val="009F0539"/>
    <w:rsid w:val="00A36778"/>
    <w:rsid w:val="00A462FA"/>
    <w:rsid w:val="00A50296"/>
    <w:rsid w:val="00A8371E"/>
    <w:rsid w:val="00A9196D"/>
    <w:rsid w:val="00AB635E"/>
    <w:rsid w:val="00B255EF"/>
    <w:rsid w:val="00B83C61"/>
    <w:rsid w:val="00BA1C4E"/>
    <w:rsid w:val="00BB1BE7"/>
    <w:rsid w:val="00BD0E6D"/>
    <w:rsid w:val="00BE7054"/>
    <w:rsid w:val="00C22A73"/>
    <w:rsid w:val="00C64605"/>
    <w:rsid w:val="00C803D4"/>
    <w:rsid w:val="00CA3FEC"/>
    <w:rsid w:val="00CA591B"/>
    <w:rsid w:val="00CC67A7"/>
    <w:rsid w:val="00CE08C8"/>
    <w:rsid w:val="00D23F1D"/>
    <w:rsid w:val="00D77ACE"/>
    <w:rsid w:val="00DA08DD"/>
    <w:rsid w:val="00DA12BF"/>
    <w:rsid w:val="00DB33DB"/>
    <w:rsid w:val="00DC3913"/>
    <w:rsid w:val="00E83F26"/>
    <w:rsid w:val="00F11C30"/>
    <w:rsid w:val="00F53BC7"/>
    <w:rsid w:val="00F95C2D"/>
    <w:rsid w:val="00FE1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27A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70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5A1948"/>
  </w:style>
  <w:style w:type="character" w:customStyle="1" w:styleId="FooterChar">
    <w:name w:val="Footer Char"/>
    <w:basedOn w:val="DefaultParagraphFont"/>
    <w:link w:val="Footer"/>
    <w:uiPriority w:val="99"/>
    <w:qFormat/>
    <w:rsid w:val="005A1948"/>
  </w:style>
  <w:style w:type="character" w:customStyle="1" w:styleId="linenumber1">
    <w:name w:val="line number1"/>
    <w:basedOn w:val="DefaultParagraphFont"/>
    <w:uiPriority w:val="99"/>
    <w:semiHidden/>
    <w:unhideWhenUsed/>
    <w:qFormat/>
    <w:rsid w:val="003128E0"/>
  </w:style>
  <w:style w:type="character" w:styleId="CommentReference">
    <w:name w:val="annotation reference"/>
    <w:basedOn w:val="DefaultParagraphFont"/>
    <w:uiPriority w:val="99"/>
    <w:semiHidden/>
    <w:unhideWhenUsed/>
    <w:qFormat/>
    <w:rsid w:val="00317F8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17F8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17F83"/>
    <w:rPr>
      <w:b/>
      <w:bCs/>
      <w:sz w:val="20"/>
      <w:szCs w:val="20"/>
    </w:rPr>
  </w:style>
  <w:style w:type="character" w:styleId="LineNumber">
    <w:name w:val="line number"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customStyle="1" w:styleId="En-tteetpieddepage">
    <w:name w:val="En-tête et pied de page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5A1948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5A1948"/>
    <w:pPr>
      <w:tabs>
        <w:tab w:val="center" w:pos="4536"/>
        <w:tab w:val="right" w:pos="9072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317F83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17F83"/>
    <w:rPr>
      <w:b/>
      <w:bCs/>
    </w:rPr>
  </w:style>
  <w:style w:type="paragraph" w:styleId="ListParagraph">
    <w:name w:val="List Paragraph"/>
    <w:basedOn w:val="Normal"/>
    <w:uiPriority w:val="34"/>
    <w:qFormat/>
    <w:rsid w:val="0047593E"/>
    <w:pPr>
      <w:spacing w:before="120" w:after="0"/>
      <w:ind w:left="720"/>
      <w:contextualSpacing/>
    </w:pPr>
    <w:rPr>
      <w:rFonts w:ascii="Calibri" w:eastAsia="Calibri" w:hAnsi="Calibri" w:cs="Times New Roman"/>
      <w:kern w:val="0"/>
      <w14:ligatures w14:val="none"/>
    </w:rPr>
  </w:style>
  <w:style w:type="paragraph" w:customStyle="1" w:styleId="xxmsonormal">
    <w:name w:val="x_x_msonormal"/>
    <w:basedOn w:val="Normal"/>
    <w:qFormat/>
    <w:rsid w:val="0047593E"/>
    <w:pPr>
      <w:spacing w:after="0" w:line="240" w:lineRule="auto"/>
    </w:pPr>
    <w:rPr>
      <w:rFonts w:ascii="Calibri" w:hAnsi="Calibri" w:cs="Calibri"/>
      <w:kern w:val="0"/>
      <w:lang w:eastAsia="fr-CH"/>
      <w14:ligatures w14:val="none"/>
    </w:rPr>
  </w:style>
  <w:style w:type="table" w:styleId="PlainTable3">
    <w:name w:val="Plain Table 3"/>
    <w:basedOn w:val="TableNormal"/>
    <w:uiPriority w:val="43"/>
    <w:rsid w:val="00AB570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B57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F72B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6C89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CCF1BA-37DA-472C-A5A0-29418A294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47</Words>
  <Characters>8850</Characters>
  <Application>Microsoft Office Word</Application>
  <DocSecurity>0</DocSecurity>
  <Lines>205</Lines>
  <Paragraphs>6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1</cp:revision>
  <dcterms:created xsi:type="dcterms:W3CDTF">2026-02-23T16:34:00Z</dcterms:created>
  <dcterms:modified xsi:type="dcterms:W3CDTF">2026-02-23T16:34:00Z</dcterms:modified>
  <dc:language/>
</cp:coreProperties>
</file>